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A15B9B" w14:textId="4E4E8D5F" w:rsidR="00DD17FC" w:rsidRDefault="00DB6B93" w:rsidP="00DD17FC">
      <w:pPr>
        <w:pStyle w:val="Title"/>
      </w:pPr>
      <w:r>
        <w:t>Multimedia Appendix</w:t>
      </w:r>
      <w:r w:rsidR="002C7B95">
        <w:t xml:space="preserve"> </w:t>
      </w:r>
      <w:bookmarkStart w:id="0" w:name="_Toc83992196"/>
      <w:r w:rsidR="00DD17FC">
        <w:t xml:space="preserve">1: </w:t>
      </w:r>
      <w:r w:rsidR="00DD17FC" w:rsidRPr="004C3654">
        <w:t>Search Terms and Strategy Using Boolean Operators</w:t>
      </w:r>
    </w:p>
    <w:p w14:paraId="2BCDF4D7" w14:textId="772B6D9C" w:rsidR="001523A6" w:rsidRPr="009339B2" w:rsidRDefault="001523A6" w:rsidP="001523A6">
      <w:pPr>
        <w:rPr>
          <w:rFonts w:ascii="Times New Roman" w:eastAsia="Times New Roman" w:hAnsi="Times New Roman" w:cs="Times New Roman"/>
          <w:b/>
          <w:lang w:val="en-GB" w:eastAsia="en-GB"/>
        </w:rPr>
      </w:pPr>
    </w:p>
    <w:p w14:paraId="6D1F16FB" w14:textId="77777777" w:rsidR="001523A6" w:rsidRPr="001523A6" w:rsidRDefault="001523A6" w:rsidP="00404D05">
      <w:pPr>
        <w:rPr>
          <w:lang w:val="en-GB"/>
        </w:rPr>
      </w:pPr>
    </w:p>
    <w:p w14:paraId="1927A3A9" w14:textId="00FE8FFF" w:rsidR="001523A6" w:rsidRDefault="0061556E" w:rsidP="00DD17FC">
      <w:r w:rsidRPr="0061556E">
        <w:t>This is a Multimedia Appendix to a full manuscript published in the J Med Internet Res. For full copyright and citation informati</w:t>
      </w:r>
      <w:r w:rsidR="00D07120">
        <w:t xml:space="preserve">on see </w:t>
      </w:r>
      <w:hyperlink r:id="rId8" w:history="1">
        <w:r w:rsidR="00D07120" w:rsidRPr="00D07120">
          <w:rPr>
            <w:color w:val="0563C1"/>
          </w:rPr>
          <w:t>http://dx.doi.org/10.219/3694</w:t>
        </w:r>
      </w:hyperlink>
      <w:bookmarkEnd w:id="0"/>
    </w:p>
    <w:p w14:paraId="5F32C768" w14:textId="6702A8D3" w:rsidR="001523A6" w:rsidRDefault="001523A6" w:rsidP="001523A6">
      <w:pPr>
        <w:spacing w:line="480" w:lineRule="auto"/>
        <w:rPr>
          <w:rFonts w:cs="Times New Roman"/>
        </w:rPr>
      </w:pPr>
    </w:p>
    <w:p w14:paraId="06701A90" w14:textId="77777777" w:rsidR="00DD17FC" w:rsidRPr="004C3654" w:rsidRDefault="00DD17FC" w:rsidP="00DD17FC"/>
    <w:p w14:paraId="15B7CD33" w14:textId="77777777" w:rsidR="00DD17FC" w:rsidRPr="004C3654" w:rsidRDefault="00DD17FC" w:rsidP="00DD17FC">
      <w:pPr>
        <w:rPr>
          <w:i/>
          <w:u w:val="single"/>
        </w:rPr>
      </w:pPr>
      <w:r w:rsidRPr="004C3654">
        <w:rPr>
          <w:b/>
          <w:u w:val="single"/>
        </w:rPr>
        <w:t xml:space="preserve">PsycINFO </w:t>
      </w:r>
      <w:r w:rsidRPr="004C3654">
        <w:rPr>
          <w:i/>
          <w:u w:val="single"/>
        </w:rPr>
        <w:t>Ovid</w:t>
      </w:r>
    </w:p>
    <w:p w14:paraId="4747CA8F" w14:textId="77777777" w:rsidR="00DD17FC" w:rsidRPr="004C3654" w:rsidRDefault="00DD17FC" w:rsidP="00DD17FC">
      <w:pPr>
        <w:rPr>
          <w:b/>
        </w:rPr>
      </w:pPr>
      <w:r w:rsidRPr="004C3654">
        <w:rPr>
          <w:b/>
        </w:rPr>
        <w:t>#1 Depression</w:t>
      </w:r>
    </w:p>
    <w:p w14:paraId="2832B029" w14:textId="77777777" w:rsidR="00DD17FC" w:rsidRPr="004C3654" w:rsidRDefault="00DD17FC" w:rsidP="00DD17FC">
      <w:r w:rsidRPr="004C3654">
        <w:t>affective disorders/ OR</w:t>
      </w:r>
    </w:p>
    <w:p w14:paraId="3B9CD110" w14:textId="77777777" w:rsidR="00DD17FC" w:rsidRPr="004C3654" w:rsidRDefault="00DD17FC" w:rsidP="00DD17FC">
      <w:r w:rsidRPr="004C3654">
        <w:t>anaclitic depression/ OR</w:t>
      </w:r>
    </w:p>
    <w:p w14:paraId="0A0D272F" w14:textId="77777777" w:rsidR="00DD17FC" w:rsidRPr="004C3654" w:rsidRDefault="00DD17FC" w:rsidP="00DD17FC">
      <w:r w:rsidRPr="004C3654">
        <w:t>"depression (emotion)"/ OR</w:t>
      </w:r>
    </w:p>
    <w:p w14:paraId="35A4FDC8" w14:textId="77777777" w:rsidR="00DD17FC" w:rsidRPr="004C3654" w:rsidRDefault="00DD17FC" w:rsidP="00DD17FC">
      <w:r w:rsidRPr="004C3654">
        <w:t>dysthymic disorder/ OR</w:t>
      </w:r>
    </w:p>
    <w:p w14:paraId="15A8B4FB" w14:textId="77777777" w:rsidR="00DD17FC" w:rsidRPr="004C3654" w:rsidRDefault="00DD17FC" w:rsidP="00DD17FC">
      <w:r w:rsidRPr="004C3654">
        <w:t>major depression/ OR</w:t>
      </w:r>
    </w:p>
    <w:p w14:paraId="0433B410" w14:textId="77777777" w:rsidR="00DD17FC" w:rsidRPr="004C3654" w:rsidRDefault="00DD17FC" w:rsidP="00DD17FC">
      <w:r w:rsidRPr="004C3654">
        <w:t>mental health/ OR</w:t>
      </w:r>
    </w:p>
    <w:p w14:paraId="4E8F8A1A" w14:textId="77777777" w:rsidR="00DD17FC" w:rsidRPr="004C3654" w:rsidRDefault="00DD17FC" w:rsidP="00DD17FC">
      <w:r w:rsidRPr="004C3654">
        <w:t>recurrent depression/ OR</w:t>
      </w:r>
    </w:p>
    <w:p w14:paraId="73B1DB70" w14:textId="77777777" w:rsidR="00DD17FC" w:rsidRPr="004C3654" w:rsidRDefault="00DD17FC" w:rsidP="00DD17FC">
      <w:r w:rsidRPr="004C3654">
        <w:t>reactive depression/ OR</w:t>
      </w:r>
    </w:p>
    <w:p w14:paraId="093C4948" w14:textId="77777777" w:rsidR="00DD17FC" w:rsidRPr="004C3654" w:rsidRDefault="00DD17FC" w:rsidP="00DD17FC">
      <w:r w:rsidRPr="004C3654">
        <w:t>seasonal affective disorder/ OR</w:t>
      </w:r>
    </w:p>
    <w:p w14:paraId="68D410B7" w14:textId="77777777" w:rsidR="00DD17FC" w:rsidRPr="004C3654" w:rsidRDefault="00DD17FC" w:rsidP="00DD17FC">
      <w:r w:rsidRPr="004C3654">
        <w:t>(affective disorder* OR</w:t>
      </w:r>
    </w:p>
    <w:p w14:paraId="2A923A36" w14:textId="77777777" w:rsidR="00DD17FC" w:rsidRPr="004C3654" w:rsidRDefault="00DD17FC" w:rsidP="00DD17FC">
      <w:r w:rsidRPr="004C3654">
        <w:t>affective symptom* OR</w:t>
      </w:r>
    </w:p>
    <w:p w14:paraId="46CFFB84" w14:textId="77777777" w:rsidR="00DD17FC" w:rsidRPr="004C3654" w:rsidRDefault="00DD17FC" w:rsidP="00DD17FC">
      <w:r w:rsidRPr="004C3654">
        <w:t>depress* OR</w:t>
      </w:r>
    </w:p>
    <w:p w14:paraId="33F0BEE3" w14:textId="77777777" w:rsidR="00DD17FC" w:rsidRPr="004C3654" w:rsidRDefault="00DD17FC" w:rsidP="00DD17FC">
      <w:r w:rsidRPr="004C3654">
        <w:t>dysthymi* OR</w:t>
      </w:r>
    </w:p>
    <w:p w14:paraId="35D7CC54" w14:textId="77777777" w:rsidR="00DD17FC" w:rsidRPr="004C3654" w:rsidRDefault="00DD17FC" w:rsidP="00DD17FC">
      <w:r w:rsidRPr="004C3654">
        <w:t>MDD OR</w:t>
      </w:r>
    </w:p>
    <w:p w14:paraId="32C67F65" w14:textId="77777777" w:rsidR="00DD17FC" w:rsidRPr="004C3654" w:rsidRDefault="00DD17FC" w:rsidP="00DD17FC">
      <w:r w:rsidRPr="004C3654">
        <w:t>MDE OR</w:t>
      </w:r>
    </w:p>
    <w:p w14:paraId="0412071C" w14:textId="77777777" w:rsidR="00DD17FC" w:rsidRPr="004C3654" w:rsidRDefault="00DD17FC" w:rsidP="00DD17FC">
      <w:r w:rsidRPr="004C3654">
        <w:t>mood disorder*).ti,ab,id.</w:t>
      </w:r>
    </w:p>
    <w:p w14:paraId="42A7603D" w14:textId="77777777" w:rsidR="00DD17FC" w:rsidRPr="004C3654" w:rsidRDefault="00DD17FC" w:rsidP="00DD17FC">
      <w:pPr>
        <w:rPr>
          <w:b/>
        </w:rPr>
      </w:pPr>
      <w:r w:rsidRPr="004C3654">
        <w:rPr>
          <w:b/>
        </w:rPr>
        <w:t>397.277 hits (April 14, 2021)</w:t>
      </w:r>
    </w:p>
    <w:p w14:paraId="2A23DE4D" w14:textId="77777777" w:rsidR="00DD17FC" w:rsidRPr="004C3654" w:rsidRDefault="00DD17FC" w:rsidP="00DD17FC">
      <w:pPr>
        <w:rPr>
          <w:b/>
        </w:rPr>
      </w:pPr>
      <w:r w:rsidRPr="004C3654">
        <w:rPr>
          <w:b/>
        </w:rPr>
        <w:t>429.473 hits (September 14, 2022)</w:t>
      </w:r>
    </w:p>
    <w:p w14:paraId="3D13F728" w14:textId="77777777" w:rsidR="00DD17FC" w:rsidRPr="004C3654" w:rsidRDefault="00DD17FC" w:rsidP="00DD17FC">
      <w:pPr>
        <w:rPr>
          <w:b/>
        </w:rPr>
      </w:pPr>
    </w:p>
    <w:p w14:paraId="41FD8270" w14:textId="77777777" w:rsidR="00DD17FC" w:rsidRPr="004C3654" w:rsidRDefault="00DD17FC" w:rsidP="00DD17FC">
      <w:pPr>
        <w:rPr>
          <w:b/>
        </w:rPr>
      </w:pPr>
      <w:r w:rsidRPr="004C3654">
        <w:rPr>
          <w:b/>
        </w:rPr>
        <w:t>#2 Online help seeking</w:t>
      </w:r>
    </w:p>
    <w:p w14:paraId="3581D26A" w14:textId="77777777" w:rsidR="00DD17FC" w:rsidRPr="004C3654" w:rsidRDefault="00DD17FC" w:rsidP="00DD17FC">
      <w:r w:rsidRPr="004C3654">
        <w:t>(health care seeking behavior/ OR</w:t>
      </w:r>
    </w:p>
    <w:p w14:paraId="5071EA2C" w14:textId="77777777" w:rsidR="00DD17FC" w:rsidRPr="004C3654" w:rsidRDefault="00DD17FC" w:rsidP="00DD17FC">
      <w:r w:rsidRPr="004C3654">
        <w:t>help seeking behavior/ OR</w:t>
      </w:r>
    </w:p>
    <w:p w14:paraId="3D3186A2" w14:textId="77777777" w:rsidR="00DD17FC" w:rsidRPr="004C3654" w:rsidRDefault="00DD17FC" w:rsidP="00DD17FC">
      <w:r w:rsidRPr="004C3654">
        <w:t>information seeking/ OR</w:t>
      </w:r>
    </w:p>
    <w:p w14:paraId="3006B6DD" w14:textId="77777777" w:rsidR="00DD17FC" w:rsidRPr="004C3654" w:rsidRDefault="00DD17FC" w:rsidP="00DD17FC">
      <w:r w:rsidRPr="004C3654">
        <w:t>peer counseling/ OR</w:t>
      </w:r>
    </w:p>
    <w:p w14:paraId="0CA2171A" w14:textId="77777777" w:rsidR="00DD17FC" w:rsidRPr="004C3654" w:rsidRDefault="00DD17FC" w:rsidP="00DD17FC">
      <w:r w:rsidRPr="004C3654">
        <w:t>support groups/) AND</w:t>
      </w:r>
    </w:p>
    <w:p w14:paraId="415CF99E" w14:textId="77777777" w:rsidR="00DD17FC" w:rsidRPr="004C3654" w:rsidRDefault="00DD17FC" w:rsidP="00DD17FC">
      <w:pPr>
        <w:spacing w:after="240"/>
      </w:pPr>
      <w:r w:rsidRPr="004C3654">
        <w:t>(internet* OR online*).ti,ab,id. OR</w:t>
      </w:r>
    </w:p>
    <w:p w14:paraId="26E0EC94" w14:textId="77777777" w:rsidR="00DD17FC" w:rsidRPr="004C3654" w:rsidRDefault="00DD17FC" w:rsidP="00DD17FC">
      <w:r w:rsidRPr="004C3654">
        <w:t>(communit* ADJ3 internet).ti,ab,id. OR</w:t>
      </w:r>
    </w:p>
    <w:p w14:paraId="1DE0BCDD" w14:textId="77777777" w:rsidR="00DD17FC" w:rsidRPr="004C3654" w:rsidRDefault="00DD17FC" w:rsidP="00DD17FC">
      <w:r w:rsidRPr="004C3654">
        <w:t>(communit* ADJ3 online).ti,ab,id. OR</w:t>
      </w:r>
    </w:p>
    <w:p w14:paraId="51BA2E9E" w14:textId="77777777" w:rsidR="00DD17FC" w:rsidRPr="004C3654" w:rsidRDefault="00DD17FC" w:rsidP="00DD17FC">
      <w:r w:rsidRPr="004C3654">
        <w:rPr>
          <w:lang w:val="de-DE"/>
        </w:rPr>
        <w:t xml:space="preserve">(forum ADJ3 internet.ti,ab,id. </w:t>
      </w:r>
      <w:r w:rsidRPr="004C3654">
        <w:t>OR</w:t>
      </w:r>
    </w:p>
    <w:p w14:paraId="6E9B5669" w14:textId="77777777" w:rsidR="00DD17FC" w:rsidRPr="004C3654" w:rsidRDefault="00DD17FC" w:rsidP="00DD17FC">
      <w:pPr>
        <w:spacing w:after="240"/>
      </w:pPr>
      <w:r w:rsidRPr="00DD17FC">
        <w:t xml:space="preserve">(forum ADJ3 online).ti,ab,id. </w:t>
      </w:r>
      <w:r w:rsidRPr="004C3654">
        <w:t>OR</w:t>
      </w:r>
    </w:p>
    <w:p w14:paraId="584EF361" w14:textId="77777777" w:rsidR="00DD17FC" w:rsidRPr="004C3654" w:rsidRDefault="00DD17FC" w:rsidP="00DD17FC">
      <w:r w:rsidRPr="004C3654">
        <w:t>((assistance ADJ3 seeking).ti,ab,id. OR</w:t>
      </w:r>
    </w:p>
    <w:p w14:paraId="67DBA62E" w14:textId="77777777" w:rsidR="00DD17FC" w:rsidRPr="004C3654" w:rsidRDefault="00DD17FC" w:rsidP="00DD17FC">
      <w:r w:rsidRPr="004C3654">
        <w:t>(help ADJ3 seeking).ti,ab,id. OR</w:t>
      </w:r>
    </w:p>
    <w:p w14:paraId="708319A9" w14:textId="77777777" w:rsidR="00DD17FC" w:rsidRPr="004C3654" w:rsidRDefault="00DD17FC" w:rsidP="00DD17FC">
      <w:r w:rsidRPr="004C3654">
        <w:lastRenderedPageBreak/>
        <w:t>(information ADJ3 seeking).ti,ab,id. OR</w:t>
      </w:r>
    </w:p>
    <w:p w14:paraId="707C5843" w14:textId="77777777" w:rsidR="00DD17FC" w:rsidRPr="004C3654" w:rsidRDefault="00DD17FC" w:rsidP="00DD17FC">
      <w:r w:rsidRPr="004C3654">
        <w:t>(peer ADJ3 counsel*).ti,ab,id. OR</w:t>
      </w:r>
    </w:p>
    <w:p w14:paraId="6D52E385" w14:textId="77777777" w:rsidR="00DD17FC" w:rsidRPr="004C3654" w:rsidRDefault="00DD17FC" w:rsidP="00DD17FC">
      <w:r w:rsidRPr="004C3654">
        <w:t>(peer ADJ3 support).ti,ab,id. OR</w:t>
      </w:r>
    </w:p>
    <w:p w14:paraId="1FEF55C9" w14:textId="77777777" w:rsidR="00DD17FC" w:rsidRPr="004C3654" w:rsidRDefault="00DD17FC" w:rsidP="00DD17FC">
      <w:r w:rsidRPr="004C3654">
        <w:t>(seeking ADJ3 behavior).ti,ab,id. OR</w:t>
      </w:r>
    </w:p>
    <w:p w14:paraId="3BBACC39" w14:textId="77777777" w:rsidR="00DD17FC" w:rsidRPr="004C3654" w:rsidRDefault="00DD17FC" w:rsidP="00DD17FC">
      <w:r w:rsidRPr="004C3654">
        <w:t>(support ADJ3 group*).ti,ab,id.) AND</w:t>
      </w:r>
    </w:p>
    <w:p w14:paraId="08397622" w14:textId="77777777" w:rsidR="00DD17FC" w:rsidRPr="004C3654" w:rsidRDefault="00DD17FC" w:rsidP="00DD17FC">
      <w:r w:rsidRPr="004C3654">
        <w:t>(internet* OR online*).ti,ab,id.</w:t>
      </w:r>
    </w:p>
    <w:p w14:paraId="1F75BE83" w14:textId="77777777" w:rsidR="00DD17FC" w:rsidRPr="004C3654" w:rsidRDefault="00DD17FC" w:rsidP="00DD17FC">
      <w:pPr>
        <w:rPr>
          <w:b/>
        </w:rPr>
      </w:pPr>
      <w:r w:rsidRPr="004C3654">
        <w:rPr>
          <w:b/>
        </w:rPr>
        <w:t>8.617 hits (April 14, 2021)</w:t>
      </w:r>
    </w:p>
    <w:p w14:paraId="031A57FF" w14:textId="77777777" w:rsidR="00DD17FC" w:rsidRPr="004C3654" w:rsidRDefault="00DD17FC" w:rsidP="00DD17FC">
      <w:pPr>
        <w:rPr>
          <w:b/>
        </w:rPr>
      </w:pPr>
      <w:r w:rsidRPr="004C3654">
        <w:rPr>
          <w:b/>
        </w:rPr>
        <w:t>9.948 hits (September 14, 2022)</w:t>
      </w:r>
    </w:p>
    <w:p w14:paraId="24AE9227" w14:textId="77777777" w:rsidR="00DD17FC" w:rsidRPr="004C3654" w:rsidRDefault="00DD17FC" w:rsidP="00DD17FC">
      <w:pPr>
        <w:rPr>
          <w:b/>
        </w:rPr>
      </w:pPr>
    </w:p>
    <w:p w14:paraId="5829A4B5" w14:textId="77777777" w:rsidR="00DD17FC" w:rsidRPr="004C3654" w:rsidRDefault="00DD17FC" w:rsidP="00DD17FC">
      <w:pPr>
        <w:rPr>
          <w:b/>
        </w:rPr>
      </w:pPr>
      <w:r w:rsidRPr="004C3654">
        <w:rPr>
          <w:b/>
        </w:rPr>
        <w:t>#3 Study type</w:t>
      </w:r>
    </w:p>
    <w:p w14:paraId="50A0899F" w14:textId="77777777" w:rsidR="00DD17FC" w:rsidRPr="004C3654" w:rsidRDefault="00DD17FC" w:rsidP="00DD17FC">
      <w:r w:rsidRPr="004C3654">
        <w:t>cohort analysis/ OR</w:t>
      </w:r>
    </w:p>
    <w:p w14:paraId="39CC78BF" w14:textId="77777777" w:rsidR="00DD17FC" w:rsidRPr="004C3654" w:rsidRDefault="00DD17FC" w:rsidP="00DD17FC">
      <w:r w:rsidRPr="004C3654">
        <w:t>longitudinal studies/ OR</w:t>
      </w:r>
    </w:p>
    <w:p w14:paraId="74410502" w14:textId="77777777" w:rsidR="00DD17FC" w:rsidRPr="004C3654" w:rsidRDefault="00DD17FC" w:rsidP="00DD17FC">
      <w:r w:rsidRPr="004C3654">
        <w:t>prospective studies/ OR</w:t>
      </w:r>
    </w:p>
    <w:p w14:paraId="7D6A24D2" w14:textId="77777777" w:rsidR="00DD17FC" w:rsidRPr="004C3654" w:rsidRDefault="00DD17FC" w:rsidP="00DD17FC">
      <w:r w:rsidRPr="004C3654">
        <w:t>retrospective studies/ OR</w:t>
      </w:r>
    </w:p>
    <w:p w14:paraId="6C13794F" w14:textId="77777777" w:rsidR="00DD17FC" w:rsidRPr="004C3654" w:rsidRDefault="00DD17FC" w:rsidP="00DD17FC">
      <w:r w:rsidRPr="004C3654">
        <w:t>surveys/ OR</w:t>
      </w:r>
    </w:p>
    <w:p w14:paraId="4221B0A1" w14:textId="77777777" w:rsidR="00DD17FC" w:rsidRPr="004C3654" w:rsidRDefault="00DD17FC" w:rsidP="00DD17FC">
      <w:r w:rsidRPr="004C3654">
        <w:t>(longitudinal study OR prospective study OR retrospective study).md. OR</w:t>
      </w:r>
    </w:p>
    <w:p w14:paraId="2181DDBE" w14:textId="77777777" w:rsidR="00DD17FC" w:rsidRPr="004C3654" w:rsidRDefault="00DD17FC" w:rsidP="00DD17FC">
      <w:r w:rsidRPr="004C3654">
        <w:t>cohort.ti,ab,id. OR</w:t>
      </w:r>
    </w:p>
    <w:p w14:paraId="0E247FEB" w14:textId="77777777" w:rsidR="00DD17FC" w:rsidRPr="004C3654" w:rsidRDefault="00DD17FC" w:rsidP="00DD17FC">
      <w:r w:rsidRPr="004C3654">
        <w:t>content analysis.ti,ab,id. OR</w:t>
      </w:r>
    </w:p>
    <w:p w14:paraId="294C0F32" w14:textId="77777777" w:rsidR="00DD17FC" w:rsidRPr="004C3654" w:rsidRDefault="00DD17FC" w:rsidP="00DD17FC">
      <w:r w:rsidRPr="004C3654">
        <w:t>cross sectional.ti,ab,id. OR</w:t>
      </w:r>
    </w:p>
    <w:p w14:paraId="65EFCD2D" w14:textId="77777777" w:rsidR="00DD17FC" w:rsidRPr="004C3654" w:rsidRDefault="00DD17FC" w:rsidP="00DD17FC">
      <w:r w:rsidRPr="004C3654">
        <w:t>crosssectional.ti,ab,id. OR</w:t>
      </w:r>
    </w:p>
    <w:p w14:paraId="3B9F1349" w14:textId="77777777" w:rsidR="00DD17FC" w:rsidRPr="004C3654" w:rsidRDefault="00DD17FC" w:rsidP="00DD17FC">
      <w:r w:rsidRPr="004C3654">
        <w:t>epidemiological stud*.ti,ab,id. OR</w:t>
      </w:r>
    </w:p>
    <w:p w14:paraId="60B3AC7D" w14:textId="77777777" w:rsidR="00DD17FC" w:rsidRPr="004C3654" w:rsidRDefault="00DD17FC" w:rsidP="00DD17FC">
      <w:r w:rsidRPr="004C3654">
        <w:t>experiment* stud*.ti,ab,id. OR</w:t>
      </w:r>
    </w:p>
    <w:p w14:paraId="67ED107F" w14:textId="77777777" w:rsidR="00DD17FC" w:rsidRPr="004C3654" w:rsidRDefault="00DD17FC" w:rsidP="00DD17FC">
      <w:r w:rsidRPr="004C3654">
        <w:t>longitudin*.ti,ab,id. OR</w:t>
      </w:r>
    </w:p>
    <w:p w14:paraId="0C9ED738" w14:textId="77777777" w:rsidR="00DD17FC" w:rsidRPr="004C3654" w:rsidRDefault="00DD17FC" w:rsidP="00DD17FC">
      <w:r w:rsidRPr="004C3654">
        <w:rPr>
          <w:lang w:val="it-IT"/>
        </w:rPr>
        <w:t xml:space="preserve">prevalence stud*.ti,ab,id. </w:t>
      </w:r>
      <w:r w:rsidRPr="004C3654">
        <w:t>OR</w:t>
      </w:r>
    </w:p>
    <w:p w14:paraId="44B33538" w14:textId="77777777" w:rsidR="00DD17FC" w:rsidRPr="004C3654" w:rsidRDefault="00DD17FC" w:rsidP="00DD17FC">
      <w:r w:rsidRPr="004C3654">
        <w:t>prospective stud*.ti,ab,id. OR</w:t>
      </w:r>
    </w:p>
    <w:p w14:paraId="2A0D6FD3" w14:textId="77777777" w:rsidR="00DD17FC" w:rsidRPr="004C3654" w:rsidRDefault="00DD17FC" w:rsidP="00DD17FC">
      <w:r w:rsidRPr="00DD17FC">
        <w:t xml:space="preserve">retrospective stud*.ti,ab,id. </w:t>
      </w:r>
      <w:r w:rsidRPr="004C3654">
        <w:t>OR</w:t>
      </w:r>
    </w:p>
    <w:p w14:paraId="6087BA42" w14:textId="77777777" w:rsidR="00DD17FC" w:rsidRPr="004C3654" w:rsidRDefault="00DD17FC" w:rsidP="00DD17FC">
      <w:r w:rsidRPr="004C3654">
        <w:t>survey*.ti,ab,id.</w:t>
      </w:r>
    </w:p>
    <w:p w14:paraId="52015030" w14:textId="77777777" w:rsidR="00DD17FC" w:rsidRPr="004C3654" w:rsidRDefault="00DD17FC" w:rsidP="00DD17FC">
      <w:pPr>
        <w:rPr>
          <w:b/>
        </w:rPr>
      </w:pPr>
      <w:r w:rsidRPr="004C3654">
        <w:rPr>
          <w:b/>
        </w:rPr>
        <w:t>659.142 hits (April 14, 2021)</w:t>
      </w:r>
    </w:p>
    <w:p w14:paraId="176E35F4" w14:textId="77777777" w:rsidR="00DD17FC" w:rsidRPr="004C3654" w:rsidRDefault="00DD17FC" w:rsidP="00DD17FC">
      <w:pPr>
        <w:rPr>
          <w:b/>
        </w:rPr>
      </w:pPr>
      <w:r w:rsidRPr="004C3654">
        <w:rPr>
          <w:b/>
        </w:rPr>
        <w:t>725.540 hits (September 14, 2022)</w:t>
      </w:r>
    </w:p>
    <w:p w14:paraId="7A18966C" w14:textId="77777777" w:rsidR="00DD17FC" w:rsidRPr="004C3654" w:rsidRDefault="00DD17FC" w:rsidP="00DD17FC">
      <w:pPr>
        <w:rPr>
          <w:b/>
        </w:rPr>
      </w:pPr>
    </w:p>
    <w:p w14:paraId="1C4FA3B3" w14:textId="77777777" w:rsidR="00DD17FC" w:rsidRPr="004C3654" w:rsidRDefault="00DD17FC" w:rsidP="00DD17FC">
      <w:pPr>
        <w:rPr>
          <w:b/>
        </w:rPr>
      </w:pPr>
      <w:r w:rsidRPr="004C3654">
        <w:rPr>
          <w:b/>
        </w:rPr>
        <w:t>#1 AND #2 AND #3: 380 limit to Peer reviewed = 300 hits (April 14, 2021)</w:t>
      </w:r>
    </w:p>
    <w:p w14:paraId="3647C43F" w14:textId="77777777" w:rsidR="00DD17FC" w:rsidRPr="004C3654" w:rsidRDefault="00DD17FC" w:rsidP="00DD17FC">
      <w:pPr>
        <w:rPr>
          <w:b/>
        </w:rPr>
      </w:pPr>
      <w:r w:rsidRPr="004C3654">
        <w:rPr>
          <w:b/>
        </w:rPr>
        <w:t>#1 AND #2 AND #3: 502 limit to Peer reviewed + yr=2021-current = 96 hits (September 14, 2022)</w:t>
      </w:r>
    </w:p>
    <w:p w14:paraId="7A4083E4" w14:textId="77777777" w:rsidR="00DD17FC" w:rsidRPr="004C3654" w:rsidRDefault="00DD17FC" w:rsidP="00DD17FC"/>
    <w:p w14:paraId="1810CE52" w14:textId="77777777" w:rsidR="00DD17FC" w:rsidRPr="004C3654" w:rsidRDefault="00DD17FC" w:rsidP="00DD17FC">
      <w:pPr>
        <w:rPr>
          <w:b/>
        </w:rPr>
      </w:pPr>
    </w:p>
    <w:p w14:paraId="57C7E971" w14:textId="77777777" w:rsidR="00DD17FC" w:rsidRPr="004C3654" w:rsidRDefault="00DD17FC" w:rsidP="00DD17FC">
      <w:pPr>
        <w:rPr>
          <w:b/>
          <w:i/>
          <w:u w:val="single"/>
        </w:rPr>
      </w:pPr>
      <w:r w:rsidRPr="004C3654">
        <w:rPr>
          <w:b/>
          <w:u w:val="single"/>
        </w:rPr>
        <w:t xml:space="preserve">Medline </w:t>
      </w:r>
      <w:r w:rsidRPr="004C3654">
        <w:rPr>
          <w:b/>
          <w:i/>
          <w:u w:val="single"/>
        </w:rPr>
        <w:t>Ovid</w:t>
      </w:r>
    </w:p>
    <w:p w14:paraId="2B538319" w14:textId="77777777" w:rsidR="00DD17FC" w:rsidRPr="004C3654" w:rsidRDefault="00DD17FC" w:rsidP="00DD17FC">
      <w:pPr>
        <w:rPr>
          <w:b/>
        </w:rPr>
      </w:pPr>
      <w:r w:rsidRPr="004C3654">
        <w:rPr>
          <w:b/>
        </w:rPr>
        <w:t>#1 Depression</w:t>
      </w:r>
    </w:p>
    <w:p w14:paraId="3DD910E7" w14:textId="77777777" w:rsidR="00DD17FC" w:rsidRPr="004C3654" w:rsidRDefault="00DD17FC" w:rsidP="00DD17FC">
      <w:r w:rsidRPr="004C3654">
        <w:t>adjustment disorder/ OR</w:t>
      </w:r>
    </w:p>
    <w:p w14:paraId="4B6A37F2" w14:textId="77777777" w:rsidR="00DD17FC" w:rsidRPr="004C3654" w:rsidRDefault="00DD17FC" w:rsidP="00DD17FC">
      <w:r w:rsidRPr="004C3654">
        <w:t>depression/ OR</w:t>
      </w:r>
    </w:p>
    <w:p w14:paraId="44F12A70" w14:textId="77777777" w:rsidR="00DD17FC" w:rsidRPr="004C3654" w:rsidRDefault="00DD17FC" w:rsidP="00DD17FC">
      <w:r w:rsidRPr="004C3654">
        <w:t>depressive disorder/ OR</w:t>
      </w:r>
    </w:p>
    <w:p w14:paraId="72F5D743" w14:textId="77777777" w:rsidR="00DD17FC" w:rsidRPr="004C3654" w:rsidRDefault="00DD17FC" w:rsidP="00DD17FC">
      <w:r w:rsidRPr="004C3654">
        <w:t>depressive disorder, major/ OR</w:t>
      </w:r>
    </w:p>
    <w:p w14:paraId="5C50179B" w14:textId="77777777" w:rsidR="00DD17FC" w:rsidRPr="004C3654" w:rsidRDefault="00DD17FC" w:rsidP="00DD17FC">
      <w:r w:rsidRPr="004C3654">
        <w:t>dysthymic disorder/ OR</w:t>
      </w:r>
    </w:p>
    <w:p w14:paraId="07A66F4D" w14:textId="77777777" w:rsidR="00DD17FC" w:rsidRPr="004C3654" w:rsidRDefault="00DD17FC" w:rsidP="00DD17FC">
      <w:r w:rsidRPr="004C3654">
        <w:t>mental health/ OR</w:t>
      </w:r>
    </w:p>
    <w:p w14:paraId="17089638" w14:textId="77777777" w:rsidR="00DD17FC" w:rsidRPr="004C3654" w:rsidRDefault="00DD17FC" w:rsidP="00DD17FC">
      <w:r w:rsidRPr="004C3654">
        <w:t>mood disorders/ OR</w:t>
      </w:r>
    </w:p>
    <w:p w14:paraId="3F77B37E" w14:textId="77777777" w:rsidR="00DD17FC" w:rsidRPr="004C3654" w:rsidRDefault="00DD17FC" w:rsidP="00DD17FC">
      <w:r w:rsidRPr="004C3654">
        <w:t>seasonal affective disorder/ OR</w:t>
      </w:r>
    </w:p>
    <w:p w14:paraId="6E2DB7BF" w14:textId="77777777" w:rsidR="00DD17FC" w:rsidRPr="004C3654" w:rsidRDefault="00DD17FC" w:rsidP="00DD17FC">
      <w:r w:rsidRPr="004C3654">
        <w:t>(affective disorder* OR</w:t>
      </w:r>
    </w:p>
    <w:p w14:paraId="6AEF0575" w14:textId="77777777" w:rsidR="00DD17FC" w:rsidRPr="004C3654" w:rsidRDefault="00DD17FC" w:rsidP="00DD17FC">
      <w:r w:rsidRPr="004C3654">
        <w:t>affective symptom* OR</w:t>
      </w:r>
    </w:p>
    <w:p w14:paraId="6EB14912" w14:textId="77777777" w:rsidR="00DD17FC" w:rsidRPr="004C3654" w:rsidRDefault="00DD17FC" w:rsidP="00DD17FC">
      <w:r w:rsidRPr="004C3654">
        <w:t>depress* OR</w:t>
      </w:r>
    </w:p>
    <w:p w14:paraId="224D2337" w14:textId="77777777" w:rsidR="00DD17FC" w:rsidRPr="004C3654" w:rsidRDefault="00DD17FC" w:rsidP="00DD17FC">
      <w:r w:rsidRPr="004C3654">
        <w:lastRenderedPageBreak/>
        <w:t>dysthymi* OR</w:t>
      </w:r>
    </w:p>
    <w:p w14:paraId="044CA936" w14:textId="77777777" w:rsidR="00DD17FC" w:rsidRPr="004C3654" w:rsidRDefault="00DD17FC" w:rsidP="00DD17FC">
      <w:r w:rsidRPr="004C3654">
        <w:t>MDD OR</w:t>
      </w:r>
    </w:p>
    <w:p w14:paraId="0C0420E3" w14:textId="77777777" w:rsidR="00DD17FC" w:rsidRPr="004C3654" w:rsidRDefault="00DD17FC" w:rsidP="00DD17FC">
      <w:r w:rsidRPr="004C3654">
        <w:t>MDE OR</w:t>
      </w:r>
    </w:p>
    <w:p w14:paraId="156E54A6" w14:textId="77777777" w:rsidR="00DD17FC" w:rsidRPr="004C3654" w:rsidRDefault="00DD17FC" w:rsidP="00DD17FC">
      <w:r w:rsidRPr="004C3654">
        <w:t>mood disorder*).ti,ab,kf.</w:t>
      </w:r>
    </w:p>
    <w:p w14:paraId="44B20FEA" w14:textId="77777777" w:rsidR="00DD17FC" w:rsidRPr="004C3654" w:rsidRDefault="00DD17FC" w:rsidP="00DD17FC">
      <w:pPr>
        <w:rPr>
          <w:b/>
        </w:rPr>
      </w:pPr>
      <w:r w:rsidRPr="004C3654">
        <w:rPr>
          <w:b/>
        </w:rPr>
        <w:t>584.785 hits (April 14, 2021)</w:t>
      </w:r>
    </w:p>
    <w:p w14:paraId="7E1952E7" w14:textId="77777777" w:rsidR="00DD17FC" w:rsidRPr="004C3654" w:rsidRDefault="00DD17FC" w:rsidP="00DD17FC">
      <w:pPr>
        <w:rPr>
          <w:b/>
        </w:rPr>
      </w:pPr>
      <w:r w:rsidRPr="004C3654">
        <w:rPr>
          <w:b/>
        </w:rPr>
        <w:t>646.143 hits (September 14, 2022)</w:t>
      </w:r>
    </w:p>
    <w:p w14:paraId="2C8E7263" w14:textId="77777777" w:rsidR="00DD17FC" w:rsidRPr="004C3654" w:rsidRDefault="00DD17FC" w:rsidP="00DD17FC">
      <w:pPr>
        <w:rPr>
          <w:b/>
        </w:rPr>
      </w:pPr>
    </w:p>
    <w:p w14:paraId="6FC70D37" w14:textId="77777777" w:rsidR="00DD17FC" w:rsidRPr="004C3654" w:rsidRDefault="00DD17FC" w:rsidP="00DD17FC">
      <w:pPr>
        <w:rPr>
          <w:b/>
        </w:rPr>
      </w:pPr>
      <w:r w:rsidRPr="004C3654">
        <w:rPr>
          <w:b/>
        </w:rPr>
        <w:t>#2 Online help seeking</w:t>
      </w:r>
    </w:p>
    <w:p w14:paraId="4252DB3C" w14:textId="77777777" w:rsidR="00DD17FC" w:rsidRPr="004C3654" w:rsidRDefault="00DD17FC" w:rsidP="00DD17FC">
      <w:r w:rsidRPr="004C3654">
        <w:t>(help-seeking behavior/ OR</w:t>
      </w:r>
    </w:p>
    <w:p w14:paraId="7FB16822" w14:textId="77777777" w:rsidR="00DD17FC" w:rsidRPr="004C3654" w:rsidRDefault="00DD17FC" w:rsidP="00DD17FC">
      <w:r w:rsidRPr="004C3654">
        <w:t>information seeking behavior/ OR</w:t>
      </w:r>
    </w:p>
    <w:p w14:paraId="53F4CA4D" w14:textId="77777777" w:rsidR="00DD17FC" w:rsidRPr="004C3654" w:rsidRDefault="00DD17FC" w:rsidP="00DD17FC">
      <w:r w:rsidRPr="004C3654">
        <w:t>“patience acceptance of health care”/ OR</w:t>
      </w:r>
    </w:p>
    <w:p w14:paraId="7101BFD1" w14:textId="77777777" w:rsidR="00DD17FC" w:rsidRPr="004C3654" w:rsidRDefault="00DD17FC" w:rsidP="00DD17FC">
      <w:r w:rsidRPr="004C3654">
        <w:t>self-help groups/) AND</w:t>
      </w:r>
    </w:p>
    <w:p w14:paraId="6B289894" w14:textId="77777777" w:rsidR="00DD17FC" w:rsidRPr="004C3654" w:rsidRDefault="00DD17FC" w:rsidP="00DD17FC">
      <w:pPr>
        <w:spacing w:after="240"/>
      </w:pPr>
      <w:r w:rsidRPr="004C3654">
        <w:t>(internet* OR online*).ti,ab,kf. OR</w:t>
      </w:r>
    </w:p>
    <w:p w14:paraId="0F725616" w14:textId="77777777" w:rsidR="00DD17FC" w:rsidRPr="004C3654" w:rsidRDefault="00DD17FC" w:rsidP="00DD17FC">
      <w:r w:rsidRPr="004C3654">
        <w:t>(communit* ADJ3 internet).ti,ab,kf. OR</w:t>
      </w:r>
    </w:p>
    <w:p w14:paraId="305D4842" w14:textId="77777777" w:rsidR="00DD17FC" w:rsidRPr="004C3654" w:rsidRDefault="00DD17FC" w:rsidP="00DD17FC">
      <w:r w:rsidRPr="004C3654">
        <w:t>(communit* ADJ3 online).ti,ab,kf. OR</w:t>
      </w:r>
    </w:p>
    <w:p w14:paraId="05A9E3A6" w14:textId="77777777" w:rsidR="00DD17FC" w:rsidRPr="004C3654" w:rsidRDefault="00DD17FC" w:rsidP="00DD17FC">
      <w:pPr>
        <w:rPr>
          <w:lang w:val="de-DE"/>
        </w:rPr>
      </w:pPr>
      <w:r w:rsidRPr="004C3654">
        <w:rPr>
          <w:lang w:val="de-DE"/>
        </w:rPr>
        <w:t>(forum ADJ3 internet).ti,ab,kf. OR</w:t>
      </w:r>
    </w:p>
    <w:p w14:paraId="618EF859" w14:textId="77777777" w:rsidR="00DD17FC" w:rsidRPr="004C3654" w:rsidRDefault="00DD17FC" w:rsidP="00DD17FC">
      <w:pPr>
        <w:spacing w:after="240"/>
      </w:pPr>
      <w:r w:rsidRPr="004C3654">
        <w:rPr>
          <w:lang w:val="de-DE"/>
        </w:rPr>
        <w:t xml:space="preserve">(forum ADJ3 online).ti,ab,kf. </w:t>
      </w:r>
      <w:r w:rsidRPr="004C3654">
        <w:t>OR</w:t>
      </w:r>
    </w:p>
    <w:p w14:paraId="44DA4C24" w14:textId="77777777" w:rsidR="00DD17FC" w:rsidRPr="004C3654" w:rsidRDefault="00DD17FC" w:rsidP="00DD17FC">
      <w:r w:rsidRPr="004C3654">
        <w:t>((assistance ADJ3 seeking).ti,ab,kf. OR</w:t>
      </w:r>
    </w:p>
    <w:p w14:paraId="05A7EACE" w14:textId="77777777" w:rsidR="00DD17FC" w:rsidRPr="004C3654" w:rsidRDefault="00DD17FC" w:rsidP="00DD17FC">
      <w:r w:rsidRPr="004C3654">
        <w:t>(help ADJ3 seeking).ti,ab,kf. OR</w:t>
      </w:r>
    </w:p>
    <w:p w14:paraId="15E79FA1" w14:textId="77777777" w:rsidR="00DD17FC" w:rsidRPr="004C3654" w:rsidRDefault="00DD17FC" w:rsidP="00DD17FC">
      <w:r w:rsidRPr="004C3654">
        <w:t>(information ADJ3 seeking).ti,ab,kf. OR</w:t>
      </w:r>
    </w:p>
    <w:p w14:paraId="71E39F34" w14:textId="77777777" w:rsidR="00DD17FC" w:rsidRPr="004C3654" w:rsidRDefault="00DD17FC" w:rsidP="00DD17FC">
      <w:r w:rsidRPr="004C3654">
        <w:t>(peer ADJ3 counsel*).ti,ab,kf. OR</w:t>
      </w:r>
    </w:p>
    <w:p w14:paraId="445F852D" w14:textId="77777777" w:rsidR="00DD17FC" w:rsidRPr="004C3654" w:rsidRDefault="00DD17FC" w:rsidP="00DD17FC">
      <w:r w:rsidRPr="004C3654">
        <w:t>(peer ADJ3 support).ti,ab,kf. OR</w:t>
      </w:r>
    </w:p>
    <w:p w14:paraId="1F84EFC8" w14:textId="77777777" w:rsidR="00DD17FC" w:rsidRPr="004C3654" w:rsidRDefault="00DD17FC" w:rsidP="00DD17FC">
      <w:r w:rsidRPr="004C3654">
        <w:t>(seeking ADJ3 behavior).ti,ab,kf. OR</w:t>
      </w:r>
    </w:p>
    <w:p w14:paraId="49EF9CBA" w14:textId="77777777" w:rsidR="00DD17FC" w:rsidRPr="004C3654" w:rsidRDefault="00DD17FC" w:rsidP="00DD17FC">
      <w:r w:rsidRPr="004C3654">
        <w:t>(support ADJ3 group*).ti,ab,kf.) AND</w:t>
      </w:r>
    </w:p>
    <w:p w14:paraId="085C79F2" w14:textId="77777777" w:rsidR="00DD17FC" w:rsidRPr="004C3654" w:rsidRDefault="00DD17FC" w:rsidP="00DD17FC">
      <w:r w:rsidRPr="004C3654">
        <w:t>(internet* OR online*).ti,ab,kf.</w:t>
      </w:r>
    </w:p>
    <w:p w14:paraId="5EBEDB61" w14:textId="77777777" w:rsidR="00DD17FC" w:rsidRPr="004C3654" w:rsidRDefault="00DD17FC" w:rsidP="00DD17FC">
      <w:pPr>
        <w:rPr>
          <w:b/>
        </w:rPr>
      </w:pPr>
      <w:r w:rsidRPr="004C3654">
        <w:rPr>
          <w:b/>
        </w:rPr>
        <w:t>9.138 hits (April 14, 2021)</w:t>
      </w:r>
    </w:p>
    <w:p w14:paraId="5AF3075B" w14:textId="77777777" w:rsidR="00DD17FC" w:rsidRPr="004C3654" w:rsidRDefault="00DD17FC" w:rsidP="00DD17FC">
      <w:pPr>
        <w:rPr>
          <w:b/>
        </w:rPr>
      </w:pPr>
      <w:r w:rsidRPr="004C3654">
        <w:rPr>
          <w:b/>
        </w:rPr>
        <w:t>9.950 hits (September 14, 2022)</w:t>
      </w:r>
    </w:p>
    <w:p w14:paraId="386E1636" w14:textId="77777777" w:rsidR="00DD17FC" w:rsidRPr="004C3654" w:rsidRDefault="00DD17FC" w:rsidP="00DD17FC">
      <w:pPr>
        <w:rPr>
          <w:b/>
        </w:rPr>
      </w:pPr>
    </w:p>
    <w:p w14:paraId="7256DB86" w14:textId="77777777" w:rsidR="00DD17FC" w:rsidRPr="004C3654" w:rsidRDefault="00DD17FC" w:rsidP="00DD17FC">
      <w:pPr>
        <w:rPr>
          <w:b/>
        </w:rPr>
      </w:pPr>
      <w:r w:rsidRPr="004C3654">
        <w:rPr>
          <w:b/>
        </w:rPr>
        <w:t>#3 Study type</w:t>
      </w:r>
    </w:p>
    <w:p w14:paraId="09308F95" w14:textId="77777777" w:rsidR="00DD17FC" w:rsidRPr="004C3654" w:rsidRDefault="00DD17FC" w:rsidP="00DD17FC">
      <w:r w:rsidRPr="004C3654">
        <w:t>cohort studies/ OR</w:t>
      </w:r>
    </w:p>
    <w:p w14:paraId="2700E9D3" w14:textId="77777777" w:rsidR="00DD17FC" w:rsidRPr="004C3654" w:rsidRDefault="00DD17FC" w:rsidP="00DD17FC">
      <w:r w:rsidRPr="004C3654">
        <w:t>cross-sectional studies/ OR</w:t>
      </w:r>
    </w:p>
    <w:p w14:paraId="6916FAF2" w14:textId="77777777" w:rsidR="00DD17FC" w:rsidRPr="004C3654" w:rsidRDefault="00DD17FC" w:rsidP="00DD17FC">
      <w:r w:rsidRPr="004C3654">
        <w:t>longitudinal studies/ OR</w:t>
      </w:r>
    </w:p>
    <w:p w14:paraId="31A61811" w14:textId="77777777" w:rsidR="00DD17FC" w:rsidRPr="004C3654" w:rsidRDefault="00DD17FC" w:rsidP="00DD17FC">
      <w:r w:rsidRPr="004C3654">
        <w:t>prospective studies/ OR</w:t>
      </w:r>
    </w:p>
    <w:p w14:paraId="4BF60B35" w14:textId="77777777" w:rsidR="00DD17FC" w:rsidRPr="004C3654" w:rsidRDefault="00DD17FC" w:rsidP="00DD17FC">
      <w:r w:rsidRPr="004C3654">
        <w:t>retrospective studies/ OR</w:t>
      </w:r>
    </w:p>
    <w:p w14:paraId="3918D196" w14:textId="77777777" w:rsidR="00DD17FC" w:rsidRPr="004C3654" w:rsidRDefault="00DD17FC" w:rsidP="00DD17FC">
      <w:r w:rsidRPr="004C3654">
        <w:t>"surveys and questionnaires"/ OR</w:t>
      </w:r>
    </w:p>
    <w:p w14:paraId="082D3F76" w14:textId="77777777" w:rsidR="00DD17FC" w:rsidRPr="004C3654" w:rsidRDefault="00DD17FC" w:rsidP="00DD17FC">
      <w:r w:rsidRPr="004C3654">
        <w:t>cohort.ti,ab,kf. OR</w:t>
      </w:r>
    </w:p>
    <w:p w14:paraId="4AE84EC9" w14:textId="77777777" w:rsidR="00DD17FC" w:rsidRPr="004C3654" w:rsidRDefault="00DD17FC" w:rsidP="00DD17FC">
      <w:r w:rsidRPr="004C3654">
        <w:rPr>
          <w:lang w:val="de-DE"/>
        </w:rPr>
        <w:t xml:space="preserve">content analysis.ti,ab,kf. </w:t>
      </w:r>
      <w:r w:rsidRPr="004C3654">
        <w:t>OR</w:t>
      </w:r>
    </w:p>
    <w:p w14:paraId="4D234258" w14:textId="77777777" w:rsidR="00DD17FC" w:rsidRPr="004C3654" w:rsidRDefault="00DD17FC" w:rsidP="00DD17FC">
      <w:r w:rsidRPr="004C3654">
        <w:t>cross sectional.ti,ab,kf. OR</w:t>
      </w:r>
    </w:p>
    <w:p w14:paraId="5CB51531" w14:textId="77777777" w:rsidR="00DD17FC" w:rsidRPr="004C3654" w:rsidRDefault="00DD17FC" w:rsidP="00DD17FC">
      <w:r w:rsidRPr="004C3654">
        <w:t>crosssectional.ti,ab,kf. OR</w:t>
      </w:r>
    </w:p>
    <w:p w14:paraId="29FACFDE" w14:textId="77777777" w:rsidR="00DD17FC" w:rsidRPr="004C3654" w:rsidRDefault="00DD17FC" w:rsidP="00DD17FC">
      <w:r w:rsidRPr="004C3654">
        <w:t>epidemiological stud*.ti,ab,kf. OR</w:t>
      </w:r>
    </w:p>
    <w:p w14:paraId="1605540A" w14:textId="77777777" w:rsidR="00DD17FC" w:rsidRPr="004C3654" w:rsidRDefault="00DD17FC" w:rsidP="00DD17FC">
      <w:r w:rsidRPr="004C3654">
        <w:t>experiment* stud*.ti,ab,kf. OR</w:t>
      </w:r>
    </w:p>
    <w:p w14:paraId="6575B5AF" w14:textId="77777777" w:rsidR="00DD17FC" w:rsidRPr="004C3654" w:rsidRDefault="00DD17FC" w:rsidP="00DD17FC">
      <w:r w:rsidRPr="004C3654">
        <w:t>longitudin*.ti,ab,kf. OR</w:t>
      </w:r>
    </w:p>
    <w:p w14:paraId="6FC7E14C" w14:textId="77777777" w:rsidR="00DD17FC" w:rsidRPr="004C3654" w:rsidRDefault="00DD17FC" w:rsidP="00DD17FC">
      <w:r w:rsidRPr="004C3654">
        <w:rPr>
          <w:lang w:val="it-IT"/>
        </w:rPr>
        <w:t xml:space="preserve">prevalence stud*.ti,ab,kf. </w:t>
      </w:r>
      <w:r w:rsidRPr="004C3654">
        <w:t>OR</w:t>
      </w:r>
    </w:p>
    <w:p w14:paraId="621B21EF" w14:textId="77777777" w:rsidR="00DD17FC" w:rsidRPr="004C3654" w:rsidRDefault="00DD17FC" w:rsidP="00DD17FC">
      <w:r w:rsidRPr="004C3654">
        <w:t>prospective stud*.ti,ab,kf. OR</w:t>
      </w:r>
    </w:p>
    <w:p w14:paraId="45F1BB72" w14:textId="77777777" w:rsidR="00DD17FC" w:rsidRPr="004C3654" w:rsidRDefault="00DD17FC" w:rsidP="00DD17FC">
      <w:r w:rsidRPr="004C3654">
        <w:t>retrospective stud*.ti,ab,kf. OR</w:t>
      </w:r>
    </w:p>
    <w:p w14:paraId="65B0D449" w14:textId="77777777" w:rsidR="00DD17FC" w:rsidRPr="004C3654" w:rsidRDefault="00DD17FC" w:rsidP="00DD17FC">
      <w:r w:rsidRPr="004C3654">
        <w:t>survey*.ti,ab,kf.</w:t>
      </w:r>
    </w:p>
    <w:p w14:paraId="4BCCE67C" w14:textId="77777777" w:rsidR="00DD17FC" w:rsidRPr="004C3654" w:rsidRDefault="00DD17FC" w:rsidP="00DD17FC">
      <w:pPr>
        <w:rPr>
          <w:b/>
        </w:rPr>
      </w:pPr>
      <w:r w:rsidRPr="004C3654">
        <w:rPr>
          <w:b/>
        </w:rPr>
        <w:lastRenderedPageBreak/>
        <w:t>3.533.982 hits (April 14, 2021)</w:t>
      </w:r>
    </w:p>
    <w:p w14:paraId="0EB30774" w14:textId="77777777" w:rsidR="00DD17FC" w:rsidRPr="004C3654" w:rsidRDefault="00DD17FC" w:rsidP="00DD17FC">
      <w:pPr>
        <w:rPr>
          <w:b/>
        </w:rPr>
      </w:pPr>
      <w:r w:rsidRPr="004C3654">
        <w:rPr>
          <w:b/>
        </w:rPr>
        <w:t>4.015.180 hits (September 14, 2022)</w:t>
      </w:r>
    </w:p>
    <w:p w14:paraId="0531AFE8" w14:textId="77777777" w:rsidR="00DD17FC" w:rsidRPr="004C3654" w:rsidRDefault="00DD17FC" w:rsidP="00DD17FC">
      <w:pPr>
        <w:rPr>
          <w:b/>
        </w:rPr>
      </w:pPr>
    </w:p>
    <w:p w14:paraId="5E3604B0" w14:textId="77777777" w:rsidR="00DD17FC" w:rsidRPr="004C3654" w:rsidRDefault="00DD17FC" w:rsidP="00DD17FC">
      <w:pPr>
        <w:rPr>
          <w:b/>
        </w:rPr>
      </w:pPr>
      <w:r w:rsidRPr="004C3654">
        <w:rPr>
          <w:b/>
        </w:rPr>
        <w:t>#1 AND #2 AND #3: 578 hits (April 14, 2021)</w:t>
      </w:r>
    </w:p>
    <w:p w14:paraId="595EB09F" w14:textId="77777777" w:rsidR="00DD17FC" w:rsidRPr="004C3654" w:rsidRDefault="00DD17FC" w:rsidP="00DD17FC">
      <w:pPr>
        <w:rPr>
          <w:b/>
        </w:rPr>
      </w:pPr>
      <w:r w:rsidRPr="004C3654">
        <w:rPr>
          <w:b/>
        </w:rPr>
        <w:t>#1 AND #2 AND #3: 681 limit to yr=2021-current = 217 hits (September 14, 2022)</w:t>
      </w:r>
    </w:p>
    <w:p w14:paraId="20AAB80D" w14:textId="77777777" w:rsidR="00DD17FC" w:rsidRPr="004C3654" w:rsidRDefault="00DD17FC" w:rsidP="00DD17FC"/>
    <w:p w14:paraId="5063A0F7" w14:textId="77777777" w:rsidR="00DD17FC" w:rsidRPr="004C3654" w:rsidRDefault="00DD17FC" w:rsidP="00DD17FC"/>
    <w:p w14:paraId="19230032" w14:textId="77777777" w:rsidR="00DD17FC" w:rsidRPr="004C3654" w:rsidRDefault="00DD17FC" w:rsidP="00DD17FC">
      <w:pPr>
        <w:rPr>
          <w:b/>
        </w:rPr>
      </w:pPr>
    </w:p>
    <w:p w14:paraId="6ECB372F" w14:textId="77777777" w:rsidR="00DD17FC" w:rsidRPr="004C3654" w:rsidRDefault="00DD17FC" w:rsidP="00DD17FC">
      <w:pPr>
        <w:rPr>
          <w:b/>
          <w:i/>
          <w:u w:val="single"/>
        </w:rPr>
      </w:pPr>
      <w:r w:rsidRPr="004C3654">
        <w:rPr>
          <w:b/>
          <w:u w:val="single"/>
        </w:rPr>
        <w:t xml:space="preserve">Embase </w:t>
      </w:r>
      <w:r w:rsidRPr="004C3654">
        <w:rPr>
          <w:b/>
          <w:i/>
          <w:u w:val="single"/>
        </w:rPr>
        <w:t>Ovid</w:t>
      </w:r>
    </w:p>
    <w:p w14:paraId="0510E8AF" w14:textId="77777777" w:rsidR="00DD17FC" w:rsidRPr="004C3654" w:rsidRDefault="00DD17FC" w:rsidP="00DD17FC">
      <w:pPr>
        <w:rPr>
          <w:b/>
        </w:rPr>
      </w:pPr>
      <w:r w:rsidRPr="004C3654">
        <w:rPr>
          <w:b/>
        </w:rPr>
        <w:t>#1 Depression</w:t>
      </w:r>
    </w:p>
    <w:p w14:paraId="74BB368C" w14:textId="77777777" w:rsidR="00DD17FC" w:rsidRPr="004C3654" w:rsidRDefault="00DD17FC" w:rsidP="00DD17FC">
      <w:r w:rsidRPr="004C3654">
        <w:t>adjustment disorder/ OR</w:t>
      </w:r>
    </w:p>
    <w:p w14:paraId="4D2882CF" w14:textId="77777777" w:rsidR="00DD17FC" w:rsidRPr="004C3654" w:rsidRDefault="00DD17FC" w:rsidP="00DD17FC">
      <w:r w:rsidRPr="004C3654">
        <w:t>depression/ OR</w:t>
      </w:r>
    </w:p>
    <w:p w14:paraId="262F130C" w14:textId="77777777" w:rsidR="00DD17FC" w:rsidRPr="004C3654" w:rsidRDefault="00DD17FC" w:rsidP="00DD17FC">
      <w:r w:rsidRPr="004C3654">
        <w:t>depressive disorder/ OR</w:t>
      </w:r>
    </w:p>
    <w:p w14:paraId="76FA70A6" w14:textId="77777777" w:rsidR="00DD17FC" w:rsidRPr="004C3654" w:rsidRDefault="00DD17FC" w:rsidP="00DD17FC">
      <w:r w:rsidRPr="004C3654">
        <w:t>depressive disorder, major/ OR</w:t>
      </w:r>
    </w:p>
    <w:p w14:paraId="00C0807A" w14:textId="77777777" w:rsidR="00DD17FC" w:rsidRPr="004C3654" w:rsidRDefault="00DD17FC" w:rsidP="00DD17FC">
      <w:r w:rsidRPr="004C3654">
        <w:t>dysthymic disorder/ OR</w:t>
      </w:r>
    </w:p>
    <w:p w14:paraId="740D78A5" w14:textId="77777777" w:rsidR="00DD17FC" w:rsidRPr="004C3654" w:rsidRDefault="00DD17FC" w:rsidP="00DD17FC">
      <w:r w:rsidRPr="004C3654">
        <w:t>mental health/ OR</w:t>
      </w:r>
    </w:p>
    <w:p w14:paraId="43DA5837" w14:textId="77777777" w:rsidR="00DD17FC" w:rsidRPr="004C3654" w:rsidRDefault="00DD17FC" w:rsidP="00DD17FC">
      <w:r w:rsidRPr="004C3654">
        <w:t>mood disorders/ OR</w:t>
      </w:r>
    </w:p>
    <w:p w14:paraId="2A77082E" w14:textId="77777777" w:rsidR="00DD17FC" w:rsidRPr="004C3654" w:rsidRDefault="00DD17FC" w:rsidP="00DD17FC">
      <w:r w:rsidRPr="004C3654">
        <w:t>seasonal affective disorder/ OR</w:t>
      </w:r>
    </w:p>
    <w:p w14:paraId="33818A27" w14:textId="77777777" w:rsidR="00DD17FC" w:rsidRPr="004C3654" w:rsidRDefault="00DD17FC" w:rsidP="00DD17FC">
      <w:r w:rsidRPr="004C3654">
        <w:t>(affective disorder* OR</w:t>
      </w:r>
    </w:p>
    <w:p w14:paraId="0B9DD1EA" w14:textId="77777777" w:rsidR="00DD17FC" w:rsidRPr="004C3654" w:rsidRDefault="00DD17FC" w:rsidP="00DD17FC">
      <w:r w:rsidRPr="004C3654">
        <w:t>affective symptom* OR</w:t>
      </w:r>
    </w:p>
    <w:p w14:paraId="408AA605" w14:textId="77777777" w:rsidR="00DD17FC" w:rsidRPr="004C3654" w:rsidRDefault="00DD17FC" w:rsidP="00DD17FC">
      <w:r w:rsidRPr="004C3654">
        <w:t>depress* OR</w:t>
      </w:r>
    </w:p>
    <w:p w14:paraId="220FE782" w14:textId="77777777" w:rsidR="00DD17FC" w:rsidRPr="004C3654" w:rsidRDefault="00DD17FC" w:rsidP="00DD17FC">
      <w:r w:rsidRPr="004C3654">
        <w:t>dysthymi* OR</w:t>
      </w:r>
    </w:p>
    <w:p w14:paraId="573129F6" w14:textId="77777777" w:rsidR="00DD17FC" w:rsidRPr="004C3654" w:rsidRDefault="00DD17FC" w:rsidP="00DD17FC">
      <w:r w:rsidRPr="004C3654">
        <w:t>MDD OR</w:t>
      </w:r>
    </w:p>
    <w:p w14:paraId="1423A400" w14:textId="77777777" w:rsidR="00DD17FC" w:rsidRPr="004C3654" w:rsidRDefault="00DD17FC" w:rsidP="00DD17FC">
      <w:r w:rsidRPr="004C3654">
        <w:t>MDE OR</w:t>
      </w:r>
    </w:p>
    <w:p w14:paraId="3657617A" w14:textId="77777777" w:rsidR="00DD17FC" w:rsidRPr="004C3654" w:rsidRDefault="00DD17FC" w:rsidP="00DD17FC">
      <w:r w:rsidRPr="004C3654">
        <w:t>mood disorder*).ti,ab,kw.</w:t>
      </w:r>
    </w:p>
    <w:p w14:paraId="5143581E" w14:textId="77777777" w:rsidR="00DD17FC" w:rsidRPr="004C3654" w:rsidRDefault="00DD17FC" w:rsidP="00DD17FC">
      <w:pPr>
        <w:rPr>
          <w:b/>
        </w:rPr>
      </w:pPr>
      <w:r w:rsidRPr="004C3654">
        <w:rPr>
          <w:b/>
        </w:rPr>
        <w:t>967.388 hits (April 14, 2021)</w:t>
      </w:r>
    </w:p>
    <w:p w14:paraId="1F9845BA" w14:textId="77777777" w:rsidR="00DD17FC" w:rsidRPr="004C3654" w:rsidRDefault="00DD17FC" w:rsidP="00DD17FC">
      <w:pPr>
        <w:rPr>
          <w:b/>
        </w:rPr>
      </w:pPr>
      <w:r w:rsidRPr="004C3654">
        <w:rPr>
          <w:b/>
        </w:rPr>
        <w:t>1.060.784 hits (September 14, 2022)</w:t>
      </w:r>
    </w:p>
    <w:p w14:paraId="2FB7A758" w14:textId="77777777" w:rsidR="00DD17FC" w:rsidRPr="004C3654" w:rsidRDefault="00DD17FC" w:rsidP="00DD17FC">
      <w:pPr>
        <w:rPr>
          <w:b/>
        </w:rPr>
      </w:pPr>
    </w:p>
    <w:p w14:paraId="339BAC58" w14:textId="77777777" w:rsidR="00DD17FC" w:rsidRPr="004C3654" w:rsidRDefault="00DD17FC" w:rsidP="00DD17FC">
      <w:pPr>
        <w:rPr>
          <w:b/>
        </w:rPr>
      </w:pPr>
      <w:r w:rsidRPr="004C3654">
        <w:rPr>
          <w:b/>
        </w:rPr>
        <w:t>#2 Online help seeking</w:t>
      </w:r>
    </w:p>
    <w:p w14:paraId="762F697B" w14:textId="77777777" w:rsidR="00DD17FC" w:rsidRPr="004C3654" w:rsidRDefault="00DD17FC" w:rsidP="00DD17FC">
      <w:r w:rsidRPr="004C3654">
        <w:t>(help-seeking behavior/ OR</w:t>
      </w:r>
    </w:p>
    <w:p w14:paraId="13EE98C2" w14:textId="77777777" w:rsidR="00DD17FC" w:rsidRPr="004C3654" w:rsidRDefault="00DD17FC" w:rsidP="00DD17FC">
      <w:r w:rsidRPr="004C3654">
        <w:t>information seeking behavior/ OR</w:t>
      </w:r>
    </w:p>
    <w:p w14:paraId="436714BB" w14:textId="77777777" w:rsidR="00DD17FC" w:rsidRPr="004C3654" w:rsidRDefault="00DD17FC" w:rsidP="00DD17FC">
      <w:r w:rsidRPr="004C3654">
        <w:t>"patience acceptance of health care"/ OR</w:t>
      </w:r>
    </w:p>
    <w:p w14:paraId="649323FF" w14:textId="77777777" w:rsidR="00DD17FC" w:rsidRPr="004C3654" w:rsidRDefault="00DD17FC" w:rsidP="00DD17FC">
      <w:r w:rsidRPr="004C3654">
        <w:t>self-help groups/) AND</w:t>
      </w:r>
    </w:p>
    <w:p w14:paraId="7BD8D436" w14:textId="77777777" w:rsidR="00DD17FC" w:rsidRPr="004C3654" w:rsidRDefault="00DD17FC" w:rsidP="00DD17FC">
      <w:pPr>
        <w:spacing w:after="240"/>
      </w:pPr>
      <w:r w:rsidRPr="004C3654">
        <w:t>(internet* OR online*).ti,ab,kw. OR</w:t>
      </w:r>
    </w:p>
    <w:p w14:paraId="48520F02" w14:textId="77777777" w:rsidR="00DD17FC" w:rsidRPr="004C3654" w:rsidRDefault="00DD17FC" w:rsidP="00DD17FC">
      <w:r w:rsidRPr="004C3654">
        <w:t>(communit* ADJ3 internet).ti,ab,kw. OR</w:t>
      </w:r>
    </w:p>
    <w:p w14:paraId="0F168F14" w14:textId="77777777" w:rsidR="00DD17FC" w:rsidRPr="004C3654" w:rsidRDefault="00DD17FC" w:rsidP="00DD17FC">
      <w:r w:rsidRPr="004C3654">
        <w:t>(communit* ADJ3 online).ti,ab,kw. OR</w:t>
      </w:r>
    </w:p>
    <w:p w14:paraId="6F7BB373" w14:textId="77777777" w:rsidR="00DD17FC" w:rsidRPr="004C3654" w:rsidRDefault="00DD17FC" w:rsidP="00DD17FC">
      <w:pPr>
        <w:rPr>
          <w:lang w:val="de-DE"/>
        </w:rPr>
      </w:pPr>
      <w:r w:rsidRPr="004C3654">
        <w:rPr>
          <w:lang w:val="de-DE"/>
        </w:rPr>
        <w:t>(forum ADJ3 internet).ti,ab,kw. OR</w:t>
      </w:r>
    </w:p>
    <w:p w14:paraId="77A04407" w14:textId="77777777" w:rsidR="00DD17FC" w:rsidRPr="004C3654" w:rsidRDefault="00DD17FC" w:rsidP="00DD17FC">
      <w:pPr>
        <w:spacing w:after="240"/>
      </w:pPr>
      <w:r w:rsidRPr="004C3654">
        <w:rPr>
          <w:lang w:val="de-DE"/>
        </w:rPr>
        <w:t xml:space="preserve">(forum ADJ3 online).ti,ab,kw. </w:t>
      </w:r>
      <w:r w:rsidRPr="004C3654">
        <w:t>OR</w:t>
      </w:r>
    </w:p>
    <w:p w14:paraId="5A5EA71E" w14:textId="77777777" w:rsidR="00DD17FC" w:rsidRPr="004C3654" w:rsidRDefault="00DD17FC" w:rsidP="00DD17FC">
      <w:r w:rsidRPr="004C3654">
        <w:t>((assistance ADJ3 seeking).ti,ab,kw. OR</w:t>
      </w:r>
    </w:p>
    <w:p w14:paraId="7C3E1D5C" w14:textId="77777777" w:rsidR="00DD17FC" w:rsidRPr="004C3654" w:rsidRDefault="00DD17FC" w:rsidP="00DD17FC">
      <w:r w:rsidRPr="004C3654">
        <w:t>(help ADJ3 seeking).ti,ab,kw. OR</w:t>
      </w:r>
    </w:p>
    <w:p w14:paraId="75F94F19" w14:textId="77777777" w:rsidR="00DD17FC" w:rsidRPr="004C3654" w:rsidRDefault="00DD17FC" w:rsidP="00DD17FC">
      <w:r w:rsidRPr="004C3654">
        <w:t>(information ADJ3 seeking).ti,ab,kw. OR</w:t>
      </w:r>
    </w:p>
    <w:p w14:paraId="785C7BDF" w14:textId="77777777" w:rsidR="00DD17FC" w:rsidRPr="004C3654" w:rsidRDefault="00DD17FC" w:rsidP="00DD17FC">
      <w:r w:rsidRPr="004C3654">
        <w:t>(peer ADJ3 counsel*).ti,ab,kw. OR</w:t>
      </w:r>
    </w:p>
    <w:p w14:paraId="0F091BB7" w14:textId="77777777" w:rsidR="00DD17FC" w:rsidRPr="004C3654" w:rsidRDefault="00DD17FC" w:rsidP="00DD17FC">
      <w:r w:rsidRPr="004C3654">
        <w:t>(peer ADJ3 support).ti,ab,kw. OR</w:t>
      </w:r>
    </w:p>
    <w:p w14:paraId="6B78FF23" w14:textId="77777777" w:rsidR="00DD17FC" w:rsidRPr="004C3654" w:rsidRDefault="00DD17FC" w:rsidP="00DD17FC">
      <w:r w:rsidRPr="004C3654">
        <w:t>(seeking ADJ3 behavior).ti,ab,kw. OR</w:t>
      </w:r>
    </w:p>
    <w:p w14:paraId="1BE0E2BE" w14:textId="77777777" w:rsidR="00DD17FC" w:rsidRPr="004C3654" w:rsidRDefault="00DD17FC" w:rsidP="00DD17FC">
      <w:r w:rsidRPr="004C3654">
        <w:t>(support ADJ3 group*).ti,ab,kw.) AND</w:t>
      </w:r>
    </w:p>
    <w:p w14:paraId="1D6764C6" w14:textId="77777777" w:rsidR="00DD17FC" w:rsidRPr="004C3654" w:rsidRDefault="00DD17FC" w:rsidP="00DD17FC">
      <w:r w:rsidRPr="004C3654">
        <w:t>(internet* OR online*).ti,ab,kw.</w:t>
      </w:r>
    </w:p>
    <w:p w14:paraId="2291B9ED" w14:textId="77777777" w:rsidR="00DD17FC" w:rsidRPr="004C3654" w:rsidRDefault="00DD17FC" w:rsidP="00DD17FC">
      <w:pPr>
        <w:rPr>
          <w:b/>
        </w:rPr>
      </w:pPr>
      <w:r w:rsidRPr="004C3654">
        <w:rPr>
          <w:b/>
        </w:rPr>
        <w:lastRenderedPageBreak/>
        <w:t>12.539 hits (April 14, 2021)</w:t>
      </w:r>
    </w:p>
    <w:p w14:paraId="4B968334" w14:textId="77777777" w:rsidR="00DD17FC" w:rsidRPr="004C3654" w:rsidRDefault="00DD17FC" w:rsidP="00DD17FC">
      <w:pPr>
        <w:rPr>
          <w:b/>
        </w:rPr>
      </w:pPr>
      <w:r w:rsidRPr="004C3654">
        <w:rPr>
          <w:b/>
        </w:rPr>
        <w:t>13.623 hits (September 14, 2022)</w:t>
      </w:r>
    </w:p>
    <w:p w14:paraId="68342E04" w14:textId="77777777" w:rsidR="00DD17FC" w:rsidRPr="004C3654" w:rsidRDefault="00DD17FC" w:rsidP="00DD17FC">
      <w:pPr>
        <w:rPr>
          <w:b/>
        </w:rPr>
      </w:pPr>
    </w:p>
    <w:p w14:paraId="34D63E46" w14:textId="77777777" w:rsidR="00DD17FC" w:rsidRPr="004C3654" w:rsidRDefault="00DD17FC" w:rsidP="00DD17FC">
      <w:pPr>
        <w:rPr>
          <w:b/>
        </w:rPr>
      </w:pPr>
      <w:r w:rsidRPr="004C3654">
        <w:rPr>
          <w:b/>
        </w:rPr>
        <w:t>#3 Study type</w:t>
      </w:r>
    </w:p>
    <w:p w14:paraId="1A1FCFB6" w14:textId="77777777" w:rsidR="00DD17FC" w:rsidRPr="004C3654" w:rsidRDefault="00DD17FC" w:rsidP="00DD17FC">
      <w:r w:rsidRPr="004C3654">
        <w:t>cohort analysis/ OR</w:t>
      </w:r>
    </w:p>
    <w:p w14:paraId="51702925" w14:textId="77777777" w:rsidR="00DD17FC" w:rsidRPr="004C3654" w:rsidRDefault="00DD17FC" w:rsidP="00DD17FC">
      <w:r w:rsidRPr="004C3654">
        <w:t>cross-sectional study/ OR</w:t>
      </w:r>
    </w:p>
    <w:p w14:paraId="56E75AD7" w14:textId="77777777" w:rsidR="00DD17FC" w:rsidRPr="004C3654" w:rsidRDefault="00DD17FC" w:rsidP="00DD17FC">
      <w:r w:rsidRPr="004C3654">
        <w:t>health survey/ OR</w:t>
      </w:r>
    </w:p>
    <w:p w14:paraId="0494C140" w14:textId="77777777" w:rsidR="00DD17FC" w:rsidRPr="004C3654" w:rsidRDefault="00DD17FC" w:rsidP="00DD17FC">
      <w:r w:rsidRPr="004C3654">
        <w:t>longitudinal study/ OR</w:t>
      </w:r>
    </w:p>
    <w:p w14:paraId="59C6713E" w14:textId="77777777" w:rsidR="00DD17FC" w:rsidRPr="004C3654" w:rsidRDefault="00DD17FC" w:rsidP="00DD17FC">
      <w:r w:rsidRPr="004C3654">
        <w:t>prospective study/ OR</w:t>
      </w:r>
    </w:p>
    <w:p w14:paraId="2CF32BD2" w14:textId="77777777" w:rsidR="00DD17FC" w:rsidRPr="004C3654" w:rsidRDefault="00DD17FC" w:rsidP="00DD17FC">
      <w:r w:rsidRPr="004C3654">
        <w:t>retrospective study/ OR</w:t>
      </w:r>
    </w:p>
    <w:p w14:paraId="07E4D808" w14:textId="77777777" w:rsidR="00DD17FC" w:rsidRPr="004C3654" w:rsidRDefault="00DD17FC" w:rsidP="00DD17FC">
      <w:r w:rsidRPr="004C3654">
        <w:t>cohort.ti,ab,kw. OR</w:t>
      </w:r>
    </w:p>
    <w:p w14:paraId="71405BFB" w14:textId="77777777" w:rsidR="00DD17FC" w:rsidRPr="004C3654" w:rsidRDefault="00DD17FC" w:rsidP="00DD17FC">
      <w:r w:rsidRPr="004C3654">
        <w:t>content analysis.ti,ab,kw. OR</w:t>
      </w:r>
    </w:p>
    <w:p w14:paraId="4D15AB69" w14:textId="77777777" w:rsidR="00DD17FC" w:rsidRPr="004C3654" w:rsidRDefault="00DD17FC" w:rsidP="00DD17FC">
      <w:r w:rsidRPr="004C3654">
        <w:t>cross sectional.ti,ab,kw. OR</w:t>
      </w:r>
    </w:p>
    <w:p w14:paraId="535DC578" w14:textId="77777777" w:rsidR="00DD17FC" w:rsidRPr="004C3654" w:rsidRDefault="00DD17FC" w:rsidP="00DD17FC">
      <w:r w:rsidRPr="004C3654">
        <w:t>crosssectional.ti,ab,kw. OR</w:t>
      </w:r>
    </w:p>
    <w:p w14:paraId="4F6D5CC4" w14:textId="77777777" w:rsidR="00DD17FC" w:rsidRPr="004C3654" w:rsidRDefault="00DD17FC" w:rsidP="00DD17FC">
      <w:r w:rsidRPr="004C3654">
        <w:t>epidemiological stud*.ti,ab,kw. OR</w:t>
      </w:r>
    </w:p>
    <w:p w14:paraId="318CB2AE" w14:textId="77777777" w:rsidR="00DD17FC" w:rsidRPr="004C3654" w:rsidRDefault="00DD17FC" w:rsidP="00DD17FC">
      <w:r w:rsidRPr="004C3654">
        <w:t>experiment* stud*.ti,ab,kw. OR</w:t>
      </w:r>
    </w:p>
    <w:p w14:paraId="7DAF9121" w14:textId="77777777" w:rsidR="00DD17FC" w:rsidRPr="004C3654" w:rsidRDefault="00DD17FC" w:rsidP="00DD17FC">
      <w:r w:rsidRPr="004C3654">
        <w:t>longitudin*.ti,ab,kw. OR</w:t>
      </w:r>
    </w:p>
    <w:p w14:paraId="535F899C" w14:textId="77777777" w:rsidR="00DD17FC" w:rsidRPr="004C3654" w:rsidRDefault="00DD17FC" w:rsidP="00DD17FC">
      <w:r w:rsidRPr="004C3654">
        <w:rPr>
          <w:lang w:val="it-IT"/>
        </w:rPr>
        <w:t xml:space="preserve">prevalence stud*.ti,ab,kw. </w:t>
      </w:r>
      <w:r w:rsidRPr="004C3654">
        <w:t>OR</w:t>
      </w:r>
    </w:p>
    <w:p w14:paraId="132F11CC" w14:textId="77777777" w:rsidR="00DD17FC" w:rsidRPr="004C3654" w:rsidRDefault="00DD17FC" w:rsidP="00DD17FC">
      <w:r w:rsidRPr="004C3654">
        <w:t>prospective stud*.ti,ab,kw. OR</w:t>
      </w:r>
    </w:p>
    <w:p w14:paraId="0FCA76B6" w14:textId="77777777" w:rsidR="00DD17FC" w:rsidRPr="004C3654" w:rsidRDefault="00DD17FC" w:rsidP="00DD17FC">
      <w:r w:rsidRPr="004C3654">
        <w:t>retrospective stud*.ti,ab,kw. OR</w:t>
      </w:r>
    </w:p>
    <w:p w14:paraId="6538CF0D" w14:textId="77777777" w:rsidR="00DD17FC" w:rsidRPr="004C3654" w:rsidRDefault="00DD17FC" w:rsidP="00DD17FC">
      <w:r w:rsidRPr="004C3654">
        <w:t>survey*.ti,ab,kw.</w:t>
      </w:r>
    </w:p>
    <w:p w14:paraId="4F6C02A2" w14:textId="77777777" w:rsidR="00DD17FC" w:rsidRPr="004C3654" w:rsidRDefault="00DD17FC" w:rsidP="00DD17FC">
      <w:pPr>
        <w:rPr>
          <w:b/>
        </w:rPr>
      </w:pPr>
      <w:r w:rsidRPr="004C3654">
        <w:rPr>
          <w:b/>
        </w:rPr>
        <w:t>4.381.035 hits (April 14, 2021)</w:t>
      </w:r>
    </w:p>
    <w:p w14:paraId="7DADE3AE" w14:textId="77777777" w:rsidR="00DD17FC" w:rsidRPr="004C3654" w:rsidRDefault="00DD17FC" w:rsidP="00DD17FC">
      <w:pPr>
        <w:rPr>
          <w:b/>
        </w:rPr>
      </w:pPr>
      <w:r w:rsidRPr="004C3654">
        <w:rPr>
          <w:b/>
        </w:rPr>
        <w:t>5.056.712 hits (September 14, 2022)</w:t>
      </w:r>
    </w:p>
    <w:p w14:paraId="13047A75" w14:textId="77777777" w:rsidR="00DD17FC" w:rsidRPr="004C3654" w:rsidRDefault="00DD17FC" w:rsidP="00DD17FC">
      <w:pPr>
        <w:rPr>
          <w:b/>
        </w:rPr>
      </w:pPr>
    </w:p>
    <w:p w14:paraId="2DDA91E1" w14:textId="77777777" w:rsidR="00DD17FC" w:rsidRPr="004C3654" w:rsidRDefault="00DD17FC" w:rsidP="00DD17FC">
      <w:pPr>
        <w:rPr>
          <w:b/>
        </w:rPr>
      </w:pPr>
      <w:r w:rsidRPr="004C3654">
        <w:rPr>
          <w:b/>
        </w:rPr>
        <w:t>#1 AND #2 AND #3: 873 limit to Embase = 409 hits (April 14, 2021)</w:t>
      </w:r>
    </w:p>
    <w:p w14:paraId="351B2122" w14:textId="77777777" w:rsidR="00DD17FC" w:rsidRPr="004C3654" w:rsidRDefault="00DD17FC" w:rsidP="00DD17FC">
      <w:pPr>
        <w:rPr>
          <w:b/>
        </w:rPr>
      </w:pPr>
      <w:r w:rsidRPr="004C3654">
        <w:rPr>
          <w:b/>
        </w:rPr>
        <w:t>#1 AND #2 AND #3: 1.100 hits limit to records from Embase + yr=2021-current = 214 hits (September 14, 2022)</w:t>
      </w:r>
    </w:p>
    <w:p w14:paraId="6CD2D843" w14:textId="77777777" w:rsidR="00DD17FC" w:rsidRPr="004C3654" w:rsidRDefault="00DD17FC" w:rsidP="00DD17FC">
      <w:pPr>
        <w:rPr>
          <w:b/>
        </w:rPr>
      </w:pPr>
    </w:p>
    <w:p w14:paraId="6FBF640B" w14:textId="77777777" w:rsidR="00DD17FC" w:rsidRPr="004C3654" w:rsidRDefault="00DD17FC" w:rsidP="00DD17FC">
      <w:pPr>
        <w:rPr>
          <w:b/>
          <w:i/>
          <w:u w:val="single"/>
        </w:rPr>
      </w:pPr>
      <w:r w:rsidRPr="004C3654">
        <w:rPr>
          <w:b/>
          <w:u w:val="single"/>
        </w:rPr>
        <w:t xml:space="preserve">CINAHL </w:t>
      </w:r>
      <w:r w:rsidRPr="004C3654">
        <w:rPr>
          <w:b/>
          <w:i/>
          <w:u w:val="single"/>
        </w:rPr>
        <w:t>Ebsco</w:t>
      </w:r>
    </w:p>
    <w:p w14:paraId="1C6DF4CE" w14:textId="77777777" w:rsidR="00DD17FC" w:rsidRPr="004C3654" w:rsidRDefault="00DD17FC" w:rsidP="00DD17FC">
      <w:pPr>
        <w:rPr>
          <w:b/>
        </w:rPr>
      </w:pPr>
      <w:r w:rsidRPr="004C3654">
        <w:rPr>
          <w:b/>
        </w:rPr>
        <w:t>#1 Depression</w:t>
      </w:r>
    </w:p>
    <w:p w14:paraId="41555196" w14:textId="77777777" w:rsidR="00DD17FC" w:rsidRPr="004C3654" w:rsidRDefault="00DD17FC" w:rsidP="00DD17FC">
      <w:r w:rsidRPr="004C3654">
        <w:t>((MH "adjustment disorders") OR (MH "affective disorders") OR (MH "depression") OR (MH "depression, reactive") OR (MH "dysthymic disorder") OR (MH "mental health") OR (MH "seasonal affective disorder") OR AB ("affective disorder*" OR "affective symptom*" OR depress* OR dysthymi* OR MDD OR MDE OR "mood disorder*") OR TI ("affective disorder*" OR "affective symptom*" OR depress* OR dysthymi* OR MDD OR MDE OR "mood disorder*"))</w:t>
      </w:r>
    </w:p>
    <w:p w14:paraId="0127BDAA" w14:textId="77777777" w:rsidR="00DD17FC" w:rsidRPr="004C3654" w:rsidRDefault="00DD17FC" w:rsidP="00DD17FC">
      <w:pPr>
        <w:rPr>
          <w:b/>
        </w:rPr>
      </w:pPr>
      <w:r w:rsidRPr="004C3654">
        <w:rPr>
          <w:b/>
        </w:rPr>
        <w:t>226.274 hits (April 14, 2021)</w:t>
      </w:r>
    </w:p>
    <w:p w14:paraId="6CA3D1E3" w14:textId="77777777" w:rsidR="00DD17FC" w:rsidRPr="004C3654" w:rsidRDefault="00DD17FC" w:rsidP="00DD17FC">
      <w:pPr>
        <w:rPr>
          <w:b/>
        </w:rPr>
      </w:pPr>
      <w:r w:rsidRPr="004C3654">
        <w:rPr>
          <w:b/>
        </w:rPr>
        <w:t>255.715 hits (September 14, 2022)</w:t>
      </w:r>
    </w:p>
    <w:p w14:paraId="63B7D4F8" w14:textId="77777777" w:rsidR="00DD17FC" w:rsidRPr="004C3654" w:rsidRDefault="00DD17FC" w:rsidP="00DD17FC">
      <w:pPr>
        <w:rPr>
          <w:b/>
        </w:rPr>
      </w:pPr>
    </w:p>
    <w:p w14:paraId="1E721BDE" w14:textId="77777777" w:rsidR="00DD17FC" w:rsidRPr="004C3654" w:rsidRDefault="00DD17FC" w:rsidP="00DD17FC">
      <w:pPr>
        <w:rPr>
          <w:b/>
        </w:rPr>
      </w:pPr>
      <w:r w:rsidRPr="004C3654">
        <w:rPr>
          <w:b/>
        </w:rPr>
        <w:t>#2 Online help seeking</w:t>
      </w:r>
    </w:p>
    <w:p w14:paraId="1AA3CB19" w14:textId="77777777" w:rsidR="00DD17FC" w:rsidRPr="004C3654" w:rsidRDefault="00DD17FC" w:rsidP="00DD17FC">
      <w:r w:rsidRPr="004C3654">
        <w:t>((MH "help seeking behavior") OR (MH "information seeking behavior") OR (MH "peer counseling") OR (MH "support groups")) AND (AB (internet* OR online*) OR TI (internet* OR online*)) OR</w:t>
      </w:r>
    </w:p>
    <w:p w14:paraId="18B34172" w14:textId="77777777" w:rsidR="00DD17FC" w:rsidRPr="004C3654" w:rsidRDefault="00DD17FC" w:rsidP="00DD17FC">
      <w:r w:rsidRPr="004C3654">
        <w:t>AB (communit* N3 internet OR communit* N3 online OR forum N3 internet OR forum N3 online) OR TI (communit* N3 internet OR communit* N3 online OR forum N3 internet OR forum N3 online) OR</w:t>
      </w:r>
    </w:p>
    <w:p w14:paraId="2FE27135" w14:textId="77777777" w:rsidR="00DD17FC" w:rsidRPr="004C3654" w:rsidRDefault="00DD17FC" w:rsidP="00DD17FC">
      <w:r w:rsidRPr="004C3654">
        <w:t xml:space="preserve">AB ((assistance N3 seeking OR help N3 seeking OR information N3 seeking OR peer N3  counsel* OR peer N3 support OR seeking N3 behavior OR support N3 group*) AND </w:t>
      </w:r>
      <w:r w:rsidRPr="004C3654">
        <w:lastRenderedPageBreak/>
        <w:t>(internet* OR online*)) OR TI ((assistance N3 seeking OR help N3 seeking OR information N3 seeking OR peer N3 counsel* OR peer N3 support OR seeking N3 behavior OR support N3 group*) AND (internet* OR online*))</w:t>
      </w:r>
    </w:p>
    <w:p w14:paraId="1D1DB9F9" w14:textId="77777777" w:rsidR="00DD17FC" w:rsidRPr="004C3654" w:rsidRDefault="00DD17FC" w:rsidP="00DD17FC">
      <w:pPr>
        <w:rPr>
          <w:b/>
        </w:rPr>
      </w:pPr>
      <w:r w:rsidRPr="004C3654">
        <w:rPr>
          <w:b/>
        </w:rPr>
        <w:t>6.926 hits (April 14, 2021)</w:t>
      </w:r>
    </w:p>
    <w:p w14:paraId="18745662" w14:textId="77777777" w:rsidR="00DD17FC" w:rsidRPr="004C3654" w:rsidRDefault="00DD17FC" w:rsidP="00DD17FC">
      <w:pPr>
        <w:rPr>
          <w:b/>
        </w:rPr>
      </w:pPr>
      <w:r w:rsidRPr="004C3654">
        <w:rPr>
          <w:b/>
        </w:rPr>
        <w:t>8.226 hits (September 14, 2022)</w:t>
      </w:r>
    </w:p>
    <w:p w14:paraId="4222A7AC" w14:textId="77777777" w:rsidR="00DD17FC" w:rsidRPr="004C3654" w:rsidRDefault="00DD17FC" w:rsidP="00DD17FC">
      <w:pPr>
        <w:rPr>
          <w:b/>
        </w:rPr>
      </w:pPr>
    </w:p>
    <w:p w14:paraId="4687428F" w14:textId="77777777" w:rsidR="00DD17FC" w:rsidRPr="004C3654" w:rsidRDefault="00DD17FC" w:rsidP="00DD17FC">
      <w:pPr>
        <w:rPr>
          <w:b/>
        </w:rPr>
      </w:pPr>
      <w:r w:rsidRPr="004C3654">
        <w:rPr>
          <w:b/>
        </w:rPr>
        <w:t>#3 Study type</w:t>
      </w:r>
    </w:p>
    <w:p w14:paraId="4E112FF4" w14:textId="77777777" w:rsidR="00DD17FC" w:rsidRPr="004C3654" w:rsidRDefault="00DD17FC" w:rsidP="00DD17FC">
      <w:r w:rsidRPr="004C3654">
        <w:t>(MH "cross sectional studies") OR (MH "panel studies") OR (MH "prospective studies") OR (MH "retrospective panel studies") OR (MH "surveys") OR AB (cohort OR "content analysis" OR "cross sectional" OR crosssectional OR "epidemiological stud*" OR "experiment* stud*" OR longitudin* OR "prevalence stud*" OR "prospective stud*" OR "retrospective stud*" OR survey*) OR TI (cohort OR "content analysis" OR "cross sectional" OR crosssectional OR "epidemiological stud*" OR "experiment* stud*" OR longitudin* OR "prevalence stud*" OR "prospective stud*" OR "retrospective stud*" OR survey*)</w:t>
      </w:r>
    </w:p>
    <w:p w14:paraId="046992D7" w14:textId="77777777" w:rsidR="00DD17FC" w:rsidRPr="004C3654" w:rsidRDefault="00DD17FC" w:rsidP="00DD17FC">
      <w:pPr>
        <w:rPr>
          <w:b/>
        </w:rPr>
      </w:pPr>
      <w:r w:rsidRPr="004C3654">
        <w:rPr>
          <w:b/>
        </w:rPr>
        <w:t>1.145.484 hits (April 14, 2021)</w:t>
      </w:r>
    </w:p>
    <w:p w14:paraId="6132E47F" w14:textId="77777777" w:rsidR="00DD17FC" w:rsidRPr="004C3654" w:rsidRDefault="00DD17FC" w:rsidP="00DD17FC">
      <w:pPr>
        <w:rPr>
          <w:b/>
        </w:rPr>
      </w:pPr>
      <w:r w:rsidRPr="004C3654">
        <w:rPr>
          <w:b/>
        </w:rPr>
        <w:t>1.292.767 hits (September 14, 2022)</w:t>
      </w:r>
    </w:p>
    <w:p w14:paraId="7874C449" w14:textId="77777777" w:rsidR="00DD17FC" w:rsidRPr="004C3654" w:rsidRDefault="00DD17FC" w:rsidP="00DD17FC">
      <w:pPr>
        <w:rPr>
          <w:b/>
        </w:rPr>
      </w:pPr>
    </w:p>
    <w:p w14:paraId="329B10CB" w14:textId="77777777" w:rsidR="00DD17FC" w:rsidRPr="004C3654" w:rsidRDefault="00DD17FC" w:rsidP="00DD17FC">
      <w:pPr>
        <w:rPr>
          <w:b/>
        </w:rPr>
      </w:pPr>
      <w:r w:rsidRPr="004C3654">
        <w:rPr>
          <w:b/>
        </w:rPr>
        <w:t>#1 AND #2 AND #3: 308 limit to Peer reviewed + Exclude Medline records = 144 hits (April 14, 2021)</w:t>
      </w:r>
    </w:p>
    <w:p w14:paraId="01E0015C" w14:textId="77777777" w:rsidR="00DD17FC" w:rsidRPr="004C3654" w:rsidRDefault="00DD17FC" w:rsidP="00DD17FC">
      <w:r w:rsidRPr="004C3654">
        <w:rPr>
          <w:b/>
        </w:rPr>
        <w:t>#1 AND #2 AND #3: 411 limit to Peer reviewed + Exclude Medline records + Published date 01012021- = 76 hits (September 14, 2021)</w:t>
      </w:r>
    </w:p>
    <w:p w14:paraId="09A0D016" w14:textId="77777777" w:rsidR="00DD17FC" w:rsidRPr="004C3654" w:rsidRDefault="00DD17FC" w:rsidP="00DD17FC"/>
    <w:p w14:paraId="795B8F2B" w14:textId="77777777" w:rsidR="00DD17FC" w:rsidRPr="004C3654" w:rsidRDefault="00DD17FC" w:rsidP="00DD17FC">
      <w:pPr>
        <w:rPr>
          <w:b/>
          <w:i/>
          <w:u w:val="single"/>
          <w:lang w:val="it-IT"/>
        </w:rPr>
      </w:pPr>
      <w:r w:rsidRPr="004C3654">
        <w:rPr>
          <w:b/>
          <w:u w:val="single"/>
          <w:lang w:val="it-IT"/>
        </w:rPr>
        <w:t xml:space="preserve">Communication &amp; Mass Media Complete </w:t>
      </w:r>
      <w:r w:rsidRPr="004C3654">
        <w:rPr>
          <w:b/>
          <w:i/>
          <w:u w:val="single"/>
          <w:lang w:val="it-IT"/>
        </w:rPr>
        <w:t>Ebsco</w:t>
      </w:r>
    </w:p>
    <w:p w14:paraId="489057C7" w14:textId="77777777" w:rsidR="00DD17FC" w:rsidRPr="004C3654" w:rsidRDefault="00DD17FC" w:rsidP="00DD17FC">
      <w:pPr>
        <w:rPr>
          <w:b/>
          <w:lang w:val="it-IT"/>
        </w:rPr>
      </w:pPr>
      <w:r w:rsidRPr="004C3654">
        <w:rPr>
          <w:b/>
          <w:lang w:val="it-IT"/>
        </w:rPr>
        <w:t>#1 Depression</w:t>
      </w:r>
    </w:p>
    <w:p w14:paraId="64843EE3" w14:textId="77777777" w:rsidR="00DD17FC" w:rsidRPr="004C3654" w:rsidRDefault="00DD17FC" w:rsidP="00DD17FC">
      <w:r w:rsidRPr="004C3654">
        <w:t>AB ("adjustment disorder*" OR "affective disorder*" OR "affective symptom*" OR depress* OR dysthymi* OR MDD OR MDE OR "mood disorder*") OR KW ("adjustment disorder*" OR "affective disorder*" OR "affective symptom*" OR depress* OR dysthymi* OR MDD OR MDE OR "mood disorder*") OR SU ("adjustment disorder*" OR "affective disorder*" OR "affective symptom*" OR depress* OR dysthymi* OR MDD OR MDE OR "mood disorder*") OR TI ("adjustment disorder*" OR "affective disorder*" OR "affective symptom*" OR depress* OR dysthymi* OR MDD OR MDE OR "mood disorder*")</w:t>
      </w:r>
    </w:p>
    <w:p w14:paraId="406D8340" w14:textId="77777777" w:rsidR="00DD17FC" w:rsidRPr="004C3654" w:rsidRDefault="00DD17FC" w:rsidP="00DD17FC">
      <w:pPr>
        <w:rPr>
          <w:b/>
        </w:rPr>
      </w:pPr>
      <w:r w:rsidRPr="004C3654">
        <w:rPr>
          <w:b/>
        </w:rPr>
        <w:t>1.749 hits (April 14, 2021)</w:t>
      </w:r>
    </w:p>
    <w:p w14:paraId="44510099" w14:textId="77777777" w:rsidR="00DD17FC" w:rsidRPr="004C3654" w:rsidRDefault="00DD17FC" w:rsidP="00DD17FC">
      <w:pPr>
        <w:rPr>
          <w:b/>
        </w:rPr>
      </w:pPr>
      <w:r w:rsidRPr="004C3654">
        <w:rPr>
          <w:b/>
        </w:rPr>
        <w:t>2.208 hits (September 14, 2022)</w:t>
      </w:r>
    </w:p>
    <w:p w14:paraId="7290B8F5" w14:textId="77777777" w:rsidR="00DD17FC" w:rsidRPr="004C3654" w:rsidRDefault="00DD17FC" w:rsidP="00DD17FC">
      <w:pPr>
        <w:rPr>
          <w:b/>
        </w:rPr>
      </w:pPr>
    </w:p>
    <w:p w14:paraId="351484DE" w14:textId="77777777" w:rsidR="00DD17FC" w:rsidRPr="004C3654" w:rsidRDefault="00DD17FC" w:rsidP="00DD17FC">
      <w:pPr>
        <w:rPr>
          <w:b/>
        </w:rPr>
      </w:pPr>
      <w:r w:rsidRPr="004C3654">
        <w:rPr>
          <w:b/>
        </w:rPr>
        <w:t>#2 Online help seeking</w:t>
      </w:r>
    </w:p>
    <w:p w14:paraId="6F3A07D8" w14:textId="77777777" w:rsidR="00DD17FC" w:rsidRPr="004C3654" w:rsidRDefault="00DD17FC" w:rsidP="00DD17FC">
      <w:r w:rsidRPr="004C3654">
        <w:t>AB (communit* N3 internet OR communit* N3 online OR forum N3 internet OR forum N3 online) OR KW (communit* N3 internet OR communit* N3 online OR forum N3 internet OR forum N3 online) OR SU (communit* N3 internet OR communit* N3 online OR forum N3 internet OR forum N3 online) OR TI (communit* N3 internet OR communit* N3 online OR forum N3 internet OR forum N3 online) OR</w:t>
      </w:r>
    </w:p>
    <w:p w14:paraId="204BE973" w14:textId="77777777" w:rsidR="00DD17FC" w:rsidRPr="004C3654" w:rsidRDefault="00DD17FC" w:rsidP="00DD17FC">
      <w:r w:rsidRPr="004C3654">
        <w:t xml:space="preserve">AB ((assistance N3 seeking OR help N3 seeking OR information N3 seeking OR peer N3  counsel* OR peer N3 support OR seeking N3 behavior OR support N3 group*) AND (internet* OR online*)) OR KW ((assistance N3 seeking OR help N3 seeking OR information N3 seeking OR peer N3 counsel* OR peer N3 support OR seeking N3 behavior OR support N3 group*) AND (internet* OR online*)) OR SU ((assistance N3 seeking OR help N3 seeking OR information N3 seeking OR peer N3 counsel* OR peer N3 support OR seeking N3 behavior OR support N3 group*) AND (internet* OR </w:t>
      </w:r>
      <w:r w:rsidRPr="004C3654">
        <w:lastRenderedPageBreak/>
        <w:t>online*)) OR TI ((assistance N3 seeking OR help N3 seeking OR information N3 seeking OR peer N3 counsel* OR peer N3 support OR seeking N3 behavior OR support N3 group*) AND (internet* OR online*))</w:t>
      </w:r>
    </w:p>
    <w:p w14:paraId="1B479D8C" w14:textId="77777777" w:rsidR="00DD17FC" w:rsidRPr="004C3654" w:rsidRDefault="00DD17FC" w:rsidP="00DD17FC">
      <w:pPr>
        <w:rPr>
          <w:b/>
        </w:rPr>
      </w:pPr>
      <w:r w:rsidRPr="004C3654">
        <w:rPr>
          <w:b/>
        </w:rPr>
        <w:t>3.057 hits (April 14, 2021)</w:t>
      </w:r>
    </w:p>
    <w:p w14:paraId="2573C340" w14:textId="77777777" w:rsidR="00DD17FC" w:rsidRPr="004C3654" w:rsidRDefault="00DD17FC" w:rsidP="00DD17FC">
      <w:pPr>
        <w:rPr>
          <w:b/>
        </w:rPr>
      </w:pPr>
      <w:r w:rsidRPr="004C3654">
        <w:rPr>
          <w:b/>
        </w:rPr>
        <w:t>3.879 hits (September 14, 2022)</w:t>
      </w:r>
    </w:p>
    <w:p w14:paraId="65163B59" w14:textId="77777777" w:rsidR="00DD17FC" w:rsidRPr="004C3654" w:rsidRDefault="00DD17FC" w:rsidP="00DD17FC">
      <w:pPr>
        <w:rPr>
          <w:b/>
        </w:rPr>
      </w:pPr>
    </w:p>
    <w:p w14:paraId="20EFC204" w14:textId="77777777" w:rsidR="00DD17FC" w:rsidRPr="004C3654" w:rsidRDefault="00DD17FC" w:rsidP="00DD17FC">
      <w:pPr>
        <w:rPr>
          <w:b/>
        </w:rPr>
      </w:pPr>
      <w:r w:rsidRPr="004C3654">
        <w:rPr>
          <w:b/>
        </w:rPr>
        <w:t>#3 Study type</w:t>
      </w:r>
    </w:p>
    <w:p w14:paraId="28F2D085" w14:textId="77777777" w:rsidR="00DD17FC" w:rsidRPr="004C3654" w:rsidRDefault="00DD17FC" w:rsidP="00DD17FC">
      <w:pPr>
        <w:rPr>
          <w:b/>
        </w:rPr>
      </w:pPr>
      <w:r w:rsidRPr="004C3654">
        <w:rPr>
          <w:b/>
        </w:rPr>
        <w:t>N.A.</w:t>
      </w:r>
    </w:p>
    <w:p w14:paraId="06365995" w14:textId="77777777" w:rsidR="00DD17FC" w:rsidRPr="004C3654" w:rsidRDefault="00DD17FC" w:rsidP="00DD17FC">
      <w:pPr>
        <w:rPr>
          <w:b/>
        </w:rPr>
      </w:pPr>
      <w:r w:rsidRPr="004C3654">
        <w:rPr>
          <w:b/>
        </w:rPr>
        <w:t>#1 AND #2: 50 limit to Peer reviewed = 37 hits (April 14, 2021)</w:t>
      </w:r>
    </w:p>
    <w:p w14:paraId="6E1765BE" w14:textId="77777777" w:rsidR="00DD17FC" w:rsidRPr="004C3654" w:rsidRDefault="00DD17FC" w:rsidP="00DD17FC">
      <w:r w:rsidRPr="004C3654">
        <w:rPr>
          <w:b/>
        </w:rPr>
        <w:t>#1 AND #2: 57 limit to Peer reviewed + Published date 01012021- = 3 hits (September 14, 2022)</w:t>
      </w:r>
    </w:p>
    <w:p w14:paraId="12A72835" w14:textId="77777777" w:rsidR="00DD17FC" w:rsidRPr="004C3654" w:rsidRDefault="00DD17FC" w:rsidP="00DD17FC"/>
    <w:p w14:paraId="31BE283C" w14:textId="77777777" w:rsidR="00DD17FC" w:rsidRPr="004C3654" w:rsidRDefault="00DD17FC" w:rsidP="00DD17FC">
      <w:pPr>
        <w:rPr>
          <w:b/>
        </w:rPr>
      </w:pPr>
    </w:p>
    <w:p w14:paraId="671A5B5D" w14:textId="77777777" w:rsidR="00DD17FC" w:rsidRPr="004C3654" w:rsidRDefault="00DD17FC" w:rsidP="00DD17FC">
      <w:pPr>
        <w:rPr>
          <w:b/>
          <w:i/>
          <w:u w:val="single"/>
        </w:rPr>
      </w:pPr>
      <w:r w:rsidRPr="004C3654">
        <w:rPr>
          <w:b/>
          <w:u w:val="single"/>
        </w:rPr>
        <w:t xml:space="preserve">Web of Science </w:t>
      </w:r>
      <w:r w:rsidRPr="004C3654">
        <w:rPr>
          <w:b/>
          <w:i/>
          <w:u w:val="single"/>
        </w:rPr>
        <w:t>Clarivate Analytics</w:t>
      </w:r>
    </w:p>
    <w:p w14:paraId="792FE941" w14:textId="77777777" w:rsidR="00DD17FC" w:rsidRPr="004C3654" w:rsidRDefault="00DD17FC" w:rsidP="00DD17FC">
      <w:r w:rsidRPr="004C3654">
        <w:rPr>
          <w:b/>
        </w:rPr>
        <w:t>#1 Depression</w:t>
      </w:r>
    </w:p>
    <w:p w14:paraId="3E146716" w14:textId="77777777" w:rsidR="00DD17FC" w:rsidRPr="004C3654" w:rsidRDefault="00DD17FC" w:rsidP="00DD17FC">
      <w:r w:rsidRPr="004C3654">
        <w:t>TS=("adjustment disorder*" OR "affective disorder*" OR "affective symptom*" OR depress* OR dysthymi* OR MDD OR MDE OR "mood disorder*")</w:t>
      </w:r>
    </w:p>
    <w:p w14:paraId="2FC3963A" w14:textId="77777777" w:rsidR="00DD17FC" w:rsidRPr="004C3654" w:rsidRDefault="00DD17FC" w:rsidP="00DD17FC">
      <w:pPr>
        <w:rPr>
          <w:b/>
        </w:rPr>
      </w:pPr>
      <w:r w:rsidRPr="004C3654">
        <w:rPr>
          <w:b/>
        </w:rPr>
        <w:t>668.913 hits (April 14, 2021)</w:t>
      </w:r>
    </w:p>
    <w:p w14:paraId="7D6703BC" w14:textId="77777777" w:rsidR="00DD17FC" w:rsidRPr="004C3654" w:rsidRDefault="00DD17FC" w:rsidP="00DD17FC">
      <w:pPr>
        <w:rPr>
          <w:b/>
        </w:rPr>
      </w:pPr>
      <w:r w:rsidRPr="004C3654">
        <w:rPr>
          <w:b/>
        </w:rPr>
        <w:t>768.098 hits (September 14, 2022)</w:t>
      </w:r>
    </w:p>
    <w:p w14:paraId="74074D3D" w14:textId="77777777" w:rsidR="00DD17FC" w:rsidRPr="004C3654" w:rsidRDefault="00DD17FC" w:rsidP="00DD17FC">
      <w:pPr>
        <w:rPr>
          <w:b/>
        </w:rPr>
      </w:pPr>
    </w:p>
    <w:p w14:paraId="572B066F" w14:textId="77777777" w:rsidR="00DD17FC" w:rsidRPr="004C3654" w:rsidRDefault="00DD17FC" w:rsidP="00DD17FC">
      <w:pPr>
        <w:rPr>
          <w:b/>
        </w:rPr>
      </w:pPr>
      <w:r w:rsidRPr="004C3654">
        <w:rPr>
          <w:b/>
        </w:rPr>
        <w:t>#2 Online help seeking</w:t>
      </w:r>
    </w:p>
    <w:p w14:paraId="28A2B21B" w14:textId="77777777" w:rsidR="00DD17FC" w:rsidRPr="004C3654" w:rsidRDefault="00DD17FC" w:rsidP="00DD17FC">
      <w:r w:rsidRPr="004C3654">
        <w:t>TS=(communit* NEAR/3 internet OR communit* NEAR/3 online OR forum NEAR/3 internet OR forum N3 online) OR</w:t>
      </w:r>
    </w:p>
    <w:p w14:paraId="0497913A" w14:textId="77777777" w:rsidR="00DD17FC" w:rsidRPr="004C3654" w:rsidRDefault="00DD17FC" w:rsidP="00DD17FC">
      <w:r w:rsidRPr="004C3654">
        <w:t xml:space="preserve">TS=((assistance NEAR/3 seeking OR help NEAR/3 seeking OR information NEAR/3 seeking OR peer NEAR/3 counsel* OR peer NEAR/3 support OR seeking NEAR/3 behavior OR support NEAR/3 group*) AND (internet* OR online*)) </w:t>
      </w:r>
    </w:p>
    <w:p w14:paraId="45AB0243" w14:textId="77777777" w:rsidR="00DD17FC" w:rsidRPr="004C3654" w:rsidRDefault="00DD17FC" w:rsidP="00DD17FC">
      <w:pPr>
        <w:rPr>
          <w:b/>
        </w:rPr>
      </w:pPr>
      <w:r w:rsidRPr="004C3654">
        <w:rPr>
          <w:b/>
        </w:rPr>
        <w:t>18.261 hits (April 14, 2021)</w:t>
      </w:r>
    </w:p>
    <w:p w14:paraId="4C8293EA" w14:textId="77777777" w:rsidR="00DD17FC" w:rsidRPr="004C3654" w:rsidRDefault="00DD17FC" w:rsidP="00DD17FC">
      <w:pPr>
        <w:rPr>
          <w:b/>
        </w:rPr>
      </w:pPr>
      <w:r w:rsidRPr="004C3654">
        <w:rPr>
          <w:b/>
        </w:rPr>
        <w:t>24.504 hits (September 14, 2022)</w:t>
      </w:r>
    </w:p>
    <w:p w14:paraId="48714E1A" w14:textId="77777777" w:rsidR="00DD17FC" w:rsidRPr="004C3654" w:rsidRDefault="00DD17FC" w:rsidP="00DD17FC">
      <w:pPr>
        <w:rPr>
          <w:b/>
        </w:rPr>
      </w:pPr>
    </w:p>
    <w:p w14:paraId="3DCE09F8" w14:textId="77777777" w:rsidR="00DD17FC" w:rsidRPr="004C3654" w:rsidRDefault="00DD17FC" w:rsidP="00DD17FC">
      <w:pPr>
        <w:rPr>
          <w:b/>
        </w:rPr>
      </w:pPr>
      <w:r w:rsidRPr="004C3654">
        <w:rPr>
          <w:b/>
        </w:rPr>
        <w:t>#3 Study type</w:t>
      </w:r>
    </w:p>
    <w:p w14:paraId="246156B9" w14:textId="77777777" w:rsidR="00DD17FC" w:rsidRPr="004C3654" w:rsidRDefault="00DD17FC" w:rsidP="00DD17FC">
      <w:pPr>
        <w:rPr>
          <w:b/>
        </w:rPr>
      </w:pPr>
      <w:r w:rsidRPr="004C3654">
        <w:t>TS=(cohort OR "content analysis" OR "cross sectional" OR crosssectional OR "epidemiological stud*" OR "experiment* stud*" OR longitudin* OR "prevalence stud*" OR "prospective stud*" OR "retrospective stud*" OR survey*)</w:t>
      </w:r>
    </w:p>
    <w:p w14:paraId="4548B2B3" w14:textId="77777777" w:rsidR="00DD17FC" w:rsidRPr="004C3654" w:rsidRDefault="00DD17FC" w:rsidP="00DD17FC">
      <w:pPr>
        <w:rPr>
          <w:b/>
        </w:rPr>
      </w:pPr>
      <w:r w:rsidRPr="004C3654">
        <w:rPr>
          <w:b/>
        </w:rPr>
        <w:t>3.069.501 hits (April 14, 2021)</w:t>
      </w:r>
    </w:p>
    <w:p w14:paraId="10FC5F69" w14:textId="77777777" w:rsidR="00DD17FC" w:rsidRPr="004C3654" w:rsidRDefault="00DD17FC" w:rsidP="00DD17FC">
      <w:pPr>
        <w:rPr>
          <w:b/>
        </w:rPr>
      </w:pPr>
      <w:r w:rsidRPr="004C3654">
        <w:rPr>
          <w:b/>
        </w:rPr>
        <w:t>3.696.185 hits (September 14, 2022)</w:t>
      </w:r>
    </w:p>
    <w:p w14:paraId="3CE50594" w14:textId="77777777" w:rsidR="00DD17FC" w:rsidRPr="004C3654" w:rsidRDefault="00DD17FC" w:rsidP="00DD17FC">
      <w:pPr>
        <w:rPr>
          <w:b/>
        </w:rPr>
      </w:pPr>
    </w:p>
    <w:p w14:paraId="3913CEB7" w14:textId="77777777" w:rsidR="00DD17FC" w:rsidRPr="004C3654" w:rsidRDefault="00DD17FC" w:rsidP="00DD17FC">
      <w:pPr>
        <w:rPr>
          <w:b/>
        </w:rPr>
      </w:pPr>
      <w:r w:rsidRPr="004C3654">
        <w:rPr>
          <w:b/>
        </w:rPr>
        <w:t>#1 AND #2 AND #3: 719 hits (April 14, 2021)</w:t>
      </w:r>
    </w:p>
    <w:p w14:paraId="47EE150D" w14:textId="77777777" w:rsidR="00DD17FC" w:rsidRPr="004C3654" w:rsidRDefault="00DD17FC" w:rsidP="00DD17FC">
      <w:pPr>
        <w:rPr>
          <w:b/>
        </w:rPr>
      </w:pPr>
      <w:r w:rsidRPr="004C3654">
        <w:rPr>
          <w:b/>
        </w:rPr>
        <w:t>#1 AND #2 AND #3: 1.028 limit to Publication date 2021-01-01 to 2022-09-14 = 316 hits (September 14, 2022)</w:t>
      </w:r>
    </w:p>
    <w:p w14:paraId="5130937D" w14:textId="555233D2" w:rsidR="00DD17FC" w:rsidRPr="000357BF" w:rsidRDefault="00DD17FC" w:rsidP="001523A6">
      <w:pPr>
        <w:spacing w:line="480" w:lineRule="auto"/>
        <w:rPr>
          <w:rFonts w:cs="Times New Roman"/>
        </w:rPr>
      </w:pPr>
      <w:bookmarkStart w:id="1" w:name="_GoBack"/>
      <w:bookmarkEnd w:id="1"/>
    </w:p>
    <w:sectPr w:rsidR="00DD17FC" w:rsidRPr="000357BF" w:rsidSect="005D6F30">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CAEF24" w14:textId="77777777" w:rsidR="00F43770" w:rsidRDefault="00F43770">
      <w:r>
        <w:separator/>
      </w:r>
    </w:p>
  </w:endnote>
  <w:endnote w:type="continuationSeparator" w:id="0">
    <w:p w14:paraId="5D5D9D9D" w14:textId="77777777" w:rsidR="00F43770" w:rsidRDefault="00F437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4E"/>
    <w:family w:val="auto"/>
    <w:pitch w:val="variable"/>
    <w:sig w:usb0="00000001" w:usb1="08070000" w:usb2="00000010" w:usb3="00000000" w:csb0="00020000" w:csb1="00000000"/>
  </w:font>
  <w:font w:name="Lucida Grande">
    <w:altName w:val="Segoe UI"/>
    <w:charset w:val="00"/>
    <w:family w:val="auto"/>
    <w:pitch w:val="variable"/>
    <w:sig w:usb0="00000000" w:usb1="5000A1FF" w:usb2="00000000" w:usb3="00000000" w:csb0="000001B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8590951"/>
      <w:docPartObj>
        <w:docPartGallery w:val="Page Numbers (Bottom of Page)"/>
        <w:docPartUnique/>
      </w:docPartObj>
    </w:sdtPr>
    <w:sdtEndPr>
      <w:rPr>
        <w:noProof/>
      </w:rPr>
    </w:sdtEndPr>
    <w:sdtContent>
      <w:p w14:paraId="57CBEDD2" w14:textId="43116F55" w:rsidR="004F40C0" w:rsidRDefault="004C1F49">
        <w:pPr>
          <w:pStyle w:val="Footer1"/>
          <w:jc w:val="right"/>
        </w:pPr>
        <w:r>
          <w:fldChar w:fldCharType="begin"/>
        </w:r>
        <w:r>
          <w:instrText xml:space="preserve"> PAGE   \* MERGEFORMAT </w:instrText>
        </w:r>
        <w:r>
          <w:fldChar w:fldCharType="separate"/>
        </w:r>
        <w:r w:rsidR="00767F38">
          <w:rPr>
            <w:noProof/>
          </w:rPr>
          <w:t>1</w:t>
        </w:r>
        <w:r>
          <w:rPr>
            <w:noProof/>
          </w:rPr>
          <w:fldChar w:fldCharType="end"/>
        </w:r>
      </w:p>
    </w:sdtContent>
  </w:sdt>
  <w:p w14:paraId="456F66C8" w14:textId="77777777" w:rsidR="004F40C0" w:rsidRDefault="00F43770">
    <w:pPr>
      <w:pStyle w:val="Footer1"/>
    </w:pPr>
  </w:p>
  <w:p w14:paraId="5DC6EA29" w14:textId="77777777" w:rsidR="004F40C0" w:rsidRDefault="00F43770"/>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AB8927" w14:textId="77777777" w:rsidR="00F43770" w:rsidRDefault="00F43770">
      <w:r>
        <w:separator/>
      </w:r>
    </w:p>
  </w:footnote>
  <w:footnote w:type="continuationSeparator" w:id="0">
    <w:p w14:paraId="5D3AB166" w14:textId="77777777" w:rsidR="00F43770" w:rsidRDefault="00F4377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1B361A"/>
    <w:multiLevelType w:val="hybridMultilevel"/>
    <w:tmpl w:val="B87AA334"/>
    <w:lvl w:ilvl="0" w:tplc="860292B4">
      <w:start w:val="1"/>
      <w:numFmt w:val="decimal"/>
      <w:lvlText w:val="%1"/>
      <w:lvlJc w:val="left"/>
      <w:pPr>
        <w:ind w:left="360" w:hanging="360"/>
      </w:pPr>
      <w:rPr>
        <w:rFonts w:ascii="Times New Roman" w:eastAsia="Calibri"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D322CA"/>
    <w:multiLevelType w:val="hybridMultilevel"/>
    <w:tmpl w:val="5CA4784E"/>
    <w:lvl w:ilvl="0" w:tplc="B89CB5B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6946E5"/>
    <w:multiLevelType w:val="hybridMultilevel"/>
    <w:tmpl w:val="23442B56"/>
    <w:lvl w:ilvl="0" w:tplc="08100001">
      <w:start w:val="1"/>
      <w:numFmt w:val="bullet"/>
      <w:lvlText w:val=""/>
      <w:lvlJc w:val="left"/>
      <w:pPr>
        <w:ind w:left="360" w:hanging="360"/>
      </w:pPr>
      <w:rPr>
        <w:rFonts w:ascii="Symbol" w:hAnsi="Symbol" w:hint="default"/>
      </w:rPr>
    </w:lvl>
    <w:lvl w:ilvl="1" w:tplc="08100003" w:tentative="1">
      <w:start w:val="1"/>
      <w:numFmt w:val="bullet"/>
      <w:lvlText w:val="o"/>
      <w:lvlJc w:val="left"/>
      <w:pPr>
        <w:ind w:left="1080" w:hanging="360"/>
      </w:pPr>
      <w:rPr>
        <w:rFonts w:ascii="Courier New" w:hAnsi="Courier New" w:cs="Courier New" w:hint="default"/>
      </w:rPr>
    </w:lvl>
    <w:lvl w:ilvl="2" w:tplc="08100005" w:tentative="1">
      <w:start w:val="1"/>
      <w:numFmt w:val="bullet"/>
      <w:lvlText w:val=""/>
      <w:lvlJc w:val="left"/>
      <w:pPr>
        <w:ind w:left="1800" w:hanging="360"/>
      </w:pPr>
      <w:rPr>
        <w:rFonts w:ascii="Wingdings" w:hAnsi="Wingdings" w:hint="default"/>
      </w:rPr>
    </w:lvl>
    <w:lvl w:ilvl="3" w:tplc="08100001" w:tentative="1">
      <w:start w:val="1"/>
      <w:numFmt w:val="bullet"/>
      <w:lvlText w:val=""/>
      <w:lvlJc w:val="left"/>
      <w:pPr>
        <w:ind w:left="2520" w:hanging="360"/>
      </w:pPr>
      <w:rPr>
        <w:rFonts w:ascii="Symbol" w:hAnsi="Symbol" w:hint="default"/>
      </w:rPr>
    </w:lvl>
    <w:lvl w:ilvl="4" w:tplc="08100003" w:tentative="1">
      <w:start w:val="1"/>
      <w:numFmt w:val="bullet"/>
      <w:lvlText w:val="o"/>
      <w:lvlJc w:val="left"/>
      <w:pPr>
        <w:ind w:left="3240" w:hanging="360"/>
      </w:pPr>
      <w:rPr>
        <w:rFonts w:ascii="Courier New" w:hAnsi="Courier New" w:cs="Courier New" w:hint="default"/>
      </w:rPr>
    </w:lvl>
    <w:lvl w:ilvl="5" w:tplc="08100005" w:tentative="1">
      <w:start w:val="1"/>
      <w:numFmt w:val="bullet"/>
      <w:lvlText w:val=""/>
      <w:lvlJc w:val="left"/>
      <w:pPr>
        <w:ind w:left="3960" w:hanging="360"/>
      </w:pPr>
      <w:rPr>
        <w:rFonts w:ascii="Wingdings" w:hAnsi="Wingdings" w:hint="default"/>
      </w:rPr>
    </w:lvl>
    <w:lvl w:ilvl="6" w:tplc="08100001" w:tentative="1">
      <w:start w:val="1"/>
      <w:numFmt w:val="bullet"/>
      <w:lvlText w:val=""/>
      <w:lvlJc w:val="left"/>
      <w:pPr>
        <w:ind w:left="4680" w:hanging="360"/>
      </w:pPr>
      <w:rPr>
        <w:rFonts w:ascii="Symbol" w:hAnsi="Symbol" w:hint="default"/>
      </w:rPr>
    </w:lvl>
    <w:lvl w:ilvl="7" w:tplc="08100003" w:tentative="1">
      <w:start w:val="1"/>
      <w:numFmt w:val="bullet"/>
      <w:lvlText w:val="o"/>
      <w:lvlJc w:val="left"/>
      <w:pPr>
        <w:ind w:left="5400" w:hanging="360"/>
      </w:pPr>
      <w:rPr>
        <w:rFonts w:ascii="Courier New" w:hAnsi="Courier New" w:cs="Courier New" w:hint="default"/>
      </w:rPr>
    </w:lvl>
    <w:lvl w:ilvl="8" w:tplc="08100005" w:tentative="1">
      <w:start w:val="1"/>
      <w:numFmt w:val="bullet"/>
      <w:lvlText w:val=""/>
      <w:lvlJc w:val="left"/>
      <w:pPr>
        <w:ind w:left="6120" w:hanging="360"/>
      </w:pPr>
      <w:rPr>
        <w:rFonts w:ascii="Wingdings" w:hAnsi="Wingdings" w:hint="default"/>
      </w:rPr>
    </w:lvl>
  </w:abstractNum>
  <w:abstractNum w:abstractNumId="4" w15:restartNumberingAfterBreak="0">
    <w:nsid w:val="0EFE5804"/>
    <w:multiLevelType w:val="hybridMultilevel"/>
    <w:tmpl w:val="83781A36"/>
    <w:lvl w:ilvl="0" w:tplc="C980D6B8">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E815FF0"/>
    <w:multiLevelType w:val="multilevel"/>
    <w:tmpl w:val="69C28ECE"/>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20C42A26"/>
    <w:multiLevelType w:val="hybridMultilevel"/>
    <w:tmpl w:val="62ACF970"/>
    <w:lvl w:ilvl="0" w:tplc="DD2C82C0">
      <w:start w:val="15"/>
      <w:numFmt w:val="decimal"/>
      <w:lvlText w:val="%1"/>
      <w:lvlJc w:val="left"/>
      <w:pPr>
        <w:ind w:left="720" w:hanging="360"/>
      </w:pPr>
      <w:rPr>
        <w:rFonts w:hint="default"/>
        <w:color w:val="auto"/>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233A2629"/>
    <w:multiLevelType w:val="multilevel"/>
    <w:tmpl w:val="69C28ECE"/>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23B91C7D"/>
    <w:multiLevelType w:val="hybridMultilevel"/>
    <w:tmpl w:val="C172A356"/>
    <w:lvl w:ilvl="0" w:tplc="B4F49F2C">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2847602E"/>
    <w:multiLevelType w:val="hybridMultilevel"/>
    <w:tmpl w:val="38EC1624"/>
    <w:lvl w:ilvl="0" w:tplc="F100577A">
      <w:start w:val="34"/>
      <w:numFmt w:val="decimal"/>
      <w:lvlText w:val="%1"/>
      <w:lvlJc w:val="left"/>
      <w:pPr>
        <w:ind w:left="720" w:hanging="360"/>
      </w:pPr>
      <w:rPr>
        <w:rFonts w:hint="default"/>
        <w:b/>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2B953285"/>
    <w:multiLevelType w:val="hybridMultilevel"/>
    <w:tmpl w:val="38244422"/>
    <w:lvl w:ilvl="0" w:tplc="51E0693C">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2DEF6003"/>
    <w:multiLevelType w:val="hybridMultilevel"/>
    <w:tmpl w:val="5B74C4F8"/>
    <w:lvl w:ilvl="0" w:tplc="04100001">
      <w:start w:val="1"/>
      <w:numFmt w:val="bullet"/>
      <w:lvlText w:val=""/>
      <w:lvlJc w:val="left"/>
      <w:pPr>
        <w:ind w:left="1080" w:hanging="360"/>
      </w:pPr>
      <w:rPr>
        <w:rFonts w:ascii="Symbol" w:hAnsi="Symbol"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12" w15:restartNumberingAfterBreak="0">
    <w:nsid w:val="2E09581D"/>
    <w:multiLevelType w:val="hybridMultilevel"/>
    <w:tmpl w:val="4B0454A8"/>
    <w:lvl w:ilvl="0" w:tplc="6E3ED07A">
      <w:start w:val="1"/>
      <w:numFmt w:val="decimal"/>
      <w:lvlText w:val="%1"/>
      <w:lvlJc w:val="left"/>
      <w:pPr>
        <w:ind w:left="1080" w:hanging="360"/>
      </w:pPr>
      <w:rPr>
        <w:rFonts w:hint="default"/>
      </w:rPr>
    </w:lvl>
    <w:lvl w:ilvl="1" w:tplc="08100019" w:tentative="1">
      <w:start w:val="1"/>
      <w:numFmt w:val="lowerLetter"/>
      <w:lvlText w:val="%2."/>
      <w:lvlJc w:val="left"/>
      <w:pPr>
        <w:ind w:left="1440" w:hanging="360"/>
      </w:pPr>
    </w:lvl>
    <w:lvl w:ilvl="2" w:tplc="0810001B" w:tentative="1">
      <w:start w:val="1"/>
      <w:numFmt w:val="lowerRoman"/>
      <w:lvlText w:val="%3."/>
      <w:lvlJc w:val="right"/>
      <w:pPr>
        <w:ind w:left="2160" w:hanging="180"/>
      </w:pPr>
    </w:lvl>
    <w:lvl w:ilvl="3" w:tplc="0810000F" w:tentative="1">
      <w:start w:val="1"/>
      <w:numFmt w:val="decimal"/>
      <w:lvlText w:val="%4."/>
      <w:lvlJc w:val="left"/>
      <w:pPr>
        <w:ind w:left="2880" w:hanging="360"/>
      </w:pPr>
    </w:lvl>
    <w:lvl w:ilvl="4" w:tplc="08100019" w:tentative="1">
      <w:start w:val="1"/>
      <w:numFmt w:val="lowerLetter"/>
      <w:lvlText w:val="%5."/>
      <w:lvlJc w:val="left"/>
      <w:pPr>
        <w:ind w:left="3600" w:hanging="360"/>
      </w:pPr>
    </w:lvl>
    <w:lvl w:ilvl="5" w:tplc="0810001B" w:tentative="1">
      <w:start w:val="1"/>
      <w:numFmt w:val="lowerRoman"/>
      <w:lvlText w:val="%6."/>
      <w:lvlJc w:val="right"/>
      <w:pPr>
        <w:ind w:left="4320" w:hanging="180"/>
      </w:pPr>
    </w:lvl>
    <w:lvl w:ilvl="6" w:tplc="0810000F" w:tentative="1">
      <w:start w:val="1"/>
      <w:numFmt w:val="decimal"/>
      <w:lvlText w:val="%7."/>
      <w:lvlJc w:val="left"/>
      <w:pPr>
        <w:ind w:left="5040" w:hanging="360"/>
      </w:pPr>
    </w:lvl>
    <w:lvl w:ilvl="7" w:tplc="08100019" w:tentative="1">
      <w:start w:val="1"/>
      <w:numFmt w:val="lowerLetter"/>
      <w:lvlText w:val="%8."/>
      <w:lvlJc w:val="left"/>
      <w:pPr>
        <w:ind w:left="5760" w:hanging="360"/>
      </w:pPr>
    </w:lvl>
    <w:lvl w:ilvl="8" w:tplc="0810001B" w:tentative="1">
      <w:start w:val="1"/>
      <w:numFmt w:val="lowerRoman"/>
      <w:lvlText w:val="%9."/>
      <w:lvlJc w:val="right"/>
      <w:pPr>
        <w:ind w:left="6480" w:hanging="180"/>
      </w:pPr>
    </w:lvl>
  </w:abstractNum>
  <w:abstractNum w:abstractNumId="13" w15:restartNumberingAfterBreak="0">
    <w:nsid w:val="2E12180D"/>
    <w:multiLevelType w:val="hybridMultilevel"/>
    <w:tmpl w:val="C172A356"/>
    <w:lvl w:ilvl="0" w:tplc="B4F49F2C">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30142097"/>
    <w:multiLevelType w:val="hybridMultilevel"/>
    <w:tmpl w:val="C172A356"/>
    <w:lvl w:ilvl="0" w:tplc="B4F49F2C">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34817CB4"/>
    <w:multiLevelType w:val="hybridMultilevel"/>
    <w:tmpl w:val="BCACC41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3AEF226F"/>
    <w:multiLevelType w:val="hybridMultilevel"/>
    <w:tmpl w:val="9F1EC984"/>
    <w:lvl w:ilvl="0" w:tplc="E7646C98">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41691E15"/>
    <w:multiLevelType w:val="hybridMultilevel"/>
    <w:tmpl w:val="C172A356"/>
    <w:lvl w:ilvl="0" w:tplc="B4F49F2C">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419B1097"/>
    <w:multiLevelType w:val="hybridMultilevel"/>
    <w:tmpl w:val="C172A356"/>
    <w:lvl w:ilvl="0" w:tplc="B4F49F2C">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42F73B6F"/>
    <w:multiLevelType w:val="hybridMultilevel"/>
    <w:tmpl w:val="140464C8"/>
    <w:lvl w:ilvl="0" w:tplc="FD8A3142">
      <w:start w:val="34"/>
      <w:numFmt w:val="decimal"/>
      <w:lvlText w:val="%1"/>
      <w:lvlJc w:val="left"/>
      <w:pPr>
        <w:ind w:left="720" w:hanging="360"/>
      </w:pPr>
      <w:rPr>
        <w:rFonts w:hint="default"/>
        <w:b/>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0" w15:restartNumberingAfterBreak="0">
    <w:nsid w:val="458B35B1"/>
    <w:multiLevelType w:val="hybridMultilevel"/>
    <w:tmpl w:val="6E24C974"/>
    <w:lvl w:ilvl="0" w:tplc="FFFFFFFF">
      <w:start w:val="1"/>
      <w:numFmt w:val="decimal"/>
      <w:lvlText w:val="%1."/>
      <w:lvlJc w:val="left"/>
      <w:pPr>
        <w:ind w:left="1069" w:hanging="360"/>
      </w:pPr>
      <w:rPr>
        <w:rFonts w:hint="default"/>
        <w:b/>
        <w:i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47C05AF9"/>
    <w:multiLevelType w:val="hybridMultilevel"/>
    <w:tmpl w:val="D90E8036"/>
    <w:lvl w:ilvl="0" w:tplc="79648B20">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D04534E"/>
    <w:multiLevelType w:val="hybridMultilevel"/>
    <w:tmpl w:val="3D961F4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24" w15:restartNumberingAfterBreak="0">
    <w:nsid w:val="51E33598"/>
    <w:multiLevelType w:val="hybridMultilevel"/>
    <w:tmpl w:val="38244422"/>
    <w:lvl w:ilvl="0" w:tplc="51E0693C">
      <w:start w:val="1"/>
      <w:numFmt w:val="decimal"/>
      <w:lvlText w:val="(%1)"/>
      <w:lvlJc w:val="left"/>
      <w:pPr>
        <w:ind w:left="1353" w:hanging="360"/>
      </w:pPr>
      <w:rPr>
        <w:rFonts w:hint="default"/>
        <w:b w:val="0"/>
      </w:rPr>
    </w:lvl>
    <w:lvl w:ilvl="1" w:tplc="04090019" w:tentative="1">
      <w:start w:val="1"/>
      <w:numFmt w:val="lowerLetter"/>
      <w:lvlText w:val="%2."/>
      <w:lvlJc w:val="left"/>
      <w:pPr>
        <w:ind w:left="2073" w:hanging="360"/>
      </w:pPr>
    </w:lvl>
    <w:lvl w:ilvl="2" w:tplc="0409001B" w:tentative="1">
      <w:start w:val="1"/>
      <w:numFmt w:val="lowerRoman"/>
      <w:lvlText w:val="%3."/>
      <w:lvlJc w:val="right"/>
      <w:pPr>
        <w:ind w:left="2793" w:hanging="180"/>
      </w:pPr>
    </w:lvl>
    <w:lvl w:ilvl="3" w:tplc="0409000F" w:tentative="1">
      <w:start w:val="1"/>
      <w:numFmt w:val="decimal"/>
      <w:lvlText w:val="%4."/>
      <w:lvlJc w:val="left"/>
      <w:pPr>
        <w:ind w:left="3513" w:hanging="360"/>
      </w:pPr>
    </w:lvl>
    <w:lvl w:ilvl="4" w:tplc="04090019" w:tentative="1">
      <w:start w:val="1"/>
      <w:numFmt w:val="lowerLetter"/>
      <w:lvlText w:val="%5."/>
      <w:lvlJc w:val="left"/>
      <w:pPr>
        <w:ind w:left="4233" w:hanging="360"/>
      </w:pPr>
    </w:lvl>
    <w:lvl w:ilvl="5" w:tplc="0409001B" w:tentative="1">
      <w:start w:val="1"/>
      <w:numFmt w:val="lowerRoman"/>
      <w:lvlText w:val="%6."/>
      <w:lvlJc w:val="right"/>
      <w:pPr>
        <w:ind w:left="4953" w:hanging="180"/>
      </w:pPr>
    </w:lvl>
    <w:lvl w:ilvl="6" w:tplc="0409000F" w:tentative="1">
      <w:start w:val="1"/>
      <w:numFmt w:val="decimal"/>
      <w:lvlText w:val="%7."/>
      <w:lvlJc w:val="left"/>
      <w:pPr>
        <w:ind w:left="5673" w:hanging="360"/>
      </w:pPr>
    </w:lvl>
    <w:lvl w:ilvl="7" w:tplc="04090019" w:tentative="1">
      <w:start w:val="1"/>
      <w:numFmt w:val="lowerLetter"/>
      <w:lvlText w:val="%8."/>
      <w:lvlJc w:val="left"/>
      <w:pPr>
        <w:ind w:left="6393" w:hanging="360"/>
      </w:pPr>
    </w:lvl>
    <w:lvl w:ilvl="8" w:tplc="0409001B" w:tentative="1">
      <w:start w:val="1"/>
      <w:numFmt w:val="lowerRoman"/>
      <w:lvlText w:val="%9."/>
      <w:lvlJc w:val="right"/>
      <w:pPr>
        <w:ind w:left="7113" w:hanging="180"/>
      </w:pPr>
    </w:lvl>
  </w:abstractNum>
  <w:abstractNum w:abstractNumId="25" w15:restartNumberingAfterBreak="0">
    <w:nsid w:val="52901371"/>
    <w:multiLevelType w:val="hybridMultilevel"/>
    <w:tmpl w:val="E8189EEE"/>
    <w:lvl w:ilvl="0" w:tplc="05665942">
      <w:numFmt w:val="decimal"/>
      <w:lvlText w:val="%1"/>
      <w:lvlJc w:val="left"/>
      <w:pPr>
        <w:ind w:left="720" w:hanging="360"/>
      </w:pPr>
      <w:rPr>
        <w:rFonts w:hint="default"/>
      </w:rPr>
    </w:lvl>
    <w:lvl w:ilvl="1" w:tplc="08100019" w:tentative="1">
      <w:start w:val="1"/>
      <w:numFmt w:val="lowerLetter"/>
      <w:lvlText w:val="%2."/>
      <w:lvlJc w:val="left"/>
      <w:pPr>
        <w:ind w:left="1800" w:hanging="360"/>
      </w:pPr>
    </w:lvl>
    <w:lvl w:ilvl="2" w:tplc="0810001B" w:tentative="1">
      <w:start w:val="1"/>
      <w:numFmt w:val="lowerRoman"/>
      <w:lvlText w:val="%3."/>
      <w:lvlJc w:val="right"/>
      <w:pPr>
        <w:ind w:left="2520" w:hanging="180"/>
      </w:pPr>
    </w:lvl>
    <w:lvl w:ilvl="3" w:tplc="0810000F" w:tentative="1">
      <w:start w:val="1"/>
      <w:numFmt w:val="decimal"/>
      <w:lvlText w:val="%4."/>
      <w:lvlJc w:val="left"/>
      <w:pPr>
        <w:ind w:left="3240" w:hanging="360"/>
      </w:pPr>
    </w:lvl>
    <w:lvl w:ilvl="4" w:tplc="08100019" w:tentative="1">
      <w:start w:val="1"/>
      <w:numFmt w:val="lowerLetter"/>
      <w:lvlText w:val="%5."/>
      <w:lvlJc w:val="left"/>
      <w:pPr>
        <w:ind w:left="3960" w:hanging="360"/>
      </w:pPr>
    </w:lvl>
    <w:lvl w:ilvl="5" w:tplc="0810001B" w:tentative="1">
      <w:start w:val="1"/>
      <w:numFmt w:val="lowerRoman"/>
      <w:lvlText w:val="%6."/>
      <w:lvlJc w:val="right"/>
      <w:pPr>
        <w:ind w:left="4680" w:hanging="180"/>
      </w:pPr>
    </w:lvl>
    <w:lvl w:ilvl="6" w:tplc="0810000F" w:tentative="1">
      <w:start w:val="1"/>
      <w:numFmt w:val="decimal"/>
      <w:lvlText w:val="%7."/>
      <w:lvlJc w:val="left"/>
      <w:pPr>
        <w:ind w:left="5400" w:hanging="360"/>
      </w:pPr>
    </w:lvl>
    <w:lvl w:ilvl="7" w:tplc="08100019" w:tentative="1">
      <w:start w:val="1"/>
      <w:numFmt w:val="lowerLetter"/>
      <w:lvlText w:val="%8."/>
      <w:lvlJc w:val="left"/>
      <w:pPr>
        <w:ind w:left="6120" w:hanging="360"/>
      </w:pPr>
    </w:lvl>
    <w:lvl w:ilvl="8" w:tplc="0810001B" w:tentative="1">
      <w:start w:val="1"/>
      <w:numFmt w:val="lowerRoman"/>
      <w:lvlText w:val="%9."/>
      <w:lvlJc w:val="right"/>
      <w:pPr>
        <w:ind w:left="6840" w:hanging="180"/>
      </w:pPr>
    </w:lvl>
  </w:abstractNum>
  <w:abstractNum w:abstractNumId="26" w15:restartNumberingAfterBreak="0">
    <w:nsid w:val="52A30BB6"/>
    <w:multiLevelType w:val="hybridMultilevel"/>
    <w:tmpl w:val="7A22E286"/>
    <w:lvl w:ilvl="0" w:tplc="7F00C210">
      <w:start w:val="1"/>
      <w:numFmt w:val="lowerLetter"/>
      <w:lvlText w:val="%1)"/>
      <w:lvlJc w:val="left"/>
      <w:pPr>
        <w:ind w:left="360" w:hanging="360"/>
      </w:pPr>
      <w:rPr>
        <w:rFonts w:eastAsiaTheme="majorEastAsia" w:cstheme="majorBidi" w:hint="default"/>
        <w: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530C4C50"/>
    <w:multiLevelType w:val="hybridMultilevel"/>
    <w:tmpl w:val="E8189EEE"/>
    <w:lvl w:ilvl="0" w:tplc="05665942">
      <w:numFmt w:val="decimal"/>
      <w:lvlText w:val="%1"/>
      <w:lvlJc w:val="left"/>
      <w:pPr>
        <w:ind w:left="720" w:hanging="360"/>
      </w:pPr>
      <w:rPr>
        <w:rFonts w:hint="default"/>
      </w:rPr>
    </w:lvl>
    <w:lvl w:ilvl="1" w:tplc="08100019" w:tentative="1">
      <w:start w:val="1"/>
      <w:numFmt w:val="lowerLetter"/>
      <w:lvlText w:val="%2."/>
      <w:lvlJc w:val="left"/>
      <w:pPr>
        <w:ind w:left="1800" w:hanging="360"/>
      </w:pPr>
    </w:lvl>
    <w:lvl w:ilvl="2" w:tplc="0810001B" w:tentative="1">
      <w:start w:val="1"/>
      <w:numFmt w:val="lowerRoman"/>
      <w:lvlText w:val="%3."/>
      <w:lvlJc w:val="right"/>
      <w:pPr>
        <w:ind w:left="2520" w:hanging="180"/>
      </w:pPr>
    </w:lvl>
    <w:lvl w:ilvl="3" w:tplc="0810000F" w:tentative="1">
      <w:start w:val="1"/>
      <w:numFmt w:val="decimal"/>
      <w:lvlText w:val="%4."/>
      <w:lvlJc w:val="left"/>
      <w:pPr>
        <w:ind w:left="3240" w:hanging="360"/>
      </w:pPr>
    </w:lvl>
    <w:lvl w:ilvl="4" w:tplc="08100019" w:tentative="1">
      <w:start w:val="1"/>
      <w:numFmt w:val="lowerLetter"/>
      <w:lvlText w:val="%5."/>
      <w:lvlJc w:val="left"/>
      <w:pPr>
        <w:ind w:left="3960" w:hanging="360"/>
      </w:pPr>
    </w:lvl>
    <w:lvl w:ilvl="5" w:tplc="0810001B" w:tentative="1">
      <w:start w:val="1"/>
      <w:numFmt w:val="lowerRoman"/>
      <w:lvlText w:val="%6."/>
      <w:lvlJc w:val="right"/>
      <w:pPr>
        <w:ind w:left="4680" w:hanging="180"/>
      </w:pPr>
    </w:lvl>
    <w:lvl w:ilvl="6" w:tplc="0810000F" w:tentative="1">
      <w:start w:val="1"/>
      <w:numFmt w:val="decimal"/>
      <w:lvlText w:val="%7."/>
      <w:lvlJc w:val="left"/>
      <w:pPr>
        <w:ind w:left="5400" w:hanging="360"/>
      </w:pPr>
    </w:lvl>
    <w:lvl w:ilvl="7" w:tplc="08100019" w:tentative="1">
      <w:start w:val="1"/>
      <w:numFmt w:val="lowerLetter"/>
      <w:lvlText w:val="%8."/>
      <w:lvlJc w:val="left"/>
      <w:pPr>
        <w:ind w:left="6120" w:hanging="360"/>
      </w:pPr>
    </w:lvl>
    <w:lvl w:ilvl="8" w:tplc="0810001B" w:tentative="1">
      <w:start w:val="1"/>
      <w:numFmt w:val="lowerRoman"/>
      <w:lvlText w:val="%9."/>
      <w:lvlJc w:val="right"/>
      <w:pPr>
        <w:ind w:left="6840" w:hanging="180"/>
      </w:pPr>
    </w:lvl>
  </w:abstractNum>
  <w:abstractNum w:abstractNumId="28" w15:restartNumberingAfterBreak="0">
    <w:nsid w:val="5331337B"/>
    <w:multiLevelType w:val="hybridMultilevel"/>
    <w:tmpl w:val="C172A356"/>
    <w:lvl w:ilvl="0" w:tplc="B4F49F2C">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53BD4EA2"/>
    <w:multiLevelType w:val="hybridMultilevel"/>
    <w:tmpl w:val="C172A356"/>
    <w:lvl w:ilvl="0" w:tplc="B4F49F2C">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57DB25F7"/>
    <w:multiLevelType w:val="hybridMultilevel"/>
    <w:tmpl w:val="53E4B60A"/>
    <w:lvl w:ilvl="0" w:tplc="AA085F76">
      <w:start w:val="1"/>
      <w:numFmt w:val="decimal"/>
      <w:lvlText w:val="%1"/>
      <w:lvlJc w:val="left"/>
      <w:pPr>
        <w:ind w:left="7874" w:hanging="360"/>
      </w:pPr>
      <w:rPr>
        <w:rFonts w:hint="default"/>
      </w:rPr>
    </w:lvl>
    <w:lvl w:ilvl="1" w:tplc="08100019" w:tentative="1">
      <w:start w:val="1"/>
      <w:numFmt w:val="lowerLetter"/>
      <w:lvlText w:val="%2."/>
      <w:lvlJc w:val="left"/>
      <w:pPr>
        <w:ind w:left="8234" w:hanging="360"/>
      </w:pPr>
    </w:lvl>
    <w:lvl w:ilvl="2" w:tplc="0810001B" w:tentative="1">
      <w:start w:val="1"/>
      <w:numFmt w:val="lowerRoman"/>
      <w:lvlText w:val="%3."/>
      <w:lvlJc w:val="right"/>
      <w:pPr>
        <w:ind w:left="8954" w:hanging="180"/>
      </w:pPr>
    </w:lvl>
    <w:lvl w:ilvl="3" w:tplc="0810000F" w:tentative="1">
      <w:start w:val="1"/>
      <w:numFmt w:val="decimal"/>
      <w:lvlText w:val="%4."/>
      <w:lvlJc w:val="left"/>
      <w:pPr>
        <w:ind w:left="9674" w:hanging="360"/>
      </w:pPr>
    </w:lvl>
    <w:lvl w:ilvl="4" w:tplc="08100019" w:tentative="1">
      <w:start w:val="1"/>
      <w:numFmt w:val="lowerLetter"/>
      <w:lvlText w:val="%5."/>
      <w:lvlJc w:val="left"/>
      <w:pPr>
        <w:ind w:left="10394" w:hanging="360"/>
      </w:pPr>
    </w:lvl>
    <w:lvl w:ilvl="5" w:tplc="0810001B" w:tentative="1">
      <w:start w:val="1"/>
      <w:numFmt w:val="lowerRoman"/>
      <w:lvlText w:val="%6."/>
      <w:lvlJc w:val="right"/>
      <w:pPr>
        <w:ind w:left="11114" w:hanging="180"/>
      </w:pPr>
    </w:lvl>
    <w:lvl w:ilvl="6" w:tplc="0810000F" w:tentative="1">
      <w:start w:val="1"/>
      <w:numFmt w:val="decimal"/>
      <w:lvlText w:val="%7."/>
      <w:lvlJc w:val="left"/>
      <w:pPr>
        <w:ind w:left="11834" w:hanging="360"/>
      </w:pPr>
    </w:lvl>
    <w:lvl w:ilvl="7" w:tplc="08100019" w:tentative="1">
      <w:start w:val="1"/>
      <w:numFmt w:val="lowerLetter"/>
      <w:lvlText w:val="%8."/>
      <w:lvlJc w:val="left"/>
      <w:pPr>
        <w:ind w:left="12554" w:hanging="360"/>
      </w:pPr>
    </w:lvl>
    <w:lvl w:ilvl="8" w:tplc="0810001B" w:tentative="1">
      <w:start w:val="1"/>
      <w:numFmt w:val="lowerRoman"/>
      <w:lvlText w:val="%9."/>
      <w:lvlJc w:val="right"/>
      <w:pPr>
        <w:ind w:left="13274" w:hanging="180"/>
      </w:pPr>
    </w:lvl>
  </w:abstractNum>
  <w:abstractNum w:abstractNumId="31" w15:restartNumberingAfterBreak="0">
    <w:nsid w:val="581856CC"/>
    <w:multiLevelType w:val="hybridMultilevel"/>
    <w:tmpl w:val="11C89EB0"/>
    <w:lvl w:ilvl="0" w:tplc="90603D6E">
      <w:start w:val="24"/>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5A7A4310"/>
    <w:multiLevelType w:val="hybridMultilevel"/>
    <w:tmpl w:val="C172A356"/>
    <w:lvl w:ilvl="0" w:tplc="B4F49F2C">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3" w15:restartNumberingAfterBreak="0">
    <w:nsid w:val="5AD90942"/>
    <w:multiLevelType w:val="hybridMultilevel"/>
    <w:tmpl w:val="E744BDCE"/>
    <w:lvl w:ilvl="0" w:tplc="17464B60">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C1846FF"/>
    <w:multiLevelType w:val="multilevel"/>
    <w:tmpl w:val="69C28ECE"/>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5" w15:restartNumberingAfterBreak="0">
    <w:nsid w:val="5CC83782"/>
    <w:multiLevelType w:val="hybridMultilevel"/>
    <w:tmpl w:val="9F1EC984"/>
    <w:lvl w:ilvl="0" w:tplc="E7646C98">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15:restartNumberingAfterBreak="0">
    <w:nsid w:val="5E7574EF"/>
    <w:multiLevelType w:val="hybridMultilevel"/>
    <w:tmpl w:val="F15CFF3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7" w15:restartNumberingAfterBreak="0">
    <w:nsid w:val="652D4B7E"/>
    <w:multiLevelType w:val="multilevel"/>
    <w:tmpl w:val="252EA10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8" w15:restartNumberingAfterBreak="0">
    <w:nsid w:val="65761A40"/>
    <w:multiLevelType w:val="hybridMultilevel"/>
    <w:tmpl w:val="340649D6"/>
    <w:lvl w:ilvl="0" w:tplc="90B27E50">
      <w:start w:val="23"/>
      <w:numFmt w:val="decimal"/>
      <w:lvlText w:val="%1"/>
      <w:lvlJc w:val="left"/>
      <w:pPr>
        <w:ind w:left="1788" w:hanging="360"/>
      </w:pPr>
      <w:rPr>
        <w:rFonts w:hint="default"/>
      </w:rPr>
    </w:lvl>
    <w:lvl w:ilvl="1" w:tplc="04090019">
      <w:start w:val="1"/>
      <w:numFmt w:val="lowerLetter"/>
      <w:lvlText w:val="%2."/>
      <w:lvlJc w:val="left"/>
      <w:pPr>
        <w:ind w:left="2508" w:hanging="360"/>
      </w:pPr>
    </w:lvl>
    <w:lvl w:ilvl="2" w:tplc="0409001B" w:tentative="1">
      <w:start w:val="1"/>
      <w:numFmt w:val="lowerRoman"/>
      <w:lvlText w:val="%3."/>
      <w:lvlJc w:val="right"/>
      <w:pPr>
        <w:ind w:left="3228" w:hanging="180"/>
      </w:pPr>
    </w:lvl>
    <w:lvl w:ilvl="3" w:tplc="0409000F" w:tentative="1">
      <w:start w:val="1"/>
      <w:numFmt w:val="decimal"/>
      <w:lvlText w:val="%4."/>
      <w:lvlJc w:val="left"/>
      <w:pPr>
        <w:ind w:left="3948" w:hanging="360"/>
      </w:pPr>
    </w:lvl>
    <w:lvl w:ilvl="4" w:tplc="04090019" w:tentative="1">
      <w:start w:val="1"/>
      <w:numFmt w:val="lowerLetter"/>
      <w:lvlText w:val="%5."/>
      <w:lvlJc w:val="left"/>
      <w:pPr>
        <w:ind w:left="4668" w:hanging="360"/>
      </w:pPr>
    </w:lvl>
    <w:lvl w:ilvl="5" w:tplc="0409001B" w:tentative="1">
      <w:start w:val="1"/>
      <w:numFmt w:val="lowerRoman"/>
      <w:lvlText w:val="%6."/>
      <w:lvlJc w:val="right"/>
      <w:pPr>
        <w:ind w:left="5388" w:hanging="180"/>
      </w:pPr>
    </w:lvl>
    <w:lvl w:ilvl="6" w:tplc="0409000F" w:tentative="1">
      <w:start w:val="1"/>
      <w:numFmt w:val="decimal"/>
      <w:lvlText w:val="%7."/>
      <w:lvlJc w:val="left"/>
      <w:pPr>
        <w:ind w:left="6108" w:hanging="360"/>
      </w:pPr>
    </w:lvl>
    <w:lvl w:ilvl="7" w:tplc="04090019" w:tentative="1">
      <w:start w:val="1"/>
      <w:numFmt w:val="lowerLetter"/>
      <w:lvlText w:val="%8."/>
      <w:lvlJc w:val="left"/>
      <w:pPr>
        <w:ind w:left="6828" w:hanging="360"/>
      </w:pPr>
    </w:lvl>
    <w:lvl w:ilvl="8" w:tplc="0409001B" w:tentative="1">
      <w:start w:val="1"/>
      <w:numFmt w:val="lowerRoman"/>
      <w:lvlText w:val="%9."/>
      <w:lvlJc w:val="right"/>
      <w:pPr>
        <w:ind w:left="7548" w:hanging="180"/>
      </w:pPr>
    </w:lvl>
  </w:abstractNum>
  <w:abstractNum w:abstractNumId="39" w15:restartNumberingAfterBreak="0">
    <w:nsid w:val="674B03E5"/>
    <w:multiLevelType w:val="hybridMultilevel"/>
    <w:tmpl w:val="24E83FFE"/>
    <w:lvl w:ilvl="0" w:tplc="72D85CA8">
      <w:start w:val="11"/>
      <w:numFmt w:val="decimal"/>
      <w:lvlText w:val="%1"/>
      <w:lvlJc w:val="left"/>
      <w:pPr>
        <w:ind w:left="1788" w:hanging="360"/>
      </w:pPr>
      <w:rPr>
        <w:rFonts w:hint="default"/>
      </w:rPr>
    </w:lvl>
    <w:lvl w:ilvl="1" w:tplc="04090019" w:tentative="1">
      <w:start w:val="1"/>
      <w:numFmt w:val="lowerLetter"/>
      <w:lvlText w:val="%2."/>
      <w:lvlJc w:val="left"/>
      <w:pPr>
        <w:ind w:left="2508" w:hanging="360"/>
      </w:pPr>
    </w:lvl>
    <w:lvl w:ilvl="2" w:tplc="0409001B" w:tentative="1">
      <w:start w:val="1"/>
      <w:numFmt w:val="lowerRoman"/>
      <w:lvlText w:val="%3."/>
      <w:lvlJc w:val="right"/>
      <w:pPr>
        <w:ind w:left="3228" w:hanging="180"/>
      </w:pPr>
    </w:lvl>
    <w:lvl w:ilvl="3" w:tplc="0409000F" w:tentative="1">
      <w:start w:val="1"/>
      <w:numFmt w:val="decimal"/>
      <w:lvlText w:val="%4."/>
      <w:lvlJc w:val="left"/>
      <w:pPr>
        <w:ind w:left="3948" w:hanging="360"/>
      </w:pPr>
    </w:lvl>
    <w:lvl w:ilvl="4" w:tplc="04090019" w:tentative="1">
      <w:start w:val="1"/>
      <w:numFmt w:val="lowerLetter"/>
      <w:lvlText w:val="%5."/>
      <w:lvlJc w:val="left"/>
      <w:pPr>
        <w:ind w:left="4668" w:hanging="360"/>
      </w:pPr>
    </w:lvl>
    <w:lvl w:ilvl="5" w:tplc="0409001B" w:tentative="1">
      <w:start w:val="1"/>
      <w:numFmt w:val="lowerRoman"/>
      <w:lvlText w:val="%6."/>
      <w:lvlJc w:val="right"/>
      <w:pPr>
        <w:ind w:left="5388" w:hanging="180"/>
      </w:pPr>
    </w:lvl>
    <w:lvl w:ilvl="6" w:tplc="0409000F" w:tentative="1">
      <w:start w:val="1"/>
      <w:numFmt w:val="decimal"/>
      <w:lvlText w:val="%7."/>
      <w:lvlJc w:val="left"/>
      <w:pPr>
        <w:ind w:left="6108" w:hanging="360"/>
      </w:pPr>
    </w:lvl>
    <w:lvl w:ilvl="7" w:tplc="04090019" w:tentative="1">
      <w:start w:val="1"/>
      <w:numFmt w:val="lowerLetter"/>
      <w:lvlText w:val="%8."/>
      <w:lvlJc w:val="left"/>
      <w:pPr>
        <w:ind w:left="6828" w:hanging="360"/>
      </w:pPr>
    </w:lvl>
    <w:lvl w:ilvl="8" w:tplc="0409001B" w:tentative="1">
      <w:start w:val="1"/>
      <w:numFmt w:val="lowerRoman"/>
      <w:lvlText w:val="%9."/>
      <w:lvlJc w:val="right"/>
      <w:pPr>
        <w:ind w:left="7548" w:hanging="180"/>
      </w:pPr>
    </w:lvl>
  </w:abstractNum>
  <w:abstractNum w:abstractNumId="40" w15:restartNumberingAfterBreak="0">
    <w:nsid w:val="6AA056A6"/>
    <w:multiLevelType w:val="hybridMultilevel"/>
    <w:tmpl w:val="E8189EEE"/>
    <w:lvl w:ilvl="0" w:tplc="05665942">
      <w:numFmt w:val="decimal"/>
      <w:lvlText w:val="%1"/>
      <w:lvlJc w:val="left"/>
      <w:pPr>
        <w:ind w:left="360" w:hanging="360"/>
      </w:pPr>
      <w:rPr>
        <w:rFonts w:hint="default"/>
      </w:rPr>
    </w:lvl>
    <w:lvl w:ilvl="1" w:tplc="08100019" w:tentative="1">
      <w:start w:val="1"/>
      <w:numFmt w:val="lowerLetter"/>
      <w:lvlText w:val="%2."/>
      <w:lvlJc w:val="left"/>
      <w:pPr>
        <w:ind w:left="1440" w:hanging="360"/>
      </w:pPr>
    </w:lvl>
    <w:lvl w:ilvl="2" w:tplc="0810001B" w:tentative="1">
      <w:start w:val="1"/>
      <w:numFmt w:val="lowerRoman"/>
      <w:lvlText w:val="%3."/>
      <w:lvlJc w:val="right"/>
      <w:pPr>
        <w:ind w:left="2160" w:hanging="180"/>
      </w:pPr>
    </w:lvl>
    <w:lvl w:ilvl="3" w:tplc="0810000F" w:tentative="1">
      <w:start w:val="1"/>
      <w:numFmt w:val="decimal"/>
      <w:lvlText w:val="%4."/>
      <w:lvlJc w:val="left"/>
      <w:pPr>
        <w:ind w:left="2880" w:hanging="360"/>
      </w:pPr>
    </w:lvl>
    <w:lvl w:ilvl="4" w:tplc="08100019" w:tentative="1">
      <w:start w:val="1"/>
      <w:numFmt w:val="lowerLetter"/>
      <w:lvlText w:val="%5."/>
      <w:lvlJc w:val="left"/>
      <w:pPr>
        <w:ind w:left="3600" w:hanging="360"/>
      </w:pPr>
    </w:lvl>
    <w:lvl w:ilvl="5" w:tplc="0810001B" w:tentative="1">
      <w:start w:val="1"/>
      <w:numFmt w:val="lowerRoman"/>
      <w:lvlText w:val="%6."/>
      <w:lvlJc w:val="right"/>
      <w:pPr>
        <w:ind w:left="4320" w:hanging="180"/>
      </w:pPr>
    </w:lvl>
    <w:lvl w:ilvl="6" w:tplc="0810000F" w:tentative="1">
      <w:start w:val="1"/>
      <w:numFmt w:val="decimal"/>
      <w:lvlText w:val="%7."/>
      <w:lvlJc w:val="left"/>
      <w:pPr>
        <w:ind w:left="5040" w:hanging="360"/>
      </w:pPr>
    </w:lvl>
    <w:lvl w:ilvl="7" w:tplc="08100019" w:tentative="1">
      <w:start w:val="1"/>
      <w:numFmt w:val="lowerLetter"/>
      <w:lvlText w:val="%8."/>
      <w:lvlJc w:val="left"/>
      <w:pPr>
        <w:ind w:left="5760" w:hanging="360"/>
      </w:pPr>
    </w:lvl>
    <w:lvl w:ilvl="8" w:tplc="0810001B" w:tentative="1">
      <w:start w:val="1"/>
      <w:numFmt w:val="lowerRoman"/>
      <w:lvlText w:val="%9."/>
      <w:lvlJc w:val="right"/>
      <w:pPr>
        <w:ind w:left="6480" w:hanging="180"/>
      </w:pPr>
    </w:lvl>
  </w:abstractNum>
  <w:abstractNum w:abstractNumId="41" w15:restartNumberingAfterBreak="0">
    <w:nsid w:val="6B5B599D"/>
    <w:multiLevelType w:val="hybridMultilevel"/>
    <w:tmpl w:val="96DC06C4"/>
    <w:lvl w:ilvl="0" w:tplc="665A24C8">
      <w:start w:val="1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15:restartNumberingAfterBreak="0">
    <w:nsid w:val="6EF1556B"/>
    <w:multiLevelType w:val="hybridMultilevel"/>
    <w:tmpl w:val="C7441B66"/>
    <w:lvl w:ilvl="0" w:tplc="A27E41BA">
      <w:start w:val="34"/>
      <w:numFmt w:val="decimal"/>
      <w:lvlText w:val="%1"/>
      <w:lvlJc w:val="left"/>
      <w:pPr>
        <w:ind w:left="720" w:hanging="360"/>
      </w:pPr>
      <w:rPr>
        <w:rFonts w:hint="default"/>
        <w:b/>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3" w15:restartNumberingAfterBreak="0">
    <w:nsid w:val="728400CF"/>
    <w:multiLevelType w:val="hybridMultilevel"/>
    <w:tmpl w:val="C172A356"/>
    <w:lvl w:ilvl="0" w:tplc="B4F49F2C">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4" w15:restartNumberingAfterBreak="0">
    <w:nsid w:val="7B1945C7"/>
    <w:multiLevelType w:val="hybridMultilevel"/>
    <w:tmpl w:val="6E24C974"/>
    <w:lvl w:ilvl="0" w:tplc="29F4C53A">
      <w:start w:val="1"/>
      <w:numFmt w:val="decimal"/>
      <w:lvlText w:val="%1."/>
      <w:lvlJc w:val="left"/>
      <w:pPr>
        <w:ind w:left="1069"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C150616"/>
    <w:multiLevelType w:val="hybridMultilevel"/>
    <w:tmpl w:val="74381854"/>
    <w:lvl w:ilvl="0" w:tplc="F070A39A">
      <w:numFmt w:val="decimal"/>
      <w:lvlText w:val="%1"/>
      <w:lvlJc w:val="left"/>
      <w:pPr>
        <w:ind w:left="1080" w:hanging="360"/>
      </w:pPr>
      <w:rPr>
        <w:rFonts w:hint="default"/>
      </w:rPr>
    </w:lvl>
    <w:lvl w:ilvl="1" w:tplc="08100019" w:tentative="1">
      <w:start w:val="1"/>
      <w:numFmt w:val="lowerLetter"/>
      <w:lvlText w:val="%2."/>
      <w:lvlJc w:val="left"/>
      <w:pPr>
        <w:ind w:left="1800" w:hanging="360"/>
      </w:pPr>
    </w:lvl>
    <w:lvl w:ilvl="2" w:tplc="0810001B" w:tentative="1">
      <w:start w:val="1"/>
      <w:numFmt w:val="lowerRoman"/>
      <w:lvlText w:val="%3."/>
      <w:lvlJc w:val="right"/>
      <w:pPr>
        <w:ind w:left="2520" w:hanging="180"/>
      </w:pPr>
    </w:lvl>
    <w:lvl w:ilvl="3" w:tplc="0810000F" w:tentative="1">
      <w:start w:val="1"/>
      <w:numFmt w:val="decimal"/>
      <w:lvlText w:val="%4."/>
      <w:lvlJc w:val="left"/>
      <w:pPr>
        <w:ind w:left="3240" w:hanging="360"/>
      </w:pPr>
    </w:lvl>
    <w:lvl w:ilvl="4" w:tplc="08100019" w:tentative="1">
      <w:start w:val="1"/>
      <w:numFmt w:val="lowerLetter"/>
      <w:lvlText w:val="%5."/>
      <w:lvlJc w:val="left"/>
      <w:pPr>
        <w:ind w:left="3960" w:hanging="360"/>
      </w:pPr>
    </w:lvl>
    <w:lvl w:ilvl="5" w:tplc="0810001B" w:tentative="1">
      <w:start w:val="1"/>
      <w:numFmt w:val="lowerRoman"/>
      <w:lvlText w:val="%6."/>
      <w:lvlJc w:val="right"/>
      <w:pPr>
        <w:ind w:left="4680" w:hanging="180"/>
      </w:pPr>
    </w:lvl>
    <w:lvl w:ilvl="6" w:tplc="0810000F" w:tentative="1">
      <w:start w:val="1"/>
      <w:numFmt w:val="decimal"/>
      <w:lvlText w:val="%7."/>
      <w:lvlJc w:val="left"/>
      <w:pPr>
        <w:ind w:left="5400" w:hanging="360"/>
      </w:pPr>
    </w:lvl>
    <w:lvl w:ilvl="7" w:tplc="08100019" w:tentative="1">
      <w:start w:val="1"/>
      <w:numFmt w:val="lowerLetter"/>
      <w:lvlText w:val="%8."/>
      <w:lvlJc w:val="left"/>
      <w:pPr>
        <w:ind w:left="6120" w:hanging="360"/>
      </w:pPr>
    </w:lvl>
    <w:lvl w:ilvl="8" w:tplc="0810001B" w:tentative="1">
      <w:start w:val="1"/>
      <w:numFmt w:val="lowerRoman"/>
      <w:lvlText w:val="%9."/>
      <w:lvlJc w:val="right"/>
      <w:pPr>
        <w:ind w:left="6840" w:hanging="180"/>
      </w:pPr>
    </w:lvl>
  </w:abstractNum>
  <w:abstractNum w:abstractNumId="46" w15:restartNumberingAfterBreak="0">
    <w:nsid w:val="7CE52EED"/>
    <w:multiLevelType w:val="hybridMultilevel"/>
    <w:tmpl w:val="E744BDCE"/>
    <w:lvl w:ilvl="0" w:tplc="17464B60">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FC57B28"/>
    <w:multiLevelType w:val="hybridMultilevel"/>
    <w:tmpl w:val="E8189EEE"/>
    <w:lvl w:ilvl="0" w:tplc="05665942">
      <w:numFmt w:val="decimal"/>
      <w:lvlText w:val="%1"/>
      <w:lvlJc w:val="left"/>
      <w:pPr>
        <w:ind w:left="720" w:hanging="360"/>
      </w:pPr>
      <w:rPr>
        <w:rFonts w:hint="default"/>
      </w:rPr>
    </w:lvl>
    <w:lvl w:ilvl="1" w:tplc="08100019">
      <w:start w:val="1"/>
      <w:numFmt w:val="lowerLetter"/>
      <w:lvlText w:val="%2."/>
      <w:lvlJc w:val="left"/>
      <w:pPr>
        <w:ind w:left="1800" w:hanging="360"/>
      </w:pPr>
    </w:lvl>
    <w:lvl w:ilvl="2" w:tplc="0810001B" w:tentative="1">
      <w:start w:val="1"/>
      <w:numFmt w:val="lowerRoman"/>
      <w:lvlText w:val="%3."/>
      <w:lvlJc w:val="right"/>
      <w:pPr>
        <w:ind w:left="2520" w:hanging="180"/>
      </w:pPr>
    </w:lvl>
    <w:lvl w:ilvl="3" w:tplc="0810000F" w:tentative="1">
      <w:start w:val="1"/>
      <w:numFmt w:val="decimal"/>
      <w:lvlText w:val="%4."/>
      <w:lvlJc w:val="left"/>
      <w:pPr>
        <w:ind w:left="3240" w:hanging="360"/>
      </w:pPr>
    </w:lvl>
    <w:lvl w:ilvl="4" w:tplc="08100019" w:tentative="1">
      <w:start w:val="1"/>
      <w:numFmt w:val="lowerLetter"/>
      <w:lvlText w:val="%5."/>
      <w:lvlJc w:val="left"/>
      <w:pPr>
        <w:ind w:left="3960" w:hanging="360"/>
      </w:pPr>
    </w:lvl>
    <w:lvl w:ilvl="5" w:tplc="0810001B" w:tentative="1">
      <w:start w:val="1"/>
      <w:numFmt w:val="lowerRoman"/>
      <w:lvlText w:val="%6."/>
      <w:lvlJc w:val="right"/>
      <w:pPr>
        <w:ind w:left="4680" w:hanging="180"/>
      </w:pPr>
    </w:lvl>
    <w:lvl w:ilvl="6" w:tplc="0810000F" w:tentative="1">
      <w:start w:val="1"/>
      <w:numFmt w:val="decimal"/>
      <w:lvlText w:val="%7."/>
      <w:lvlJc w:val="left"/>
      <w:pPr>
        <w:ind w:left="5400" w:hanging="360"/>
      </w:pPr>
    </w:lvl>
    <w:lvl w:ilvl="7" w:tplc="08100019" w:tentative="1">
      <w:start w:val="1"/>
      <w:numFmt w:val="lowerLetter"/>
      <w:lvlText w:val="%8."/>
      <w:lvlJc w:val="left"/>
      <w:pPr>
        <w:ind w:left="6120" w:hanging="360"/>
      </w:pPr>
    </w:lvl>
    <w:lvl w:ilvl="8" w:tplc="0810001B" w:tentative="1">
      <w:start w:val="1"/>
      <w:numFmt w:val="lowerRoman"/>
      <w:lvlText w:val="%9."/>
      <w:lvlJc w:val="right"/>
      <w:pPr>
        <w:ind w:left="6840" w:hanging="180"/>
      </w:pPr>
    </w:lvl>
  </w:abstractNum>
  <w:num w:numId="1">
    <w:abstractNumId w:val="22"/>
  </w:num>
  <w:num w:numId="2">
    <w:abstractNumId w:val="1"/>
  </w:num>
  <w:num w:numId="3">
    <w:abstractNumId w:val="37"/>
  </w:num>
  <w:num w:numId="4">
    <w:abstractNumId w:val="24"/>
  </w:num>
  <w:num w:numId="5">
    <w:abstractNumId w:val="45"/>
  </w:num>
  <w:num w:numId="6">
    <w:abstractNumId w:val="30"/>
  </w:num>
  <w:num w:numId="7">
    <w:abstractNumId w:val="4"/>
  </w:num>
  <w:num w:numId="8">
    <w:abstractNumId w:val="29"/>
  </w:num>
  <w:num w:numId="9">
    <w:abstractNumId w:val="21"/>
  </w:num>
  <w:num w:numId="10">
    <w:abstractNumId w:val="3"/>
  </w:num>
  <w:num w:numId="11">
    <w:abstractNumId w:val="10"/>
  </w:num>
  <w:num w:numId="12">
    <w:abstractNumId w:val="7"/>
  </w:num>
  <w:num w:numId="13">
    <w:abstractNumId w:val="44"/>
  </w:num>
  <w:num w:numId="14">
    <w:abstractNumId w:val="12"/>
  </w:num>
  <w:num w:numId="15">
    <w:abstractNumId w:val="40"/>
  </w:num>
  <w:num w:numId="16">
    <w:abstractNumId w:val="15"/>
  </w:num>
  <w:num w:numId="17">
    <w:abstractNumId w:val="23"/>
  </w:num>
  <w:num w:numId="18">
    <w:abstractNumId w:val="39"/>
  </w:num>
  <w:num w:numId="19">
    <w:abstractNumId w:val="38"/>
  </w:num>
  <w:num w:numId="20">
    <w:abstractNumId w:val="41"/>
  </w:num>
  <w:num w:numId="21">
    <w:abstractNumId w:val="31"/>
  </w:num>
  <w:num w:numId="22">
    <w:abstractNumId w:val="46"/>
  </w:num>
  <w:num w:numId="23">
    <w:abstractNumId w:val="33"/>
  </w:num>
  <w:num w:numId="24">
    <w:abstractNumId w:val="16"/>
  </w:num>
  <w:num w:numId="25">
    <w:abstractNumId w:val="8"/>
  </w:num>
  <w:num w:numId="26">
    <w:abstractNumId w:val="35"/>
  </w:num>
  <w:num w:numId="27">
    <w:abstractNumId w:val="27"/>
  </w:num>
  <w:num w:numId="28">
    <w:abstractNumId w:val="47"/>
  </w:num>
  <w:num w:numId="29">
    <w:abstractNumId w:val="11"/>
  </w:num>
  <w:num w:numId="30">
    <w:abstractNumId w:val="36"/>
  </w:num>
  <w:num w:numId="31">
    <w:abstractNumId w:val="20"/>
  </w:num>
  <w:num w:numId="32">
    <w:abstractNumId w:val="6"/>
  </w:num>
  <w:num w:numId="33">
    <w:abstractNumId w:val="9"/>
  </w:num>
  <w:num w:numId="34">
    <w:abstractNumId w:val="42"/>
  </w:num>
  <w:num w:numId="35">
    <w:abstractNumId w:val="19"/>
  </w:num>
  <w:num w:numId="36">
    <w:abstractNumId w:val="26"/>
  </w:num>
  <w:num w:numId="37">
    <w:abstractNumId w:val="25"/>
  </w:num>
  <w:num w:numId="38">
    <w:abstractNumId w:val="0"/>
  </w:num>
  <w:num w:numId="39">
    <w:abstractNumId w:val="2"/>
  </w:num>
  <w:num w:numId="40">
    <w:abstractNumId w:val="5"/>
  </w:num>
  <w:num w:numId="41">
    <w:abstractNumId w:val="34"/>
  </w:num>
  <w:num w:numId="42">
    <w:abstractNumId w:val="18"/>
  </w:num>
  <w:num w:numId="43">
    <w:abstractNumId w:val="28"/>
  </w:num>
  <w:num w:numId="44">
    <w:abstractNumId w:val="43"/>
  </w:num>
  <w:num w:numId="45">
    <w:abstractNumId w:val="14"/>
  </w:num>
  <w:num w:numId="46">
    <w:abstractNumId w:val="32"/>
  </w:num>
  <w:num w:numId="47">
    <w:abstractNumId w:val="17"/>
  </w:num>
  <w:num w:numId="4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oNotShadeFormData/>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786A"/>
    <w:rsid w:val="00007D03"/>
    <w:rsid w:val="0002287B"/>
    <w:rsid w:val="00030551"/>
    <w:rsid w:val="000357BF"/>
    <w:rsid w:val="00037A74"/>
    <w:rsid w:val="00037FF2"/>
    <w:rsid w:val="00070D00"/>
    <w:rsid w:val="00071DF8"/>
    <w:rsid w:val="00076A71"/>
    <w:rsid w:val="0008698A"/>
    <w:rsid w:val="00094896"/>
    <w:rsid w:val="00096A15"/>
    <w:rsid w:val="000A70D6"/>
    <w:rsid w:val="000B5804"/>
    <w:rsid w:val="000C0133"/>
    <w:rsid w:val="00107C2E"/>
    <w:rsid w:val="0014226F"/>
    <w:rsid w:val="001520A1"/>
    <w:rsid w:val="001523A6"/>
    <w:rsid w:val="001556D6"/>
    <w:rsid w:val="00191924"/>
    <w:rsid w:val="00196B3B"/>
    <w:rsid w:val="001A05B3"/>
    <w:rsid w:val="001A2615"/>
    <w:rsid w:val="001C45CE"/>
    <w:rsid w:val="001D10AE"/>
    <w:rsid w:val="00206388"/>
    <w:rsid w:val="00206502"/>
    <w:rsid w:val="00213673"/>
    <w:rsid w:val="00214B40"/>
    <w:rsid w:val="002411BD"/>
    <w:rsid w:val="002A6BF1"/>
    <w:rsid w:val="002B2F6E"/>
    <w:rsid w:val="002B77D5"/>
    <w:rsid w:val="002C7B95"/>
    <w:rsid w:val="002E0296"/>
    <w:rsid w:val="002E067F"/>
    <w:rsid w:val="002F370B"/>
    <w:rsid w:val="002F62B6"/>
    <w:rsid w:val="00310A9A"/>
    <w:rsid w:val="003125AC"/>
    <w:rsid w:val="00330F8D"/>
    <w:rsid w:val="003320AC"/>
    <w:rsid w:val="00344770"/>
    <w:rsid w:val="0035660C"/>
    <w:rsid w:val="003676BB"/>
    <w:rsid w:val="003928DE"/>
    <w:rsid w:val="003973AC"/>
    <w:rsid w:val="003A733F"/>
    <w:rsid w:val="003B0DF8"/>
    <w:rsid w:val="003B27DD"/>
    <w:rsid w:val="003C153A"/>
    <w:rsid w:val="003C726A"/>
    <w:rsid w:val="003D5375"/>
    <w:rsid w:val="003E42D5"/>
    <w:rsid w:val="003F0301"/>
    <w:rsid w:val="003F252F"/>
    <w:rsid w:val="00404D05"/>
    <w:rsid w:val="00420DCC"/>
    <w:rsid w:val="00424EA6"/>
    <w:rsid w:val="004415E5"/>
    <w:rsid w:val="004801D6"/>
    <w:rsid w:val="0048059C"/>
    <w:rsid w:val="00481007"/>
    <w:rsid w:val="00485018"/>
    <w:rsid w:val="00493C77"/>
    <w:rsid w:val="004C1F49"/>
    <w:rsid w:val="004F2332"/>
    <w:rsid w:val="004F7A07"/>
    <w:rsid w:val="00502F46"/>
    <w:rsid w:val="005102F5"/>
    <w:rsid w:val="00513FDA"/>
    <w:rsid w:val="00515897"/>
    <w:rsid w:val="00524D72"/>
    <w:rsid w:val="00530038"/>
    <w:rsid w:val="005310E3"/>
    <w:rsid w:val="00540483"/>
    <w:rsid w:val="00541F75"/>
    <w:rsid w:val="005A02D2"/>
    <w:rsid w:val="005A0F2C"/>
    <w:rsid w:val="005B35BE"/>
    <w:rsid w:val="005B4A90"/>
    <w:rsid w:val="005B629A"/>
    <w:rsid w:val="005F1BDE"/>
    <w:rsid w:val="005F7647"/>
    <w:rsid w:val="0060675C"/>
    <w:rsid w:val="006078E6"/>
    <w:rsid w:val="0061556E"/>
    <w:rsid w:val="006438B6"/>
    <w:rsid w:val="006439F1"/>
    <w:rsid w:val="006556D1"/>
    <w:rsid w:val="00657882"/>
    <w:rsid w:val="00660442"/>
    <w:rsid w:val="006627B9"/>
    <w:rsid w:val="0066684A"/>
    <w:rsid w:val="00671055"/>
    <w:rsid w:val="006712AA"/>
    <w:rsid w:val="006773E3"/>
    <w:rsid w:val="006A391F"/>
    <w:rsid w:val="006A580A"/>
    <w:rsid w:val="006B143B"/>
    <w:rsid w:val="006B4792"/>
    <w:rsid w:val="006B7E71"/>
    <w:rsid w:val="00701ACF"/>
    <w:rsid w:val="007057F4"/>
    <w:rsid w:val="00706DC1"/>
    <w:rsid w:val="0071770B"/>
    <w:rsid w:val="007206D2"/>
    <w:rsid w:val="00722248"/>
    <w:rsid w:val="00722C3A"/>
    <w:rsid w:val="00722F92"/>
    <w:rsid w:val="007528E1"/>
    <w:rsid w:val="007603DB"/>
    <w:rsid w:val="00767F0A"/>
    <w:rsid w:val="00767F38"/>
    <w:rsid w:val="00771054"/>
    <w:rsid w:val="007765CE"/>
    <w:rsid w:val="00791D58"/>
    <w:rsid w:val="00791F8E"/>
    <w:rsid w:val="007A0B13"/>
    <w:rsid w:val="007A3B6C"/>
    <w:rsid w:val="007A70E0"/>
    <w:rsid w:val="007B3BE6"/>
    <w:rsid w:val="007C69C3"/>
    <w:rsid w:val="007C715D"/>
    <w:rsid w:val="007F2BF5"/>
    <w:rsid w:val="00823A0F"/>
    <w:rsid w:val="008437D1"/>
    <w:rsid w:val="00864852"/>
    <w:rsid w:val="008670BB"/>
    <w:rsid w:val="00870464"/>
    <w:rsid w:val="008755D9"/>
    <w:rsid w:val="00891490"/>
    <w:rsid w:val="008A0F4C"/>
    <w:rsid w:val="008B42D7"/>
    <w:rsid w:val="008B48A7"/>
    <w:rsid w:val="008F63BB"/>
    <w:rsid w:val="00900035"/>
    <w:rsid w:val="00907F09"/>
    <w:rsid w:val="00933EA5"/>
    <w:rsid w:val="00936FCE"/>
    <w:rsid w:val="00937947"/>
    <w:rsid w:val="00944E43"/>
    <w:rsid w:val="00953E86"/>
    <w:rsid w:val="00985B41"/>
    <w:rsid w:val="00992BB4"/>
    <w:rsid w:val="00994909"/>
    <w:rsid w:val="009A1C2D"/>
    <w:rsid w:val="009A4AA5"/>
    <w:rsid w:val="009B2639"/>
    <w:rsid w:val="009B63D0"/>
    <w:rsid w:val="009B6879"/>
    <w:rsid w:val="009C1924"/>
    <w:rsid w:val="009C53A1"/>
    <w:rsid w:val="009D0D40"/>
    <w:rsid w:val="009D73F3"/>
    <w:rsid w:val="009F08E5"/>
    <w:rsid w:val="009F67D4"/>
    <w:rsid w:val="00A0257D"/>
    <w:rsid w:val="00A11260"/>
    <w:rsid w:val="00A23F35"/>
    <w:rsid w:val="00A3321E"/>
    <w:rsid w:val="00A3786A"/>
    <w:rsid w:val="00A4097A"/>
    <w:rsid w:val="00A40AA3"/>
    <w:rsid w:val="00A43F45"/>
    <w:rsid w:val="00A573B0"/>
    <w:rsid w:val="00A6168A"/>
    <w:rsid w:val="00A630DC"/>
    <w:rsid w:val="00A67C96"/>
    <w:rsid w:val="00A71201"/>
    <w:rsid w:val="00AA09CF"/>
    <w:rsid w:val="00AA0B58"/>
    <w:rsid w:val="00AB72C9"/>
    <w:rsid w:val="00AC3D29"/>
    <w:rsid w:val="00AE4CC3"/>
    <w:rsid w:val="00B237DD"/>
    <w:rsid w:val="00B43296"/>
    <w:rsid w:val="00B4482F"/>
    <w:rsid w:val="00B51DC3"/>
    <w:rsid w:val="00B603F8"/>
    <w:rsid w:val="00B6406A"/>
    <w:rsid w:val="00B7651A"/>
    <w:rsid w:val="00BB6DC8"/>
    <w:rsid w:val="00BC13CB"/>
    <w:rsid w:val="00BD390B"/>
    <w:rsid w:val="00BD481C"/>
    <w:rsid w:val="00BF1209"/>
    <w:rsid w:val="00C21270"/>
    <w:rsid w:val="00C306F5"/>
    <w:rsid w:val="00C456E6"/>
    <w:rsid w:val="00C45A80"/>
    <w:rsid w:val="00C56211"/>
    <w:rsid w:val="00C840AA"/>
    <w:rsid w:val="00C8414B"/>
    <w:rsid w:val="00C8714F"/>
    <w:rsid w:val="00CA7D94"/>
    <w:rsid w:val="00CB0BAA"/>
    <w:rsid w:val="00CC4599"/>
    <w:rsid w:val="00CC5FD4"/>
    <w:rsid w:val="00CD72EB"/>
    <w:rsid w:val="00CF6CCD"/>
    <w:rsid w:val="00D02829"/>
    <w:rsid w:val="00D07120"/>
    <w:rsid w:val="00D268F4"/>
    <w:rsid w:val="00D26D40"/>
    <w:rsid w:val="00D57FC8"/>
    <w:rsid w:val="00D70209"/>
    <w:rsid w:val="00D70884"/>
    <w:rsid w:val="00D71C20"/>
    <w:rsid w:val="00D726B6"/>
    <w:rsid w:val="00D841FB"/>
    <w:rsid w:val="00D86683"/>
    <w:rsid w:val="00D95E82"/>
    <w:rsid w:val="00DA2851"/>
    <w:rsid w:val="00DB6B93"/>
    <w:rsid w:val="00DB7ECA"/>
    <w:rsid w:val="00DC3980"/>
    <w:rsid w:val="00DD17FC"/>
    <w:rsid w:val="00DD2856"/>
    <w:rsid w:val="00DE0320"/>
    <w:rsid w:val="00DF27B9"/>
    <w:rsid w:val="00DF5FE1"/>
    <w:rsid w:val="00E021F9"/>
    <w:rsid w:val="00E06F7F"/>
    <w:rsid w:val="00E126B5"/>
    <w:rsid w:val="00E26F76"/>
    <w:rsid w:val="00E3402F"/>
    <w:rsid w:val="00E351C4"/>
    <w:rsid w:val="00E435C7"/>
    <w:rsid w:val="00E4474F"/>
    <w:rsid w:val="00E448A9"/>
    <w:rsid w:val="00E45F55"/>
    <w:rsid w:val="00E53B95"/>
    <w:rsid w:val="00E60C0C"/>
    <w:rsid w:val="00E623A8"/>
    <w:rsid w:val="00E63BBE"/>
    <w:rsid w:val="00E67928"/>
    <w:rsid w:val="00E70D5C"/>
    <w:rsid w:val="00E76244"/>
    <w:rsid w:val="00E85A59"/>
    <w:rsid w:val="00E91BEC"/>
    <w:rsid w:val="00EA18F4"/>
    <w:rsid w:val="00EA4FB4"/>
    <w:rsid w:val="00EB6E35"/>
    <w:rsid w:val="00ED0BE8"/>
    <w:rsid w:val="00ED734F"/>
    <w:rsid w:val="00EE068D"/>
    <w:rsid w:val="00EE59BD"/>
    <w:rsid w:val="00EF57C1"/>
    <w:rsid w:val="00EF5BB5"/>
    <w:rsid w:val="00F05D4A"/>
    <w:rsid w:val="00F24C3D"/>
    <w:rsid w:val="00F255AE"/>
    <w:rsid w:val="00F361D8"/>
    <w:rsid w:val="00F43770"/>
    <w:rsid w:val="00F44404"/>
    <w:rsid w:val="00F52177"/>
    <w:rsid w:val="00F537A6"/>
    <w:rsid w:val="00F55EE2"/>
    <w:rsid w:val="00F63A18"/>
    <w:rsid w:val="00F6600B"/>
    <w:rsid w:val="00F81E81"/>
    <w:rsid w:val="00F821FD"/>
    <w:rsid w:val="00F94CBC"/>
    <w:rsid w:val="00FA6B17"/>
    <w:rsid w:val="00FB5C65"/>
    <w:rsid w:val="00FC11E1"/>
    <w:rsid w:val="00FD5790"/>
    <w:rsid w:val="00FE1DBB"/>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28D5263B-FE44-4474-B5E9-ADDA3A01B9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48A9"/>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4C1F49"/>
    <w:pPr>
      <w:keepNext/>
      <w:keepLines/>
      <w:spacing w:before="4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numbering" w:customStyle="1" w:styleId="NoList1">
    <w:name w:val="No List1"/>
    <w:next w:val="NoList"/>
    <w:uiPriority w:val="99"/>
    <w:semiHidden/>
    <w:unhideWhenUsed/>
    <w:rsid w:val="000357BF"/>
  </w:style>
  <w:style w:type="paragraph" w:customStyle="1" w:styleId="NormalWeb1">
    <w:name w:val="Normal (Web)1"/>
    <w:basedOn w:val="Normal"/>
    <w:next w:val="NormalWeb"/>
    <w:uiPriority w:val="99"/>
    <w:semiHidden/>
    <w:unhideWhenUsed/>
    <w:rsid w:val="000357BF"/>
    <w:pPr>
      <w:spacing w:before="100" w:beforeAutospacing="1" w:after="100" w:afterAutospacing="1"/>
      <w:jc w:val="both"/>
    </w:pPr>
    <w:rPr>
      <w:rFonts w:ascii="Times New Roman" w:eastAsia="Calibri" w:hAnsi="Times New Roman" w:cs="Times New Roman"/>
      <w:lang w:val="it-CH" w:eastAsia="it-CH"/>
    </w:rPr>
  </w:style>
  <w:style w:type="character" w:customStyle="1" w:styleId="ref-lnk">
    <w:name w:val="ref-lnk"/>
    <w:basedOn w:val="DefaultParagraphFont"/>
    <w:rsid w:val="000357BF"/>
  </w:style>
  <w:style w:type="table" w:customStyle="1" w:styleId="TableGrid1">
    <w:name w:val="Table Grid1"/>
    <w:basedOn w:val="TableNormal"/>
    <w:next w:val="TableGrid"/>
    <w:uiPriority w:val="39"/>
    <w:rsid w:val="000357BF"/>
    <w:rPr>
      <w:rFonts w:eastAsia="Calibri"/>
      <w:sz w:val="22"/>
      <w:szCs w:val="22"/>
      <w:lang w:val="it-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onth">
    <w:name w:val="month"/>
    <w:basedOn w:val="DefaultParagraphFont"/>
    <w:rsid w:val="000357BF"/>
  </w:style>
  <w:style w:type="paragraph" w:customStyle="1" w:styleId="Caption1">
    <w:name w:val="Caption1"/>
    <w:basedOn w:val="Normal"/>
    <w:next w:val="Normal"/>
    <w:uiPriority w:val="35"/>
    <w:unhideWhenUsed/>
    <w:qFormat/>
    <w:rsid w:val="000357BF"/>
    <w:pPr>
      <w:spacing w:before="120" w:after="200"/>
      <w:jc w:val="both"/>
    </w:pPr>
    <w:rPr>
      <w:rFonts w:ascii="Times New Roman" w:eastAsia="Calibri" w:hAnsi="Times New Roman"/>
      <w:i/>
      <w:iCs/>
      <w:szCs w:val="18"/>
      <w:lang w:val="it-CH"/>
    </w:rPr>
  </w:style>
  <w:style w:type="paragraph" w:customStyle="1" w:styleId="Header1">
    <w:name w:val="Header1"/>
    <w:basedOn w:val="Normal"/>
    <w:next w:val="Header"/>
    <w:link w:val="HeaderChar"/>
    <w:uiPriority w:val="99"/>
    <w:unhideWhenUsed/>
    <w:rsid w:val="000357BF"/>
    <w:pPr>
      <w:tabs>
        <w:tab w:val="center" w:pos="4680"/>
        <w:tab w:val="right" w:pos="9360"/>
      </w:tabs>
      <w:spacing w:before="120"/>
      <w:jc w:val="both"/>
    </w:pPr>
    <w:rPr>
      <w:rFonts w:ascii="Times New Roman" w:hAnsi="Times New Roman"/>
    </w:rPr>
  </w:style>
  <w:style w:type="character" w:customStyle="1" w:styleId="HeaderChar">
    <w:name w:val="Header Char"/>
    <w:basedOn w:val="DefaultParagraphFont"/>
    <w:link w:val="Header1"/>
    <w:uiPriority w:val="99"/>
    <w:rsid w:val="000357BF"/>
    <w:rPr>
      <w:rFonts w:ascii="Times New Roman" w:hAnsi="Times New Roman"/>
      <w:sz w:val="24"/>
    </w:rPr>
  </w:style>
  <w:style w:type="paragraph" w:customStyle="1" w:styleId="Footer1">
    <w:name w:val="Footer1"/>
    <w:basedOn w:val="Normal"/>
    <w:next w:val="Footer"/>
    <w:link w:val="FooterChar"/>
    <w:uiPriority w:val="99"/>
    <w:unhideWhenUsed/>
    <w:rsid w:val="000357BF"/>
    <w:pPr>
      <w:tabs>
        <w:tab w:val="center" w:pos="4680"/>
        <w:tab w:val="right" w:pos="9360"/>
      </w:tabs>
      <w:spacing w:before="120"/>
      <w:jc w:val="both"/>
    </w:pPr>
    <w:rPr>
      <w:rFonts w:ascii="Times New Roman" w:hAnsi="Times New Roman"/>
    </w:rPr>
  </w:style>
  <w:style w:type="character" w:customStyle="1" w:styleId="FooterChar">
    <w:name w:val="Footer Char"/>
    <w:basedOn w:val="DefaultParagraphFont"/>
    <w:link w:val="Footer1"/>
    <w:uiPriority w:val="99"/>
    <w:rsid w:val="000357BF"/>
    <w:rPr>
      <w:rFonts w:ascii="Times New Roman" w:hAnsi="Times New Roman"/>
      <w:sz w:val="24"/>
    </w:rPr>
  </w:style>
  <w:style w:type="table" w:customStyle="1" w:styleId="TableGridLight1">
    <w:name w:val="Table Grid Light1"/>
    <w:basedOn w:val="TableNormal"/>
    <w:next w:val="TableGridLight"/>
    <w:uiPriority w:val="40"/>
    <w:rsid w:val="000357BF"/>
    <w:rPr>
      <w:rFonts w:eastAsia="Calibri"/>
      <w:sz w:val="22"/>
      <w:szCs w:val="22"/>
      <w:lang w:val="it-CH"/>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2">
    <w:name w:val="Table Grid2"/>
    <w:basedOn w:val="TableNormal"/>
    <w:next w:val="TableGrid"/>
    <w:uiPriority w:val="39"/>
    <w:rsid w:val="000357BF"/>
    <w:rPr>
      <w:rFonts w:eastAsia="Calibri"/>
      <w:sz w:val="22"/>
      <w:szCs w:val="22"/>
      <w:lang w:val="it-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Spacing1">
    <w:name w:val="No Spacing1"/>
    <w:next w:val="NoSpacing"/>
    <w:uiPriority w:val="1"/>
    <w:qFormat/>
    <w:rsid w:val="000357BF"/>
    <w:pPr>
      <w:jc w:val="both"/>
    </w:pPr>
    <w:rPr>
      <w:rFonts w:ascii="Times New Roman" w:eastAsia="Calibri" w:hAnsi="Times New Roman"/>
      <w:szCs w:val="22"/>
      <w:lang w:val="it-CH"/>
    </w:rPr>
  </w:style>
  <w:style w:type="paragraph" w:customStyle="1" w:styleId="HTMLPreformatted1">
    <w:name w:val="HTML Preformatted1"/>
    <w:basedOn w:val="Normal"/>
    <w:next w:val="HTMLPreformatted"/>
    <w:link w:val="HTMLPreformattedChar"/>
    <w:uiPriority w:val="99"/>
    <w:semiHidden/>
    <w:unhideWhenUsed/>
    <w:rsid w:val="000357BF"/>
    <w:pPr>
      <w:jc w:val="both"/>
    </w:pPr>
    <w:rPr>
      <w:rFonts w:ascii="Consolas" w:hAnsi="Consolas"/>
      <w:sz w:val="20"/>
      <w:szCs w:val="20"/>
    </w:rPr>
  </w:style>
  <w:style w:type="character" w:customStyle="1" w:styleId="HTMLPreformattedChar">
    <w:name w:val="HTML Preformatted Char"/>
    <w:basedOn w:val="DefaultParagraphFont"/>
    <w:link w:val="HTMLPreformatted1"/>
    <w:uiPriority w:val="99"/>
    <w:semiHidden/>
    <w:rsid w:val="000357BF"/>
    <w:rPr>
      <w:rFonts w:ascii="Consolas" w:hAnsi="Consolas"/>
      <w:sz w:val="20"/>
      <w:szCs w:val="20"/>
    </w:rPr>
  </w:style>
  <w:style w:type="paragraph" w:customStyle="1" w:styleId="Revision1">
    <w:name w:val="Revision1"/>
    <w:next w:val="Revision"/>
    <w:hidden/>
    <w:uiPriority w:val="99"/>
    <w:semiHidden/>
    <w:rsid w:val="000357BF"/>
    <w:rPr>
      <w:rFonts w:ascii="Times New Roman" w:eastAsia="Calibri" w:hAnsi="Times New Roman"/>
      <w:szCs w:val="22"/>
      <w:lang w:val="it-CH"/>
    </w:rPr>
  </w:style>
  <w:style w:type="paragraph" w:customStyle="1" w:styleId="FootnoteText1">
    <w:name w:val="Footnote Text1"/>
    <w:basedOn w:val="Normal"/>
    <w:next w:val="FootnoteText"/>
    <w:link w:val="FootnoteTextChar"/>
    <w:uiPriority w:val="99"/>
    <w:semiHidden/>
    <w:unhideWhenUsed/>
    <w:rsid w:val="000357BF"/>
    <w:pPr>
      <w:jc w:val="both"/>
    </w:pPr>
    <w:rPr>
      <w:rFonts w:ascii="Times New Roman" w:hAnsi="Times New Roman"/>
      <w:sz w:val="20"/>
      <w:szCs w:val="20"/>
    </w:rPr>
  </w:style>
  <w:style w:type="character" w:customStyle="1" w:styleId="FootnoteTextChar">
    <w:name w:val="Footnote Text Char"/>
    <w:basedOn w:val="DefaultParagraphFont"/>
    <w:link w:val="FootnoteText1"/>
    <w:uiPriority w:val="99"/>
    <w:semiHidden/>
    <w:rsid w:val="000357BF"/>
    <w:rPr>
      <w:rFonts w:ascii="Times New Roman" w:hAnsi="Times New Roman"/>
      <w:sz w:val="20"/>
      <w:szCs w:val="20"/>
    </w:rPr>
  </w:style>
  <w:style w:type="character" w:styleId="FootnoteReference">
    <w:name w:val="footnote reference"/>
    <w:basedOn w:val="DefaultParagraphFont"/>
    <w:uiPriority w:val="99"/>
    <w:semiHidden/>
    <w:unhideWhenUsed/>
    <w:rsid w:val="000357BF"/>
    <w:rPr>
      <w:vertAlign w:val="superscript"/>
    </w:rPr>
  </w:style>
  <w:style w:type="character" w:customStyle="1" w:styleId="UnresolvedMention">
    <w:name w:val="Unresolved Mention"/>
    <w:basedOn w:val="DefaultParagraphFont"/>
    <w:uiPriority w:val="99"/>
    <w:semiHidden/>
    <w:unhideWhenUsed/>
    <w:rsid w:val="000357BF"/>
    <w:rPr>
      <w:color w:val="605E5C"/>
      <w:shd w:val="clear" w:color="auto" w:fill="E1DFDD"/>
    </w:rPr>
  </w:style>
  <w:style w:type="paragraph" w:styleId="NormalWeb">
    <w:name w:val="Normal (Web)"/>
    <w:basedOn w:val="Normal"/>
    <w:uiPriority w:val="99"/>
    <w:semiHidden/>
    <w:unhideWhenUsed/>
    <w:rsid w:val="000357BF"/>
    <w:rPr>
      <w:rFonts w:ascii="Times New Roman" w:hAnsi="Times New Roman" w:cs="Times New Roman"/>
    </w:rPr>
  </w:style>
  <w:style w:type="paragraph" w:styleId="Header">
    <w:name w:val="header"/>
    <w:basedOn w:val="Normal"/>
    <w:link w:val="HeaderChar1"/>
    <w:uiPriority w:val="99"/>
    <w:semiHidden/>
    <w:unhideWhenUsed/>
    <w:rsid w:val="000357BF"/>
    <w:pPr>
      <w:tabs>
        <w:tab w:val="center" w:pos="4680"/>
        <w:tab w:val="right" w:pos="9360"/>
      </w:tabs>
    </w:pPr>
  </w:style>
  <w:style w:type="character" w:customStyle="1" w:styleId="HeaderChar1">
    <w:name w:val="Header Char1"/>
    <w:basedOn w:val="DefaultParagraphFont"/>
    <w:link w:val="Header"/>
    <w:uiPriority w:val="99"/>
    <w:semiHidden/>
    <w:rsid w:val="000357BF"/>
  </w:style>
  <w:style w:type="paragraph" w:styleId="Footer">
    <w:name w:val="footer"/>
    <w:basedOn w:val="Normal"/>
    <w:link w:val="FooterChar1"/>
    <w:uiPriority w:val="99"/>
    <w:semiHidden/>
    <w:unhideWhenUsed/>
    <w:rsid w:val="000357BF"/>
    <w:pPr>
      <w:tabs>
        <w:tab w:val="center" w:pos="4680"/>
        <w:tab w:val="right" w:pos="9360"/>
      </w:tabs>
    </w:pPr>
  </w:style>
  <w:style w:type="character" w:customStyle="1" w:styleId="FooterChar1">
    <w:name w:val="Footer Char1"/>
    <w:basedOn w:val="DefaultParagraphFont"/>
    <w:link w:val="Footer"/>
    <w:uiPriority w:val="99"/>
    <w:semiHidden/>
    <w:rsid w:val="000357BF"/>
  </w:style>
  <w:style w:type="table" w:styleId="TableGridLight">
    <w:name w:val="Grid Table Light"/>
    <w:basedOn w:val="TableNormal"/>
    <w:uiPriority w:val="99"/>
    <w:rsid w:val="000357B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Spacing">
    <w:name w:val="No Spacing"/>
    <w:uiPriority w:val="1"/>
    <w:qFormat/>
    <w:rsid w:val="000357BF"/>
  </w:style>
  <w:style w:type="paragraph" w:styleId="HTMLPreformatted">
    <w:name w:val="HTML Preformatted"/>
    <w:basedOn w:val="Normal"/>
    <w:link w:val="HTMLPreformattedChar1"/>
    <w:uiPriority w:val="99"/>
    <w:semiHidden/>
    <w:unhideWhenUsed/>
    <w:rsid w:val="000357BF"/>
    <w:rPr>
      <w:rFonts w:ascii="Consolas" w:hAnsi="Consolas"/>
      <w:sz w:val="20"/>
      <w:szCs w:val="20"/>
    </w:rPr>
  </w:style>
  <w:style w:type="character" w:customStyle="1" w:styleId="HTMLPreformattedChar1">
    <w:name w:val="HTML Preformatted Char1"/>
    <w:basedOn w:val="DefaultParagraphFont"/>
    <w:link w:val="HTMLPreformatted"/>
    <w:uiPriority w:val="99"/>
    <w:semiHidden/>
    <w:rsid w:val="000357BF"/>
    <w:rPr>
      <w:rFonts w:ascii="Consolas" w:hAnsi="Consolas"/>
      <w:sz w:val="20"/>
      <w:szCs w:val="20"/>
    </w:rPr>
  </w:style>
  <w:style w:type="paragraph" w:styleId="Revision">
    <w:name w:val="Revision"/>
    <w:hidden/>
    <w:uiPriority w:val="99"/>
    <w:semiHidden/>
    <w:rsid w:val="000357BF"/>
  </w:style>
  <w:style w:type="paragraph" w:styleId="FootnoteText">
    <w:name w:val="footnote text"/>
    <w:basedOn w:val="Normal"/>
    <w:link w:val="FootnoteTextChar1"/>
    <w:uiPriority w:val="99"/>
    <w:semiHidden/>
    <w:unhideWhenUsed/>
    <w:rsid w:val="000357BF"/>
    <w:rPr>
      <w:sz w:val="20"/>
      <w:szCs w:val="20"/>
    </w:rPr>
  </w:style>
  <w:style w:type="character" w:customStyle="1" w:styleId="FootnoteTextChar1">
    <w:name w:val="Footnote Text Char1"/>
    <w:basedOn w:val="DefaultParagraphFont"/>
    <w:link w:val="FootnoteText"/>
    <w:uiPriority w:val="99"/>
    <w:semiHidden/>
    <w:rsid w:val="000357BF"/>
    <w:rPr>
      <w:sz w:val="20"/>
      <w:szCs w:val="20"/>
    </w:rPr>
  </w:style>
  <w:style w:type="paragraph" w:styleId="Title">
    <w:name w:val="Title"/>
    <w:basedOn w:val="Normal"/>
    <w:next w:val="Normal"/>
    <w:link w:val="TitleChar"/>
    <w:uiPriority w:val="10"/>
    <w:qFormat/>
    <w:rsid w:val="003C726A"/>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C726A"/>
    <w:rPr>
      <w:rFonts w:asciiTheme="majorHAnsi" w:eastAsiaTheme="majorEastAsia" w:hAnsiTheme="majorHAnsi" w:cstheme="majorBidi"/>
      <w:spacing w:val="-10"/>
      <w:kern w:val="28"/>
      <w:sz w:val="56"/>
      <w:szCs w:val="56"/>
    </w:rPr>
  </w:style>
  <w:style w:type="character" w:customStyle="1" w:styleId="Heading5Char">
    <w:name w:val="Heading 5 Char"/>
    <w:basedOn w:val="DefaultParagraphFont"/>
    <w:link w:val="Heading5"/>
    <w:uiPriority w:val="9"/>
    <w:rsid w:val="004C1F49"/>
    <w:rPr>
      <w:rFonts w:asciiTheme="majorHAnsi" w:eastAsiaTheme="majorEastAsia" w:hAnsiTheme="majorHAnsi" w:cstheme="majorBidi"/>
      <w:color w:val="365F91" w:themeColor="accent1" w:themeShade="BF"/>
    </w:rPr>
  </w:style>
  <w:style w:type="paragraph" w:styleId="Bibliography">
    <w:name w:val="Bibliography"/>
    <w:basedOn w:val="Normal"/>
    <w:next w:val="Normal"/>
    <w:uiPriority w:val="37"/>
    <w:unhideWhenUsed/>
    <w:rsid w:val="007A3B6C"/>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68617847">
      <w:bodyDiv w:val="1"/>
      <w:marLeft w:val="0"/>
      <w:marRight w:val="0"/>
      <w:marTop w:val="0"/>
      <w:marBottom w:val="0"/>
      <w:divBdr>
        <w:top w:val="none" w:sz="0" w:space="0" w:color="auto"/>
        <w:left w:val="none" w:sz="0" w:space="0" w:color="auto"/>
        <w:bottom w:val="none" w:sz="0" w:space="0" w:color="auto"/>
        <w:right w:val="none" w:sz="0" w:space="0" w:color="auto"/>
      </w:divBdr>
    </w:div>
    <w:div w:id="1461074456">
      <w:bodyDiv w:val="1"/>
      <w:marLeft w:val="0"/>
      <w:marRight w:val="0"/>
      <w:marTop w:val="0"/>
      <w:marBottom w:val="0"/>
      <w:divBdr>
        <w:top w:val="none" w:sz="0" w:space="0" w:color="auto"/>
        <w:left w:val="none" w:sz="0" w:space="0" w:color="auto"/>
        <w:bottom w:val="none" w:sz="0" w:space="0" w:color="auto"/>
        <w:right w:val="none" w:sz="0" w:space="0" w:color="auto"/>
      </w:divBdr>
    </w:div>
    <w:div w:id="155419909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219/3694"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2C7B4FA-C447-4457-9334-7B9819791C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646</Words>
  <Characters>9388</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Bizzotto Nicole</cp:lastModifiedBy>
  <cp:revision>2</cp:revision>
  <dcterms:created xsi:type="dcterms:W3CDTF">2022-11-04T13:28:00Z</dcterms:created>
  <dcterms:modified xsi:type="dcterms:W3CDTF">2022-11-04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PB5u3Ut8"/&gt;&lt;style id="http://www.zotero.org/styles/american-medical-association" hasBibliography="1" bibliographyStyleHasBeenSet="1"/&gt;&lt;prefs&gt;&lt;pref name="fieldType" value="Field"/&gt;&lt;pref name="au</vt:lpwstr>
  </property>
  <property fmtid="{D5CDD505-2E9C-101B-9397-08002B2CF9AE}" pid="3" name="ZOTERO_PREF_2">
    <vt:lpwstr>tomaticJournalAbbreviations" value="true"/&gt;&lt;/prefs&gt;&lt;/data&gt;</vt:lpwstr>
  </property>
</Properties>
</file>